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2EB4E" w14:textId="69CA892B" w:rsidR="00146322" w:rsidRPr="00146322" w:rsidRDefault="00654E8F" w:rsidP="00146322">
      <w:pPr>
        <w:pStyle w:val="SupplementaryMaterial"/>
        <w:rPr>
          <w:b w:val="0"/>
        </w:rPr>
      </w:pPr>
      <w:r w:rsidRPr="00721380">
        <w:t>Supplementary Material</w:t>
      </w:r>
    </w:p>
    <w:p w14:paraId="709E500C" w14:textId="07AD6E63" w:rsidR="00146322" w:rsidRPr="00721380" w:rsidRDefault="00146322" w:rsidP="00146322">
      <w:pPr>
        <w:rPr>
          <w:color w:val="000000"/>
          <w:sz w:val="20"/>
          <w:szCs w:val="20"/>
        </w:rPr>
      </w:pPr>
      <w:r w:rsidRPr="00721380">
        <w:rPr>
          <w:b/>
          <w:bCs/>
          <w:sz w:val="22"/>
        </w:rPr>
        <w:t>Supplementary table S</w:t>
      </w:r>
      <w:r>
        <w:rPr>
          <w:b/>
          <w:bCs/>
          <w:sz w:val="22"/>
        </w:rPr>
        <w:t>1</w:t>
      </w:r>
      <w:r w:rsidRPr="00721380">
        <w:rPr>
          <w:sz w:val="22"/>
        </w:rPr>
        <w:t xml:space="preserve">: Distribution of demographic and anthropometric </w:t>
      </w:r>
      <w:r w:rsidR="00166BED">
        <w:rPr>
          <w:sz w:val="22"/>
        </w:rPr>
        <w:t>variables</w:t>
      </w:r>
      <w:r w:rsidRPr="00721380">
        <w:rPr>
          <w:sz w:val="22"/>
        </w:rPr>
        <w:t xml:space="preserve"> by </w:t>
      </w:r>
      <w:r w:rsidR="008235BF">
        <w:rPr>
          <w:sz w:val="22"/>
        </w:rPr>
        <w:t>h</w:t>
      </w:r>
      <w:r w:rsidRPr="00721380">
        <w:rPr>
          <w:sz w:val="22"/>
        </w:rPr>
        <w:t xml:space="preserve">ormone </w:t>
      </w:r>
      <w:r w:rsidR="008235BF">
        <w:rPr>
          <w:sz w:val="22"/>
        </w:rPr>
        <w:t>r</w:t>
      </w:r>
      <w:r w:rsidRPr="00721380">
        <w:rPr>
          <w:sz w:val="22"/>
        </w:rPr>
        <w:t>eceptor</w:t>
      </w:r>
      <w:r w:rsidR="008235BF">
        <w:rPr>
          <w:sz w:val="22"/>
        </w:rPr>
        <w:t xml:space="preserve"> </w:t>
      </w:r>
      <w:r w:rsidRPr="00721380">
        <w:rPr>
          <w:sz w:val="22"/>
        </w:rPr>
        <w:t>status.</w:t>
      </w:r>
      <w:r>
        <w:rPr>
          <w:sz w:val="22"/>
        </w:rPr>
        <w:t xml:space="preserve"> </w:t>
      </w:r>
    </w:p>
    <w:tbl>
      <w:tblPr>
        <w:tblStyle w:val="TableGrid"/>
        <w:tblW w:w="6925" w:type="dxa"/>
        <w:tblLook w:val="04A0" w:firstRow="1" w:lastRow="0" w:firstColumn="1" w:lastColumn="0" w:noHBand="0" w:noVBand="1"/>
      </w:tblPr>
      <w:tblGrid>
        <w:gridCol w:w="2574"/>
        <w:gridCol w:w="1471"/>
        <w:gridCol w:w="1800"/>
        <w:gridCol w:w="1080"/>
      </w:tblGrid>
      <w:tr w:rsidR="009A57E4" w:rsidRPr="00E13630" w14:paraId="63138ADA" w14:textId="77777777" w:rsidTr="009A57E4">
        <w:trPr>
          <w:trHeight w:val="20"/>
        </w:trPr>
        <w:tc>
          <w:tcPr>
            <w:tcW w:w="2574" w:type="dxa"/>
            <w:noWrap/>
          </w:tcPr>
          <w:p w14:paraId="1F58D262" w14:textId="77777777" w:rsidR="009A57E4" w:rsidRPr="00E13630" w:rsidRDefault="009A57E4" w:rsidP="006840AF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71" w:type="dxa"/>
            <w:gridSpan w:val="2"/>
            <w:noWrap/>
          </w:tcPr>
          <w:p w14:paraId="66CB7846" w14:textId="4D50B6E3" w:rsidR="009A57E4" w:rsidRPr="00E13630" w:rsidRDefault="009A57E4" w:rsidP="006840AF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3630">
              <w:rPr>
                <w:b/>
                <w:bCs/>
                <w:color w:val="000000"/>
                <w:sz w:val="20"/>
                <w:szCs w:val="20"/>
              </w:rPr>
              <w:t>Hormone Receptor (HR) Status</w:t>
            </w:r>
          </w:p>
        </w:tc>
        <w:tc>
          <w:tcPr>
            <w:tcW w:w="1080" w:type="dxa"/>
            <w:noWrap/>
          </w:tcPr>
          <w:p w14:paraId="26D20B98" w14:textId="77777777" w:rsidR="009A57E4" w:rsidRPr="00E13630" w:rsidRDefault="009A57E4" w:rsidP="006840AF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146322" w:rsidRPr="00E13630" w14:paraId="006519F0" w14:textId="77777777" w:rsidTr="009A57E4">
        <w:trPr>
          <w:trHeight w:val="20"/>
        </w:trPr>
        <w:tc>
          <w:tcPr>
            <w:tcW w:w="2574" w:type="dxa"/>
            <w:noWrap/>
            <w:hideMark/>
          </w:tcPr>
          <w:p w14:paraId="0471BFDE" w14:textId="3982A663" w:rsidR="00146322" w:rsidRPr="00E13630" w:rsidRDefault="00187253" w:rsidP="006840AF">
            <w:pPr>
              <w:contextualSpacing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71" w:type="dxa"/>
            <w:noWrap/>
            <w:hideMark/>
          </w:tcPr>
          <w:p w14:paraId="1ADA6385" w14:textId="77777777" w:rsidR="00146322" w:rsidRPr="00E13630" w:rsidRDefault="00146322" w:rsidP="006840AF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3630">
              <w:rPr>
                <w:b/>
                <w:bCs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800" w:type="dxa"/>
            <w:noWrap/>
            <w:hideMark/>
          </w:tcPr>
          <w:p w14:paraId="47289DD0" w14:textId="77777777" w:rsidR="00146322" w:rsidRPr="00E13630" w:rsidRDefault="00146322" w:rsidP="006840AF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3630">
              <w:rPr>
                <w:b/>
                <w:bCs/>
                <w:color w:val="000000"/>
                <w:sz w:val="20"/>
                <w:szCs w:val="20"/>
              </w:rPr>
              <w:t>HR-</w:t>
            </w:r>
          </w:p>
        </w:tc>
        <w:tc>
          <w:tcPr>
            <w:tcW w:w="1080" w:type="dxa"/>
            <w:noWrap/>
            <w:hideMark/>
          </w:tcPr>
          <w:p w14:paraId="7C3B0CC0" w14:textId="7C5370E4" w:rsidR="00146322" w:rsidRPr="00E13630" w:rsidRDefault="00146322" w:rsidP="006840AF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3630">
              <w:rPr>
                <w:b/>
                <w:bCs/>
                <w:color w:val="000000"/>
                <w:sz w:val="20"/>
                <w:szCs w:val="20"/>
              </w:rPr>
              <w:t>p</w:t>
            </w:r>
            <w:r w:rsidR="009A57E4" w:rsidRPr="00E13630"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FA320D" w:rsidRPr="00E13630" w14:paraId="79D507E9" w14:textId="77777777" w:rsidTr="004D6F16">
        <w:trPr>
          <w:trHeight w:val="20"/>
        </w:trPr>
        <w:tc>
          <w:tcPr>
            <w:tcW w:w="2574" w:type="dxa"/>
            <w:noWrap/>
          </w:tcPr>
          <w:p w14:paraId="41A0CD27" w14:textId="5E1FC137" w:rsidR="00FA320D" w:rsidRPr="00E13630" w:rsidRDefault="00187253" w:rsidP="00FA320D">
            <w:pPr>
              <w:contextualSpacing/>
              <w:rPr>
                <w:sz w:val="20"/>
                <w:szCs w:val="20"/>
              </w:rPr>
            </w:pPr>
            <w:r w:rsidRPr="006F64DD">
              <w:rPr>
                <w:color w:val="000000" w:themeColor="text1"/>
                <w:sz w:val="20"/>
                <w:szCs w:val="20"/>
              </w:rPr>
              <w:t>Number of patients, N (%)</w:t>
            </w:r>
          </w:p>
        </w:tc>
        <w:tc>
          <w:tcPr>
            <w:tcW w:w="1471" w:type="dxa"/>
            <w:noWrap/>
            <w:vAlign w:val="bottom"/>
          </w:tcPr>
          <w:p w14:paraId="50EB1727" w14:textId="7E0A8932" w:rsidR="00FA320D" w:rsidRPr="00E13630" w:rsidRDefault="008B51B4" w:rsidP="00FA320D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>1282</w:t>
            </w:r>
          </w:p>
        </w:tc>
        <w:tc>
          <w:tcPr>
            <w:tcW w:w="1800" w:type="dxa"/>
            <w:noWrap/>
            <w:vAlign w:val="bottom"/>
          </w:tcPr>
          <w:p w14:paraId="65E40E0E" w14:textId="0378B086" w:rsidR="00FA320D" w:rsidRPr="00E13630" w:rsidRDefault="00FA320D" w:rsidP="00FA320D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>5</w:t>
            </w:r>
            <w:r w:rsidR="008268EA" w:rsidRPr="00E13630">
              <w:rPr>
                <w:color w:val="000000"/>
                <w:sz w:val="20"/>
                <w:szCs w:val="20"/>
              </w:rPr>
              <w:t>2</w:t>
            </w:r>
            <w:r w:rsidRPr="00E1363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noWrap/>
          </w:tcPr>
          <w:p w14:paraId="78FC1596" w14:textId="77777777" w:rsidR="00FA320D" w:rsidRPr="00E13630" w:rsidRDefault="00FA320D" w:rsidP="00FA320D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46322" w:rsidRPr="00E13630" w14:paraId="3ECD6271" w14:textId="77777777" w:rsidTr="009A57E4">
        <w:trPr>
          <w:trHeight w:val="20"/>
        </w:trPr>
        <w:tc>
          <w:tcPr>
            <w:tcW w:w="6925" w:type="dxa"/>
            <w:gridSpan w:val="4"/>
            <w:noWrap/>
          </w:tcPr>
          <w:p w14:paraId="7C9D6F8D" w14:textId="05203740" w:rsidR="00146322" w:rsidRPr="00E13630" w:rsidRDefault="00146322" w:rsidP="006840AF">
            <w:pPr>
              <w:contextualSpacing/>
              <w:rPr>
                <w:color w:val="000000"/>
                <w:sz w:val="20"/>
                <w:szCs w:val="20"/>
              </w:rPr>
            </w:pPr>
            <w:r w:rsidRPr="00E13630">
              <w:rPr>
                <w:b/>
                <w:bCs/>
                <w:color w:val="000000"/>
                <w:sz w:val="20"/>
                <w:szCs w:val="20"/>
              </w:rPr>
              <w:t xml:space="preserve">Demographic </w:t>
            </w:r>
            <w:r w:rsidR="006C4409">
              <w:rPr>
                <w:b/>
                <w:bCs/>
                <w:color w:val="000000"/>
                <w:sz w:val="20"/>
                <w:szCs w:val="20"/>
              </w:rPr>
              <w:t>variables</w:t>
            </w:r>
            <w:r w:rsidRPr="00E1363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C7DAA" w:rsidRPr="00E13630" w14:paraId="58EBC7AF" w14:textId="77777777" w:rsidTr="00E30101">
        <w:trPr>
          <w:trHeight w:val="20"/>
        </w:trPr>
        <w:tc>
          <w:tcPr>
            <w:tcW w:w="2574" w:type="dxa"/>
            <w:noWrap/>
            <w:hideMark/>
          </w:tcPr>
          <w:p w14:paraId="68466A61" w14:textId="15DB45D4" w:rsidR="00AC7DAA" w:rsidRPr="00E13630" w:rsidRDefault="00187253" w:rsidP="00AC7DAA">
            <w:pPr>
              <w:contextualSpacing/>
              <w:rPr>
                <w:color w:val="000000"/>
                <w:sz w:val="20"/>
                <w:szCs w:val="20"/>
              </w:rPr>
            </w:pPr>
            <w:r w:rsidRPr="006F64DD">
              <w:rPr>
                <w:color w:val="000000" w:themeColor="text1"/>
                <w:sz w:val="20"/>
                <w:szCs w:val="20"/>
              </w:rPr>
              <w:t>Age at diagnosis in years, mean (SD)</w:t>
            </w:r>
          </w:p>
        </w:tc>
        <w:tc>
          <w:tcPr>
            <w:tcW w:w="1471" w:type="dxa"/>
            <w:noWrap/>
            <w:vAlign w:val="bottom"/>
            <w:hideMark/>
          </w:tcPr>
          <w:p w14:paraId="706C0991" w14:textId="54B56C11" w:rsidR="00AC7DAA" w:rsidRPr="00E13630" w:rsidRDefault="00AC7DAA" w:rsidP="00AC7DAA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827907">
              <w:rPr>
                <w:color w:val="000000"/>
                <w:sz w:val="20"/>
                <w:szCs w:val="20"/>
              </w:rPr>
              <w:t xml:space="preserve"> 49.95 (10.86)</w:t>
            </w:r>
          </w:p>
        </w:tc>
        <w:tc>
          <w:tcPr>
            <w:tcW w:w="1800" w:type="dxa"/>
            <w:noWrap/>
            <w:vAlign w:val="bottom"/>
            <w:hideMark/>
          </w:tcPr>
          <w:p w14:paraId="7BB7E2F4" w14:textId="4EFFA9BB" w:rsidR="00AC7DAA" w:rsidRPr="00E13630" w:rsidRDefault="00AC7DAA" w:rsidP="00AC7DAA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827907">
              <w:rPr>
                <w:color w:val="000000"/>
                <w:sz w:val="20"/>
                <w:szCs w:val="20"/>
              </w:rPr>
              <w:t xml:space="preserve"> 49.34 (11.49)</w:t>
            </w:r>
          </w:p>
        </w:tc>
        <w:tc>
          <w:tcPr>
            <w:tcW w:w="1080" w:type="dxa"/>
            <w:noWrap/>
            <w:vAlign w:val="bottom"/>
            <w:hideMark/>
          </w:tcPr>
          <w:p w14:paraId="54B2B602" w14:textId="77777777" w:rsidR="00AC7DAA" w:rsidRPr="00827907" w:rsidRDefault="00AC7DAA" w:rsidP="00AC7DAA">
            <w:pPr>
              <w:jc w:val="center"/>
              <w:rPr>
                <w:color w:val="000000"/>
                <w:sz w:val="20"/>
                <w:szCs w:val="20"/>
              </w:rPr>
            </w:pPr>
            <w:r w:rsidRPr="00827907">
              <w:rPr>
                <w:color w:val="000000"/>
                <w:sz w:val="20"/>
                <w:szCs w:val="20"/>
              </w:rPr>
              <w:t>0.293</w:t>
            </w:r>
          </w:p>
          <w:p w14:paraId="588A9E67" w14:textId="35E6060F" w:rsidR="00AC7DAA" w:rsidRPr="00E13630" w:rsidRDefault="00AC7DAA" w:rsidP="00AC7DAA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46322" w:rsidRPr="00E13630" w14:paraId="5756E0AE" w14:textId="77777777" w:rsidTr="009A57E4">
        <w:trPr>
          <w:trHeight w:val="20"/>
        </w:trPr>
        <w:tc>
          <w:tcPr>
            <w:tcW w:w="2574" w:type="dxa"/>
            <w:hideMark/>
          </w:tcPr>
          <w:p w14:paraId="68585E7C" w14:textId="0B48EDAE" w:rsidR="00146322" w:rsidRPr="00E13630" w:rsidRDefault="00146322" w:rsidP="006840AF">
            <w:pPr>
              <w:contextualSpacing/>
              <w:rPr>
                <w:color w:val="000000"/>
                <w:sz w:val="20"/>
                <w:szCs w:val="20"/>
              </w:rPr>
            </w:pPr>
            <w:r w:rsidRPr="00E13630">
              <w:rPr>
                <w:sz w:val="20"/>
                <w:szCs w:val="20"/>
              </w:rPr>
              <w:t>Percent genetic ancestry*</w:t>
            </w:r>
            <w:r w:rsidR="00187253" w:rsidRPr="006F64DD">
              <w:rPr>
                <w:color w:val="000000" w:themeColor="text1"/>
                <w:sz w:val="20"/>
                <w:szCs w:val="20"/>
              </w:rPr>
              <w:t>, mean (SD)</w:t>
            </w:r>
          </w:p>
        </w:tc>
        <w:tc>
          <w:tcPr>
            <w:tcW w:w="1471" w:type="dxa"/>
            <w:noWrap/>
            <w:hideMark/>
          </w:tcPr>
          <w:p w14:paraId="212DBA0D" w14:textId="77777777" w:rsidR="00146322" w:rsidRPr="00E13630" w:rsidRDefault="00146322" w:rsidP="006840AF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724759FD" w14:textId="77777777" w:rsidR="00146322" w:rsidRPr="00E13630" w:rsidRDefault="00146322" w:rsidP="006840AF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65433E0" w14:textId="77777777" w:rsidR="00146322" w:rsidRPr="00E13630" w:rsidRDefault="00146322" w:rsidP="006840AF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AC7DAA" w:rsidRPr="00E13630" w14:paraId="7DA36DD0" w14:textId="77777777" w:rsidTr="003A01D9">
        <w:trPr>
          <w:trHeight w:val="20"/>
        </w:trPr>
        <w:tc>
          <w:tcPr>
            <w:tcW w:w="2574" w:type="dxa"/>
            <w:noWrap/>
            <w:hideMark/>
          </w:tcPr>
          <w:p w14:paraId="3AF657EA" w14:textId="77777777" w:rsidR="00AC7DAA" w:rsidRPr="00E13630" w:rsidRDefault="00AC7DAA" w:rsidP="00AC7DAA">
            <w:pPr>
              <w:contextualSpacing/>
              <w:rPr>
                <w:color w:val="000000"/>
                <w:sz w:val="20"/>
                <w:szCs w:val="20"/>
              </w:rPr>
            </w:pPr>
            <w:r w:rsidRPr="00E13630">
              <w:rPr>
                <w:sz w:val="20"/>
                <w:szCs w:val="20"/>
              </w:rPr>
              <w:t xml:space="preserve">    Indigenous American </w:t>
            </w:r>
          </w:p>
        </w:tc>
        <w:tc>
          <w:tcPr>
            <w:tcW w:w="1471" w:type="dxa"/>
            <w:noWrap/>
            <w:vAlign w:val="bottom"/>
            <w:hideMark/>
          </w:tcPr>
          <w:p w14:paraId="17978AA5" w14:textId="54833681" w:rsidR="00AC7DAA" w:rsidRPr="00E13630" w:rsidRDefault="00AC7DAA" w:rsidP="00AC7DAA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827907">
              <w:rPr>
                <w:color w:val="000000"/>
                <w:sz w:val="20"/>
                <w:szCs w:val="20"/>
              </w:rPr>
              <w:t xml:space="preserve">  0.76 (0.17)</w:t>
            </w:r>
          </w:p>
        </w:tc>
        <w:tc>
          <w:tcPr>
            <w:tcW w:w="1800" w:type="dxa"/>
            <w:noWrap/>
            <w:vAlign w:val="bottom"/>
            <w:hideMark/>
          </w:tcPr>
          <w:p w14:paraId="2BAE9F3B" w14:textId="48CED086" w:rsidR="00AC7DAA" w:rsidRPr="00E13630" w:rsidRDefault="00AC7DAA" w:rsidP="00AC7DAA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827907">
              <w:rPr>
                <w:color w:val="000000"/>
                <w:sz w:val="20"/>
                <w:szCs w:val="20"/>
              </w:rPr>
              <w:t xml:space="preserve">  0.78 (0.16)</w:t>
            </w:r>
          </w:p>
        </w:tc>
        <w:tc>
          <w:tcPr>
            <w:tcW w:w="1080" w:type="dxa"/>
            <w:noWrap/>
            <w:vAlign w:val="bottom"/>
            <w:hideMark/>
          </w:tcPr>
          <w:p w14:paraId="651F5241" w14:textId="41228078" w:rsidR="00AC7DAA" w:rsidRPr="00E13630" w:rsidRDefault="00AC7DAA" w:rsidP="00AC7DAA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827907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AC7DAA" w:rsidRPr="00E13630" w14:paraId="0AAE4576" w14:textId="77777777" w:rsidTr="003A01D9">
        <w:trPr>
          <w:trHeight w:val="20"/>
        </w:trPr>
        <w:tc>
          <w:tcPr>
            <w:tcW w:w="2574" w:type="dxa"/>
            <w:noWrap/>
            <w:hideMark/>
          </w:tcPr>
          <w:p w14:paraId="01B8BB7A" w14:textId="77777777" w:rsidR="00AC7DAA" w:rsidRPr="00E13630" w:rsidRDefault="00AC7DAA" w:rsidP="00AC7DAA">
            <w:pPr>
              <w:contextualSpacing/>
              <w:rPr>
                <w:color w:val="000000"/>
                <w:sz w:val="20"/>
                <w:szCs w:val="20"/>
              </w:rPr>
            </w:pPr>
            <w:r w:rsidRPr="00E13630">
              <w:rPr>
                <w:sz w:val="20"/>
                <w:szCs w:val="20"/>
              </w:rPr>
              <w:t xml:space="preserve">    European  </w:t>
            </w:r>
          </w:p>
        </w:tc>
        <w:tc>
          <w:tcPr>
            <w:tcW w:w="1471" w:type="dxa"/>
            <w:noWrap/>
            <w:vAlign w:val="bottom"/>
            <w:hideMark/>
          </w:tcPr>
          <w:p w14:paraId="26FCF4FD" w14:textId="63A742A0" w:rsidR="00AC7DAA" w:rsidRPr="00E13630" w:rsidRDefault="00AC7DAA" w:rsidP="00AC7DAA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827907">
              <w:rPr>
                <w:color w:val="000000"/>
                <w:sz w:val="20"/>
                <w:szCs w:val="20"/>
              </w:rPr>
              <w:t xml:space="preserve">  0.18 (0.13)</w:t>
            </w:r>
          </w:p>
        </w:tc>
        <w:tc>
          <w:tcPr>
            <w:tcW w:w="1800" w:type="dxa"/>
            <w:noWrap/>
            <w:vAlign w:val="bottom"/>
            <w:hideMark/>
          </w:tcPr>
          <w:p w14:paraId="514F5432" w14:textId="22B3D575" w:rsidR="00AC7DAA" w:rsidRPr="00E13630" w:rsidRDefault="00AC7DAA" w:rsidP="00AC7DAA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827907">
              <w:rPr>
                <w:color w:val="000000"/>
                <w:sz w:val="20"/>
                <w:szCs w:val="20"/>
              </w:rPr>
              <w:t xml:space="preserve">  0.17 (0.12)</w:t>
            </w:r>
          </w:p>
        </w:tc>
        <w:tc>
          <w:tcPr>
            <w:tcW w:w="1080" w:type="dxa"/>
            <w:noWrap/>
            <w:vAlign w:val="bottom"/>
            <w:hideMark/>
          </w:tcPr>
          <w:p w14:paraId="6B5DDB2D" w14:textId="6810C178" w:rsidR="00AC7DAA" w:rsidRPr="00E13630" w:rsidRDefault="00AC7DAA" w:rsidP="00AC7DAA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827907">
              <w:rPr>
                <w:color w:val="000000"/>
                <w:sz w:val="20"/>
                <w:szCs w:val="20"/>
              </w:rPr>
              <w:t>0.014</w:t>
            </w:r>
          </w:p>
        </w:tc>
      </w:tr>
      <w:tr w:rsidR="00AC7DAA" w:rsidRPr="00E13630" w14:paraId="4002C9E2" w14:textId="77777777" w:rsidTr="003A01D9">
        <w:trPr>
          <w:trHeight w:val="20"/>
        </w:trPr>
        <w:tc>
          <w:tcPr>
            <w:tcW w:w="2574" w:type="dxa"/>
            <w:noWrap/>
            <w:hideMark/>
          </w:tcPr>
          <w:p w14:paraId="5AAB79EF" w14:textId="77777777" w:rsidR="00AC7DAA" w:rsidRPr="00E13630" w:rsidRDefault="00AC7DAA" w:rsidP="00AC7DAA">
            <w:pPr>
              <w:contextualSpacing/>
              <w:rPr>
                <w:color w:val="000000"/>
                <w:sz w:val="20"/>
                <w:szCs w:val="20"/>
              </w:rPr>
            </w:pPr>
            <w:r w:rsidRPr="00E13630">
              <w:rPr>
                <w:sz w:val="20"/>
                <w:szCs w:val="20"/>
              </w:rPr>
              <w:t xml:space="preserve">    African </w:t>
            </w:r>
          </w:p>
        </w:tc>
        <w:tc>
          <w:tcPr>
            <w:tcW w:w="1471" w:type="dxa"/>
            <w:noWrap/>
            <w:vAlign w:val="bottom"/>
            <w:hideMark/>
          </w:tcPr>
          <w:p w14:paraId="7F71BD42" w14:textId="65DAFBDF" w:rsidR="00AC7DAA" w:rsidRPr="00E13630" w:rsidRDefault="00AC7DAA" w:rsidP="00AC7DAA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827907">
              <w:rPr>
                <w:color w:val="000000"/>
                <w:sz w:val="20"/>
                <w:szCs w:val="20"/>
              </w:rPr>
              <w:t xml:space="preserve">  0.04 (0.08)</w:t>
            </w:r>
          </w:p>
        </w:tc>
        <w:tc>
          <w:tcPr>
            <w:tcW w:w="1800" w:type="dxa"/>
            <w:noWrap/>
            <w:vAlign w:val="bottom"/>
            <w:hideMark/>
          </w:tcPr>
          <w:p w14:paraId="49767B58" w14:textId="1CFD8DB4" w:rsidR="00AC7DAA" w:rsidRPr="00E13630" w:rsidRDefault="00AC7DAA" w:rsidP="00AC7DAA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827907">
              <w:rPr>
                <w:color w:val="000000"/>
                <w:sz w:val="20"/>
                <w:szCs w:val="20"/>
              </w:rPr>
              <w:t xml:space="preserve">  0.04 (0.07)</w:t>
            </w:r>
          </w:p>
        </w:tc>
        <w:tc>
          <w:tcPr>
            <w:tcW w:w="1080" w:type="dxa"/>
            <w:noWrap/>
            <w:vAlign w:val="bottom"/>
            <w:hideMark/>
          </w:tcPr>
          <w:p w14:paraId="6166CE3C" w14:textId="05E72952" w:rsidR="00AC7DAA" w:rsidRPr="00E13630" w:rsidRDefault="00AC7DAA" w:rsidP="00AC7DAA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827907">
              <w:rPr>
                <w:color w:val="000000"/>
                <w:sz w:val="20"/>
                <w:szCs w:val="20"/>
              </w:rPr>
              <w:t>0.452</w:t>
            </w:r>
          </w:p>
        </w:tc>
      </w:tr>
      <w:tr w:rsidR="00AC7DAA" w:rsidRPr="00E13630" w14:paraId="1DBCF0A3" w14:textId="77777777" w:rsidTr="003A01D9">
        <w:trPr>
          <w:trHeight w:val="20"/>
        </w:trPr>
        <w:tc>
          <w:tcPr>
            <w:tcW w:w="2574" w:type="dxa"/>
            <w:noWrap/>
            <w:hideMark/>
          </w:tcPr>
          <w:p w14:paraId="4607C721" w14:textId="77777777" w:rsidR="00AC7DAA" w:rsidRPr="00E13630" w:rsidRDefault="00AC7DAA" w:rsidP="00AC7DAA">
            <w:pPr>
              <w:contextualSpacing/>
              <w:rPr>
                <w:color w:val="000000"/>
                <w:sz w:val="20"/>
                <w:szCs w:val="20"/>
              </w:rPr>
            </w:pPr>
            <w:r w:rsidRPr="00E13630">
              <w:rPr>
                <w:sz w:val="20"/>
                <w:szCs w:val="20"/>
              </w:rPr>
              <w:t xml:space="preserve">    East Asian </w:t>
            </w:r>
          </w:p>
        </w:tc>
        <w:tc>
          <w:tcPr>
            <w:tcW w:w="1471" w:type="dxa"/>
            <w:noWrap/>
            <w:vAlign w:val="bottom"/>
            <w:hideMark/>
          </w:tcPr>
          <w:p w14:paraId="336F29A3" w14:textId="1028E4D1" w:rsidR="00AC7DAA" w:rsidRPr="00E13630" w:rsidRDefault="00AC7DAA" w:rsidP="00AC7DAA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827907">
              <w:rPr>
                <w:color w:val="000000"/>
                <w:sz w:val="20"/>
                <w:szCs w:val="20"/>
              </w:rPr>
              <w:t xml:space="preserve">  0.02 (0.08)</w:t>
            </w:r>
          </w:p>
        </w:tc>
        <w:tc>
          <w:tcPr>
            <w:tcW w:w="1800" w:type="dxa"/>
            <w:noWrap/>
            <w:vAlign w:val="bottom"/>
            <w:hideMark/>
          </w:tcPr>
          <w:p w14:paraId="4A9D143A" w14:textId="0BDED7FB" w:rsidR="00AC7DAA" w:rsidRPr="00E13630" w:rsidRDefault="00AC7DAA" w:rsidP="00AC7DAA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827907">
              <w:rPr>
                <w:color w:val="000000"/>
                <w:sz w:val="20"/>
                <w:szCs w:val="20"/>
              </w:rPr>
              <w:t xml:space="preserve">  0.01 (0.03)</w:t>
            </w:r>
          </w:p>
        </w:tc>
        <w:tc>
          <w:tcPr>
            <w:tcW w:w="1080" w:type="dxa"/>
            <w:noWrap/>
            <w:vAlign w:val="bottom"/>
            <w:hideMark/>
          </w:tcPr>
          <w:p w14:paraId="071DCFE3" w14:textId="494BF743" w:rsidR="00AC7DAA" w:rsidRPr="00E13630" w:rsidRDefault="00AC7DAA" w:rsidP="00AC7DAA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827907">
              <w:rPr>
                <w:color w:val="000000"/>
                <w:sz w:val="20"/>
                <w:szCs w:val="20"/>
              </w:rPr>
              <w:t>0.023</w:t>
            </w:r>
          </w:p>
        </w:tc>
      </w:tr>
      <w:tr w:rsidR="00146322" w:rsidRPr="00E13630" w14:paraId="6F3AB8E5" w14:textId="77777777" w:rsidTr="009A57E4">
        <w:trPr>
          <w:trHeight w:val="20"/>
        </w:trPr>
        <w:tc>
          <w:tcPr>
            <w:tcW w:w="2574" w:type="dxa"/>
            <w:noWrap/>
            <w:hideMark/>
          </w:tcPr>
          <w:p w14:paraId="74686764" w14:textId="5A02A16E" w:rsidR="00146322" w:rsidRPr="00E13630" w:rsidRDefault="00146322" w:rsidP="006840AF">
            <w:pPr>
              <w:contextualSpacing/>
              <w:rPr>
                <w:color w:val="000000"/>
                <w:sz w:val="20"/>
                <w:szCs w:val="20"/>
              </w:rPr>
            </w:pPr>
            <w:r w:rsidRPr="00E13630">
              <w:rPr>
                <w:sz w:val="20"/>
                <w:szCs w:val="20"/>
              </w:rPr>
              <w:t>Region of birth</w:t>
            </w:r>
            <w:r w:rsidR="00187253" w:rsidRPr="006F64DD">
              <w:rPr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471" w:type="dxa"/>
            <w:noWrap/>
            <w:hideMark/>
          </w:tcPr>
          <w:p w14:paraId="645360C9" w14:textId="77777777" w:rsidR="00146322" w:rsidRPr="00E13630" w:rsidRDefault="00146322" w:rsidP="006840AF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6DB4E9CA" w14:textId="77777777" w:rsidR="00146322" w:rsidRPr="00E13630" w:rsidRDefault="00146322" w:rsidP="006840AF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5079E45E" w14:textId="77777777" w:rsidR="00146322" w:rsidRPr="00E13630" w:rsidRDefault="00146322" w:rsidP="006840AF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AC7DAA" w:rsidRPr="00E13630" w14:paraId="1D26E439" w14:textId="77777777" w:rsidTr="008F2782">
        <w:trPr>
          <w:trHeight w:val="20"/>
        </w:trPr>
        <w:tc>
          <w:tcPr>
            <w:tcW w:w="2574" w:type="dxa"/>
            <w:noWrap/>
            <w:hideMark/>
          </w:tcPr>
          <w:p w14:paraId="3AD425B9" w14:textId="77777777" w:rsidR="00AC7DAA" w:rsidRPr="00E13630" w:rsidRDefault="00AC7DAA" w:rsidP="00AC7DAA">
            <w:pPr>
              <w:contextualSpacing/>
              <w:rPr>
                <w:color w:val="000000"/>
                <w:sz w:val="20"/>
                <w:szCs w:val="20"/>
              </w:rPr>
            </w:pPr>
            <w:r w:rsidRPr="00E13630">
              <w:rPr>
                <w:sz w:val="20"/>
                <w:szCs w:val="20"/>
              </w:rPr>
              <w:t xml:space="preserve">    Amazonian</w:t>
            </w:r>
          </w:p>
        </w:tc>
        <w:tc>
          <w:tcPr>
            <w:tcW w:w="1471" w:type="dxa"/>
            <w:noWrap/>
            <w:vAlign w:val="bottom"/>
            <w:hideMark/>
          </w:tcPr>
          <w:p w14:paraId="77B7FFD9" w14:textId="19DFDEAF" w:rsidR="00AC7DAA" w:rsidRPr="00E13630" w:rsidRDefault="00AC7DAA" w:rsidP="00AC7DAA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   91 (7.1) </w:t>
            </w:r>
          </w:p>
        </w:tc>
        <w:tc>
          <w:tcPr>
            <w:tcW w:w="1800" w:type="dxa"/>
            <w:noWrap/>
            <w:vAlign w:val="bottom"/>
            <w:hideMark/>
          </w:tcPr>
          <w:p w14:paraId="68DF1945" w14:textId="79682741" w:rsidR="00AC7DAA" w:rsidRPr="00E13630" w:rsidRDefault="00AC7DAA" w:rsidP="00AC7DAA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   41 (7.9) </w:t>
            </w:r>
          </w:p>
        </w:tc>
        <w:tc>
          <w:tcPr>
            <w:tcW w:w="1080" w:type="dxa"/>
            <w:noWrap/>
            <w:hideMark/>
          </w:tcPr>
          <w:p w14:paraId="51D96C91" w14:textId="091BB068" w:rsidR="00AC7DAA" w:rsidRPr="00E13630" w:rsidRDefault="00E13630" w:rsidP="00E13630">
            <w:pPr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>0.691</w:t>
            </w:r>
          </w:p>
        </w:tc>
      </w:tr>
      <w:tr w:rsidR="00AC7DAA" w:rsidRPr="00E13630" w14:paraId="7A32AB99" w14:textId="77777777" w:rsidTr="008F2782">
        <w:trPr>
          <w:trHeight w:val="20"/>
        </w:trPr>
        <w:tc>
          <w:tcPr>
            <w:tcW w:w="2574" w:type="dxa"/>
            <w:noWrap/>
            <w:hideMark/>
          </w:tcPr>
          <w:p w14:paraId="780E279C" w14:textId="77777777" w:rsidR="00AC7DAA" w:rsidRPr="00E13630" w:rsidRDefault="00AC7DAA" w:rsidP="00AC7DAA">
            <w:pPr>
              <w:contextualSpacing/>
              <w:rPr>
                <w:color w:val="000000"/>
                <w:sz w:val="20"/>
                <w:szCs w:val="20"/>
              </w:rPr>
            </w:pPr>
            <w:r w:rsidRPr="00E13630">
              <w:rPr>
                <w:sz w:val="20"/>
                <w:szCs w:val="20"/>
              </w:rPr>
              <w:t xml:space="preserve">    Coastal</w:t>
            </w:r>
          </w:p>
        </w:tc>
        <w:tc>
          <w:tcPr>
            <w:tcW w:w="1471" w:type="dxa"/>
            <w:noWrap/>
            <w:vAlign w:val="bottom"/>
            <w:hideMark/>
          </w:tcPr>
          <w:p w14:paraId="521281C2" w14:textId="2079496B" w:rsidR="00AC7DAA" w:rsidRPr="00E13630" w:rsidRDefault="00AC7DAA" w:rsidP="00AC7DAA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  700 (54.6) </w:t>
            </w:r>
          </w:p>
        </w:tc>
        <w:tc>
          <w:tcPr>
            <w:tcW w:w="1800" w:type="dxa"/>
            <w:noWrap/>
            <w:vAlign w:val="bottom"/>
            <w:hideMark/>
          </w:tcPr>
          <w:p w14:paraId="2B08D382" w14:textId="3E9C6AF0" w:rsidR="00AC7DAA" w:rsidRPr="00E13630" w:rsidRDefault="00AC7DAA" w:rsidP="00AC7DAA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  289 (55.6) </w:t>
            </w:r>
          </w:p>
        </w:tc>
        <w:tc>
          <w:tcPr>
            <w:tcW w:w="1080" w:type="dxa"/>
          </w:tcPr>
          <w:p w14:paraId="0CA6E883" w14:textId="77777777" w:rsidR="00AC7DAA" w:rsidRPr="00E13630" w:rsidRDefault="00AC7DAA" w:rsidP="00AC7DAA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C7DAA" w:rsidRPr="00E13630" w14:paraId="199C8D98" w14:textId="77777777" w:rsidTr="008F2782">
        <w:trPr>
          <w:trHeight w:val="20"/>
        </w:trPr>
        <w:tc>
          <w:tcPr>
            <w:tcW w:w="2574" w:type="dxa"/>
            <w:noWrap/>
            <w:hideMark/>
          </w:tcPr>
          <w:p w14:paraId="04EE0DC3" w14:textId="77777777" w:rsidR="00AC7DAA" w:rsidRPr="00E13630" w:rsidRDefault="00AC7DAA" w:rsidP="00AC7DAA">
            <w:pPr>
              <w:contextualSpacing/>
              <w:rPr>
                <w:color w:val="000000"/>
                <w:sz w:val="20"/>
                <w:szCs w:val="20"/>
              </w:rPr>
            </w:pPr>
            <w:r w:rsidRPr="00E13630">
              <w:rPr>
                <w:sz w:val="20"/>
                <w:szCs w:val="20"/>
              </w:rPr>
              <w:t xml:space="preserve">    Mountains</w:t>
            </w:r>
          </w:p>
        </w:tc>
        <w:tc>
          <w:tcPr>
            <w:tcW w:w="1471" w:type="dxa"/>
            <w:noWrap/>
            <w:vAlign w:val="bottom"/>
            <w:hideMark/>
          </w:tcPr>
          <w:p w14:paraId="3B92AB03" w14:textId="7279B561" w:rsidR="00AC7DAA" w:rsidRPr="00E13630" w:rsidRDefault="00AC7DAA" w:rsidP="00AC7DAA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  483 (37.7) </w:t>
            </w:r>
          </w:p>
        </w:tc>
        <w:tc>
          <w:tcPr>
            <w:tcW w:w="1800" w:type="dxa"/>
            <w:noWrap/>
            <w:vAlign w:val="bottom"/>
            <w:hideMark/>
          </w:tcPr>
          <w:p w14:paraId="04B75C46" w14:textId="4E492964" w:rsidR="00AC7DAA" w:rsidRPr="00E13630" w:rsidRDefault="00AC7DAA" w:rsidP="00AC7DAA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  186 (35.8) </w:t>
            </w:r>
          </w:p>
        </w:tc>
        <w:tc>
          <w:tcPr>
            <w:tcW w:w="1080" w:type="dxa"/>
          </w:tcPr>
          <w:p w14:paraId="095B962A" w14:textId="77777777" w:rsidR="00AC7DAA" w:rsidRPr="00E13630" w:rsidRDefault="00AC7DAA" w:rsidP="00AC7DAA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C7DAA" w:rsidRPr="00E13630" w14:paraId="247E4D01" w14:textId="77777777" w:rsidTr="008F2782">
        <w:trPr>
          <w:trHeight w:val="20"/>
        </w:trPr>
        <w:tc>
          <w:tcPr>
            <w:tcW w:w="2574" w:type="dxa"/>
            <w:noWrap/>
            <w:hideMark/>
          </w:tcPr>
          <w:p w14:paraId="25F0CCDF" w14:textId="77777777" w:rsidR="00AC7DAA" w:rsidRPr="00E13630" w:rsidRDefault="00AC7DAA" w:rsidP="00AC7DAA">
            <w:pPr>
              <w:contextualSpacing/>
              <w:rPr>
                <w:color w:val="000000"/>
                <w:sz w:val="20"/>
                <w:szCs w:val="20"/>
              </w:rPr>
            </w:pPr>
            <w:r w:rsidRPr="00E13630">
              <w:rPr>
                <w:sz w:val="20"/>
                <w:szCs w:val="20"/>
              </w:rPr>
              <w:t xml:space="preserve">    Other Country**</w:t>
            </w:r>
          </w:p>
        </w:tc>
        <w:tc>
          <w:tcPr>
            <w:tcW w:w="1471" w:type="dxa"/>
            <w:noWrap/>
            <w:vAlign w:val="bottom"/>
            <w:hideMark/>
          </w:tcPr>
          <w:p w14:paraId="21F059E2" w14:textId="28484B2F" w:rsidR="00AC7DAA" w:rsidRPr="00E13630" w:rsidRDefault="00AC7DAA" w:rsidP="00AC7DAA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    8 (0.6) </w:t>
            </w:r>
          </w:p>
        </w:tc>
        <w:tc>
          <w:tcPr>
            <w:tcW w:w="1800" w:type="dxa"/>
            <w:noWrap/>
            <w:vAlign w:val="bottom"/>
            <w:hideMark/>
          </w:tcPr>
          <w:p w14:paraId="1CB508E6" w14:textId="5519B697" w:rsidR="00AC7DAA" w:rsidRPr="00E13630" w:rsidRDefault="00AC7DAA" w:rsidP="00AC7DAA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    4 (0.8) </w:t>
            </w:r>
          </w:p>
        </w:tc>
        <w:tc>
          <w:tcPr>
            <w:tcW w:w="1080" w:type="dxa"/>
            <w:noWrap/>
            <w:hideMark/>
          </w:tcPr>
          <w:p w14:paraId="68231234" w14:textId="77777777" w:rsidR="00AC7DAA" w:rsidRPr="00E13630" w:rsidRDefault="00AC7DAA" w:rsidP="00AC7DAA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46322" w:rsidRPr="00E13630" w14:paraId="4FFA2254" w14:textId="77777777" w:rsidTr="009A57E4">
        <w:trPr>
          <w:trHeight w:val="20"/>
        </w:trPr>
        <w:tc>
          <w:tcPr>
            <w:tcW w:w="2574" w:type="dxa"/>
            <w:noWrap/>
            <w:hideMark/>
          </w:tcPr>
          <w:p w14:paraId="1C5CD95C" w14:textId="5FBA0687" w:rsidR="00146322" w:rsidRPr="00E13630" w:rsidRDefault="00146322" w:rsidP="006840AF">
            <w:pPr>
              <w:contextualSpacing/>
              <w:rPr>
                <w:color w:val="000000"/>
                <w:sz w:val="20"/>
                <w:szCs w:val="20"/>
              </w:rPr>
            </w:pPr>
            <w:r w:rsidRPr="00E13630">
              <w:rPr>
                <w:sz w:val="20"/>
                <w:szCs w:val="20"/>
              </w:rPr>
              <w:t>Region of Residence</w:t>
            </w:r>
            <w:r w:rsidR="00187253" w:rsidRPr="006F64DD">
              <w:rPr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471" w:type="dxa"/>
            <w:noWrap/>
            <w:hideMark/>
          </w:tcPr>
          <w:p w14:paraId="310B6887" w14:textId="77777777" w:rsidR="00146322" w:rsidRPr="00E13630" w:rsidRDefault="00146322" w:rsidP="006840AF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1DB5CF2C" w14:textId="77777777" w:rsidR="00146322" w:rsidRPr="00E13630" w:rsidRDefault="00146322" w:rsidP="006840AF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62D99370" w14:textId="77777777" w:rsidR="00146322" w:rsidRPr="00E13630" w:rsidRDefault="00146322" w:rsidP="006840AF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AC7F8C" w:rsidRPr="00E13630" w14:paraId="63D06D04" w14:textId="77777777" w:rsidTr="00645E10">
        <w:trPr>
          <w:trHeight w:val="20"/>
        </w:trPr>
        <w:tc>
          <w:tcPr>
            <w:tcW w:w="2574" w:type="dxa"/>
            <w:noWrap/>
            <w:hideMark/>
          </w:tcPr>
          <w:p w14:paraId="4A03C6E8" w14:textId="77777777" w:rsidR="00AC7F8C" w:rsidRPr="00E13630" w:rsidRDefault="00AC7F8C" w:rsidP="00AC7F8C">
            <w:pPr>
              <w:contextualSpacing/>
              <w:rPr>
                <w:color w:val="000000"/>
                <w:sz w:val="20"/>
                <w:szCs w:val="20"/>
              </w:rPr>
            </w:pPr>
            <w:r w:rsidRPr="00E13630">
              <w:rPr>
                <w:sz w:val="20"/>
                <w:szCs w:val="20"/>
              </w:rPr>
              <w:t xml:space="preserve">     Amazonian</w:t>
            </w:r>
          </w:p>
        </w:tc>
        <w:tc>
          <w:tcPr>
            <w:tcW w:w="1471" w:type="dxa"/>
            <w:noWrap/>
            <w:vAlign w:val="bottom"/>
            <w:hideMark/>
          </w:tcPr>
          <w:p w14:paraId="0DF29CAF" w14:textId="653688F2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   74 (5.8) </w:t>
            </w:r>
          </w:p>
        </w:tc>
        <w:tc>
          <w:tcPr>
            <w:tcW w:w="1800" w:type="dxa"/>
            <w:noWrap/>
            <w:vAlign w:val="bottom"/>
            <w:hideMark/>
          </w:tcPr>
          <w:p w14:paraId="2F71965B" w14:textId="7DE8F0D6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   35 (6.7) </w:t>
            </w:r>
          </w:p>
        </w:tc>
        <w:tc>
          <w:tcPr>
            <w:tcW w:w="1080" w:type="dxa"/>
            <w:noWrap/>
            <w:vAlign w:val="bottom"/>
            <w:hideMark/>
          </w:tcPr>
          <w:p w14:paraId="33A1DE0D" w14:textId="3AAC04BB" w:rsidR="00AC7F8C" w:rsidRPr="00E13630" w:rsidRDefault="00E13630" w:rsidP="00E13630">
            <w:pPr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>0.091</w:t>
            </w:r>
          </w:p>
        </w:tc>
      </w:tr>
      <w:tr w:rsidR="00AC7F8C" w:rsidRPr="00E13630" w14:paraId="59C8843E" w14:textId="77777777" w:rsidTr="00645E10">
        <w:trPr>
          <w:trHeight w:val="20"/>
        </w:trPr>
        <w:tc>
          <w:tcPr>
            <w:tcW w:w="2574" w:type="dxa"/>
            <w:noWrap/>
            <w:hideMark/>
          </w:tcPr>
          <w:p w14:paraId="4DF3198E" w14:textId="77777777" w:rsidR="00AC7F8C" w:rsidRPr="00E13630" w:rsidRDefault="00AC7F8C" w:rsidP="00AC7F8C">
            <w:pPr>
              <w:contextualSpacing/>
              <w:rPr>
                <w:color w:val="000000"/>
                <w:sz w:val="20"/>
                <w:szCs w:val="20"/>
              </w:rPr>
            </w:pPr>
            <w:r w:rsidRPr="00E13630">
              <w:rPr>
                <w:sz w:val="20"/>
                <w:szCs w:val="20"/>
              </w:rPr>
              <w:t xml:space="preserve">     Coastal</w:t>
            </w:r>
          </w:p>
        </w:tc>
        <w:tc>
          <w:tcPr>
            <w:tcW w:w="1471" w:type="dxa"/>
            <w:noWrap/>
            <w:vAlign w:val="bottom"/>
            <w:hideMark/>
          </w:tcPr>
          <w:p w14:paraId="02283408" w14:textId="0D7E9172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 1021 (79.6) </w:t>
            </w:r>
          </w:p>
        </w:tc>
        <w:tc>
          <w:tcPr>
            <w:tcW w:w="1800" w:type="dxa"/>
            <w:noWrap/>
            <w:vAlign w:val="bottom"/>
            <w:hideMark/>
          </w:tcPr>
          <w:p w14:paraId="5B60C968" w14:textId="179C4ED5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  390 (75.0) </w:t>
            </w:r>
          </w:p>
        </w:tc>
        <w:tc>
          <w:tcPr>
            <w:tcW w:w="1080" w:type="dxa"/>
            <w:vAlign w:val="bottom"/>
          </w:tcPr>
          <w:p w14:paraId="2B1B84F5" w14:textId="77777777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C7F8C" w:rsidRPr="00E13630" w14:paraId="0B71E39E" w14:textId="77777777" w:rsidTr="00645E10">
        <w:trPr>
          <w:trHeight w:val="20"/>
        </w:trPr>
        <w:tc>
          <w:tcPr>
            <w:tcW w:w="2574" w:type="dxa"/>
            <w:noWrap/>
            <w:hideMark/>
          </w:tcPr>
          <w:p w14:paraId="7C86252C" w14:textId="77777777" w:rsidR="00AC7F8C" w:rsidRPr="00E13630" w:rsidRDefault="00AC7F8C" w:rsidP="00AC7F8C">
            <w:pPr>
              <w:contextualSpacing/>
              <w:rPr>
                <w:color w:val="000000"/>
                <w:sz w:val="20"/>
                <w:szCs w:val="20"/>
              </w:rPr>
            </w:pPr>
            <w:r w:rsidRPr="00E13630">
              <w:rPr>
                <w:sz w:val="20"/>
                <w:szCs w:val="20"/>
              </w:rPr>
              <w:t xml:space="preserve">     Mountains</w:t>
            </w:r>
          </w:p>
        </w:tc>
        <w:tc>
          <w:tcPr>
            <w:tcW w:w="1471" w:type="dxa"/>
            <w:noWrap/>
            <w:vAlign w:val="bottom"/>
            <w:hideMark/>
          </w:tcPr>
          <w:p w14:paraId="414D0358" w14:textId="3D59ADE2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  187 (14.6) </w:t>
            </w:r>
          </w:p>
        </w:tc>
        <w:tc>
          <w:tcPr>
            <w:tcW w:w="1800" w:type="dxa"/>
            <w:noWrap/>
            <w:vAlign w:val="bottom"/>
            <w:hideMark/>
          </w:tcPr>
          <w:p w14:paraId="42861246" w14:textId="5D13839E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   95 (18.3) </w:t>
            </w:r>
          </w:p>
        </w:tc>
        <w:tc>
          <w:tcPr>
            <w:tcW w:w="1080" w:type="dxa"/>
            <w:vAlign w:val="bottom"/>
          </w:tcPr>
          <w:p w14:paraId="2C77CFF6" w14:textId="77777777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46322" w:rsidRPr="00E13630" w14:paraId="4A852B1C" w14:textId="77777777" w:rsidTr="009A57E4">
        <w:trPr>
          <w:trHeight w:val="20"/>
        </w:trPr>
        <w:tc>
          <w:tcPr>
            <w:tcW w:w="6925" w:type="dxa"/>
            <w:gridSpan w:val="4"/>
            <w:noWrap/>
          </w:tcPr>
          <w:p w14:paraId="2B35D04F" w14:textId="63E0B726" w:rsidR="00146322" w:rsidRPr="00E13630" w:rsidRDefault="00146322" w:rsidP="006840AF">
            <w:pPr>
              <w:tabs>
                <w:tab w:val="left" w:pos="685"/>
                <w:tab w:val="center" w:pos="2836"/>
              </w:tabs>
              <w:contextualSpacing/>
              <w:jc w:val="both"/>
              <w:rPr>
                <w:color w:val="000000"/>
                <w:sz w:val="20"/>
                <w:szCs w:val="20"/>
              </w:rPr>
            </w:pPr>
            <w:r w:rsidRPr="00E13630">
              <w:rPr>
                <w:b/>
                <w:bCs/>
                <w:color w:val="000000"/>
                <w:sz w:val="20"/>
                <w:szCs w:val="20"/>
              </w:rPr>
              <w:t xml:space="preserve">Anthropometric and lifestyle </w:t>
            </w:r>
            <w:r w:rsidR="006C4409">
              <w:rPr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</w:tr>
      <w:tr w:rsidR="00AC7F8C" w:rsidRPr="00E13630" w14:paraId="29F1B76A" w14:textId="77777777" w:rsidTr="004A2D3E">
        <w:trPr>
          <w:trHeight w:val="20"/>
        </w:trPr>
        <w:tc>
          <w:tcPr>
            <w:tcW w:w="2574" w:type="dxa"/>
            <w:noWrap/>
            <w:hideMark/>
          </w:tcPr>
          <w:p w14:paraId="71D3A4CA" w14:textId="09E7C891" w:rsidR="00AC7F8C" w:rsidRPr="00E13630" w:rsidRDefault="00AC7F8C" w:rsidP="00AC7F8C">
            <w:pPr>
              <w:contextualSpacing/>
              <w:rPr>
                <w:color w:val="000000"/>
                <w:sz w:val="20"/>
                <w:szCs w:val="20"/>
              </w:rPr>
            </w:pPr>
            <w:r w:rsidRPr="00E13630">
              <w:rPr>
                <w:sz w:val="20"/>
                <w:szCs w:val="20"/>
              </w:rPr>
              <w:t>Weight in kg</w:t>
            </w:r>
            <w:r w:rsidR="00187253" w:rsidRPr="006F64DD">
              <w:rPr>
                <w:color w:val="000000" w:themeColor="text1"/>
                <w:sz w:val="20"/>
                <w:szCs w:val="20"/>
              </w:rPr>
              <w:t>, mean (SD)</w:t>
            </w:r>
          </w:p>
        </w:tc>
        <w:tc>
          <w:tcPr>
            <w:tcW w:w="1471" w:type="dxa"/>
            <w:noWrap/>
            <w:vAlign w:val="bottom"/>
            <w:hideMark/>
          </w:tcPr>
          <w:p w14:paraId="5F65CE7F" w14:textId="2A392E3C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65.07 (12.24)</w:t>
            </w:r>
          </w:p>
        </w:tc>
        <w:tc>
          <w:tcPr>
            <w:tcW w:w="1800" w:type="dxa"/>
            <w:noWrap/>
            <w:vAlign w:val="bottom"/>
            <w:hideMark/>
          </w:tcPr>
          <w:p w14:paraId="5FAFB461" w14:textId="5AE0112D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64.14 (12.21)</w:t>
            </w:r>
          </w:p>
        </w:tc>
        <w:tc>
          <w:tcPr>
            <w:tcW w:w="1080" w:type="dxa"/>
            <w:noWrap/>
            <w:vAlign w:val="bottom"/>
            <w:hideMark/>
          </w:tcPr>
          <w:p w14:paraId="72A7C9B2" w14:textId="528F6DD4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>0.151</w:t>
            </w:r>
          </w:p>
        </w:tc>
      </w:tr>
      <w:tr w:rsidR="00AC7F8C" w:rsidRPr="00E13630" w14:paraId="67D0D5F9" w14:textId="77777777" w:rsidTr="00C03108">
        <w:trPr>
          <w:trHeight w:val="20"/>
        </w:trPr>
        <w:tc>
          <w:tcPr>
            <w:tcW w:w="2574" w:type="dxa"/>
            <w:noWrap/>
            <w:hideMark/>
          </w:tcPr>
          <w:p w14:paraId="391619D3" w14:textId="1986031D" w:rsidR="00AC7F8C" w:rsidRPr="00E13630" w:rsidRDefault="00AC7F8C" w:rsidP="00AC7F8C">
            <w:pPr>
              <w:contextualSpacing/>
              <w:rPr>
                <w:color w:val="000000"/>
                <w:sz w:val="20"/>
                <w:szCs w:val="20"/>
              </w:rPr>
            </w:pPr>
            <w:r w:rsidRPr="00E13630">
              <w:rPr>
                <w:sz w:val="20"/>
                <w:szCs w:val="20"/>
              </w:rPr>
              <w:t>Height in cm</w:t>
            </w:r>
            <w:r w:rsidR="00187253" w:rsidRPr="006F64DD">
              <w:rPr>
                <w:color w:val="000000" w:themeColor="text1"/>
                <w:sz w:val="20"/>
                <w:szCs w:val="20"/>
              </w:rPr>
              <w:t>, mean (SD)</w:t>
            </w:r>
          </w:p>
        </w:tc>
        <w:tc>
          <w:tcPr>
            <w:tcW w:w="1471" w:type="dxa"/>
            <w:noWrap/>
            <w:vAlign w:val="bottom"/>
            <w:hideMark/>
          </w:tcPr>
          <w:p w14:paraId="1FE995F6" w14:textId="2406518F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>153.43 (6.51)</w:t>
            </w:r>
          </w:p>
        </w:tc>
        <w:tc>
          <w:tcPr>
            <w:tcW w:w="1800" w:type="dxa"/>
            <w:noWrap/>
            <w:vAlign w:val="bottom"/>
            <w:hideMark/>
          </w:tcPr>
          <w:p w14:paraId="5F2ABDD4" w14:textId="6BD21EBF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>152.83 (6.51)</w:t>
            </w:r>
          </w:p>
        </w:tc>
        <w:tc>
          <w:tcPr>
            <w:tcW w:w="1080" w:type="dxa"/>
            <w:noWrap/>
            <w:vAlign w:val="bottom"/>
            <w:hideMark/>
          </w:tcPr>
          <w:p w14:paraId="05C16874" w14:textId="4EE51BA8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>0.081</w:t>
            </w:r>
          </w:p>
        </w:tc>
      </w:tr>
      <w:tr w:rsidR="00AC7F8C" w:rsidRPr="00E13630" w14:paraId="431E7FD2" w14:textId="77777777" w:rsidTr="00410252">
        <w:trPr>
          <w:trHeight w:val="20"/>
        </w:trPr>
        <w:tc>
          <w:tcPr>
            <w:tcW w:w="2574" w:type="dxa"/>
            <w:noWrap/>
            <w:hideMark/>
          </w:tcPr>
          <w:p w14:paraId="51AD9543" w14:textId="50DF46CE" w:rsidR="00AC7F8C" w:rsidRPr="00E13630" w:rsidRDefault="00AC7F8C" w:rsidP="00AC7F8C">
            <w:pPr>
              <w:contextualSpacing/>
              <w:rPr>
                <w:color w:val="000000"/>
                <w:sz w:val="20"/>
                <w:szCs w:val="20"/>
              </w:rPr>
            </w:pPr>
            <w:r w:rsidRPr="00E13630">
              <w:rPr>
                <w:sz w:val="20"/>
                <w:szCs w:val="20"/>
              </w:rPr>
              <w:t>BMI in kg/m</w:t>
            </w:r>
            <w:r w:rsidRPr="00E13630">
              <w:rPr>
                <w:sz w:val="20"/>
                <w:szCs w:val="20"/>
                <w:vertAlign w:val="superscript"/>
              </w:rPr>
              <w:t>2</w:t>
            </w:r>
            <w:r w:rsidR="00187253" w:rsidRPr="006F64DD">
              <w:rPr>
                <w:color w:val="000000" w:themeColor="text1"/>
                <w:sz w:val="20"/>
                <w:szCs w:val="20"/>
              </w:rPr>
              <w:t>, mean (SD)</w:t>
            </w:r>
          </w:p>
        </w:tc>
        <w:tc>
          <w:tcPr>
            <w:tcW w:w="1471" w:type="dxa"/>
            <w:noWrap/>
            <w:vAlign w:val="bottom"/>
            <w:hideMark/>
          </w:tcPr>
          <w:p w14:paraId="0B440316" w14:textId="5993D398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27.60 (4.76)</w:t>
            </w:r>
          </w:p>
        </w:tc>
        <w:tc>
          <w:tcPr>
            <w:tcW w:w="1800" w:type="dxa"/>
            <w:noWrap/>
            <w:vAlign w:val="bottom"/>
            <w:hideMark/>
          </w:tcPr>
          <w:p w14:paraId="4B370B01" w14:textId="293F10C6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27.45 (4.86)</w:t>
            </w:r>
          </w:p>
        </w:tc>
        <w:tc>
          <w:tcPr>
            <w:tcW w:w="1080" w:type="dxa"/>
            <w:noWrap/>
            <w:vAlign w:val="bottom"/>
            <w:hideMark/>
          </w:tcPr>
          <w:p w14:paraId="19ADFF0E" w14:textId="27A61B28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>0.553</w:t>
            </w:r>
          </w:p>
        </w:tc>
      </w:tr>
      <w:tr w:rsidR="00146322" w:rsidRPr="00E13630" w14:paraId="1D05B404" w14:textId="77777777" w:rsidTr="009A57E4">
        <w:trPr>
          <w:trHeight w:val="20"/>
        </w:trPr>
        <w:tc>
          <w:tcPr>
            <w:tcW w:w="2574" w:type="dxa"/>
            <w:noWrap/>
            <w:hideMark/>
          </w:tcPr>
          <w:p w14:paraId="041A7CED" w14:textId="515899B2" w:rsidR="00146322" w:rsidRPr="00E13630" w:rsidRDefault="00146322" w:rsidP="006840AF">
            <w:pPr>
              <w:contextualSpacing/>
              <w:rPr>
                <w:color w:val="000000"/>
                <w:sz w:val="20"/>
                <w:szCs w:val="20"/>
              </w:rPr>
            </w:pPr>
            <w:r w:rsidRPr="00E13630">
              <w:rPr>
                <w:sz w:val="20"/>
                <w:szCs w:val="20"/>
              </w:rPr>
              <w:t>BMI categorized</w:t>
            </w:r>
            <w:r w:rsidR="00187253">
              <w:rPr>
                <w:sz w:val="20"/>
                <w:szCs w:val="20"/>
              </w:rPr>
              <w:t>, N (%)</w:t>
            </w:r>
          </w:p>
        </w:tc>
        <w:tc>
          <w:tcPr>
            <w:tcW w:w="1471" w:type="dxa"/>
            <w:noWrap/>
            <w:hideMark/>
          </w:tcPr>
          <w:p w14:paraId="07373737" w14:textId="77777777" w:rsidR="00146322" w:rsidRPr="00E13630" w:rsidRDefault="00146322" w:rsidP="006840AF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6C4DE569" w14:textId="77777777" w:rsidR="00146322" w:rsidRPr="00E13630" w:rsidRDefault="00146322" w:rsidP="006840AF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0366E256" w14:textId="77777777" w:rsidR="00146322" w:rsidRPr="00E13630" w:rsidRDefault="00146322" w:rsidP="006840AF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AC7F8C" w:rsidRPr="00E13630" w14:paraId="1E519920" w14:textId="77777777" w:rsidTr="007A55BE">
        <w:trPr>
          <w:trHeight w:val="20"/>
        </w:trPr>
        <w:tc>
          <w:tcPr>
            <w:tcW w:w="2574" w:type="dxa"/>
            <w:noWrap/>
            <w:hideMark/>
          </w:tcPr>
          <w:p w14:paraId="7ED7CED2" w14:textId="377D2BCF" w:rsidR="00AC7F8C" w:rsidRPr="00E13630" w:rsidRDefault="00AC7F8C" w:rsidP="00AC7F8C">
            <w:pPr>
              <w:contextualSpacing/>
              <w:rPr>
                <w:color w:val="000000"/>
                <w:sz w:val="20"/>
                <w:szCs w:val="20"/>
              </w:rPr>
            </w:pPr>
            <w:r w:rsidRPr="00E13630">
              <w:rPr>
                <w:sz w:val="20"/>
                <w:szCs w:val="20"/>
              </w:rPr>
              <w:t xml:space="preserve">     Underweight**</w:t>
            </w:r>
          </w:p>
        </w:tc>
        <w:tc>
          <w:tcPr>
            <w:tcW w:w="1471" w:type="dxa"/>
            <w:noWrap/>
            <w:vAlign w:val="bottom"/>
            <w:hideMark/>
          </w:tcPr>
          <w:p w14:paraId="38265888" w14:textId="4800EC89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   15 (1.2) </w:t>
            </w:r>
          </w:p>
        </w:tc>
        <w:tc>
          <w:tcPr>
            <w:tcW w:w="1800" w:type="dxa"/>
            <w:noWrap/>
            <w:vAlign w:val="bottom"/>
            <w:hideMark/>
          </w:tcPr>
          <w:p w14:paraId="321F3831" w14:textId="367FF142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    6 (1.2) </w:t>
            </w:r>
          </w:p>
        </w:tc>
        <w:tc>
          <w:tcPr>
            <w:tcW w:w="1080" w:type="dxa"/>
            <w:noWrap/>
            <w:hideMark/>
          </w:tcPr>
          <w:p w14:paraId="72BB8105" w14:textId="2ACC5414" w:rsidR="00AC7F8C" w:rsidRPr="00E13630" w:rsidRDefault="00E13630" w:rsidP="00E13630">
            <w:pPr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>0.978</w:t>
            </w:r>
          </w:p>
        </w:tc>
      </w:tr>
      <w:tr w:rsidR="00AC7F8C" w:rsidRPr="00E13630" w14:paraId="2E7B3EDE" w14:textId="77777777" w:rsidTr="005B54AD">
        <w:trPr>
          <w:trHeight w:val="20"/>
        </w:trPr>
        <w:tc>
          <w:tcPr>
            <w:tcW w:w="2574" w:type="dxa"/>
            <w:noWrap/>
            <w:hideMark/>
          </w:tcPr>
          <w:p w14:paraId="3B6C214A" w14:textId="77777777" w:rsidR="00AC7F8C" w:rsidRPr="00E13630" w:rsidRDefault="00AC7F8C" w:rsidP="00AC7F8C">
            <w:pPr>
              <w:contextualSpacing/>
              <w:rPr>
                <w:color w:val="000000"/>
                <w:sz w:val="20"/>
                <w:szCs w:val="20"/>
              </w:rPr>
            </w:pPr>
            <w:r w:rsidRPr="00E13630">
              <w:rPr>
                <w:sz w:val="20"/>
                <w:szCs w:val="20"/>
              </w:rPr>
              <w:t xml:space="preserve">     Normal </w:t>
            </w:r>
          </w:p>
        </w:tc>
        <w:tc>
          <w:tcPr>
            <w:tcW w:w="1471" w:type="dxa"/>
            <w:noWrap/>
            <w:vAlign w:val="bottom"/>
            <w:hideMark/>
          </w:tcPr>
          <w:p w14:paraId="3E45E45B" w14:textId="56B6443A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  372 (29.0) </w:t>
            </w:r>
          </w:p>
        </w:tc>
        <w:tc>
          <w:tcPr>
            <w:tcW w:w="1800" w:type="dxa"/>
            <w:noWrap/>
            <w:vAlign w:val="bottom"/>
            <w:hideMark/>
          </w:tcPr>
          <w:p w14:paraId="1A56540C" w14:textId="09211C0A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  149 (28.7) </w:t>
            </w:r>
          </w:p>
        </w:tc>
        <w:tc>
          <w:tcPr>
            <w:tcW w:w="1080" w:type="dxa"/>
          </w:tcPr>
          <w:p w14:paraId="7CE313CB" w14:textId="77777777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C7F8C" w:rsidRPr="00E13630" w14:paraId="462F006A" w14:textId="77777777" w:rsidTr="005A705B">
        <w:trPr>
          <w:trHeight w:val="20"/>
        </w:trPr>
        <w:tc>
          <w:tcPr>
            <w:tcW w:w="2574" w:type="dxa"/>
            <w:noWrap/>
            <w:hideMark/>
          </w:tcPr>
          <w:p w14:paraId="4927A8AF" w14:textId="77777777" w:rsidR="00AC7F8C" w:rsidRPr="00E13630" w:rsidRDefault="00AC7F8C" w:rsidP="00AC7F8C">
            <w:pPr>
              <w:contextualSpacing/>
              <w:rPr>
                <w:color w:val="000000"/>
                <w:sz w:val="20"/>
                <w:szCs w:val="20"/>
              </w:rPr>
            </w:pPr>
            <w:r w:rsidRPr="00E13630">
              <w:rPr>
                <w:sz w:val="20"/>
                <w:szCs w:val="20"/>
              </w:rPr>
              <w:t xml:space="preserve">     Overweight </w:t>
            </w:r>
          </w:p>
        </w:tc>
        <w:tc>
          <w:tcPr>
            <w:tcW w:w="1471" w:type="dxa"/>
            <w:noWrap/>
            <w:vAlign w:val="bottom"/>
            <w:hideMark/>
          </w:tcPr>
          <w:p w14:paraId="117F19D8" w14:textId="509F044F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  512 (39.9) </w:t>
            </w:r>
          </w:p>
        </w:tc>
        <w:tc>
          <w:tcPr>
            <w:tcW w:w="1800" w:type="dxa"/>
            <w:noWrap/>
            <w:vAlign w:val="bottom"/>
            <w:hideMark/>
          </w:tcPr>
          <w:p w14:paraId="540F25E5" w14:textId="4BF65495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  210 (40.4) </w:t>
            </w:r>
          </w:p>
        </w:tc>
        <w:tc>
          <w:tcPr>
            <w:tcW w:w="1080" w:type="dxa"/>
          </w:tcPr>
          <w:p w14:paraId="642DA565" w14:textId="77777777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C7F8C" w:rsidRPr="00E13630" w14:paraId="0C579856" w14:textId="77777777" w:rsidTr="002B6F39">
        <w:trPr>
          <w:trHeight w:val="20"/>
        </w:trPr>
        <w:tc>
          <w:tcPr>
            <w:tcW w:w="2574" w:type="dxa"/>
            <w:noWrap/>
            <w:hideMark/>
          </w:tcPr>
          <w:p w14:paraId="142FAB7E" w14:textId="77777777" w:rsidR="00AC7F8C" w:rsidRPr="00E13630" w:rsidRDefault="00AC7F8C" w:rsidP="00AC7F8C">
            <w:pPr>
              <w:contextualSpacing/>
              <w:rPr>
                <w:color w:val="000000"/>
                <w:sz w:val="20"/>
                <w:szCs w:val="20"/>
              </w:rPr>
            </w:pPr>
            <w:r w:rsidRPr="00E13630">
              <w:rPr>
                <w:sz w:val="20"/>
                <w:szCs w:val="20"/>
              </w:rPr>
              <w:t xml:space="preserve">     Obese </w:t>
            </w:r>
          </w:p>
        </w:tc>
        <w:tc>
          <w:tcPr>
            <w:tcW w:w="1471" w:type="dxa"/>
            <w:noWrap/>
            <w:vAlign w:val="bottom"/>
            <w:hideMark/>
          </w:tcPr>
          <w:p w14:paraId="03D2B11B" w14:textId="08FD08A7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  354 (27.6) </w:t>
            </w:r>
          </w:p>
        </w:tc>
        <w:tc>
          <w:tcPr>
            <w:tcW w:w="1800" w:type="dxa"/>
            <w:noWrap/>
            <w:vAlign w:val="bottom"/>
            <w:hideMark/>
          </w:tcPr>
          <w:p w14:paraId="44E1125B" w14:textId="648F12C9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  137 (26.3) </w:t>
            </w:r>
          </w:p>
        </w:tc>
        <w:tc>
          <w:tcPr>
            <w:tcW w:w="1080" w:type="dxa"/>
          </w:tcPr>
          <w:p w14:paraId="0989F3B8" w14:textId="77777777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46322" w:rsidRPr="00E13630" w14:paraId="08A66D2B" w14:textId="77777777" w:rsidTr="009A57E4">
        <w:trPr>
          <w:trHeight w:val="20"/>
        </w:trPr>
        <w:tc>
          <w:tcPr>
            <w:tcW w:w="2574" w:type="dxa"/>
            <w:noWrap/>
            <w:hideMark/>
          </w:tcPr>
          <w:p w14:paraId="177BE174" w14:textId="78A43954" w:rsidR="00146322" w:rsidRPr="00E13630" w:rsidRDefault="00146322" w:rsidP="006840AF">
            <w:pPr>
              <w:contextualSpacing/>
              <w:rPr>
                <w:color w:val="000000"/>
                <w:sz w:val="20"/>
                <w:szCs w:val="20"/>
              </w:rPr>
            </w:pPr>
            <w:r w:rsidRPr="00E13630">
              <w:rPr>
                <w:sz w:val="20"/>
                <w:szCs w:val="20"/>
              </w:rPr>
              <w:t>Alcohol intake</w:t>
            </w:r>
            <w:r w:rsidR="00187253">
              <w:rPr>
                <w:sz w:val="20"/>
                <w:szCs w:val="20"/>
              </w:rPr>
              <w:t>, N (%)</w:t>
            </w:r>
          </w:p>
        </w:tc>
        <w:tc>
          <w:tcPr>
            <w:tcW w:w="1471" w:type="dxa"/>
            <w:noWrap/>
            <w:hideMark/>
          </w:tcPr>
          <w:p w14:paraId="0684DA30" w14:textId="77777777" w:rsidR="00146322" w:rsidRPr="00E13630" w:rsidRDefault="00146322" w:rsidP="006840AF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1B31C02" w14:textId="77777777" w:rsidR="00146322" w:rsidRPr="00E13630" w:rsidRDefault="00146322" w:rsidP="006840AF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3F4657E3" w14:textId="77777777" w:rsidR="00146322" w:rsidRPr="00E13630" w:rsidRDefault="00146322" w:rsidP="006840AF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583E20" w:rsidRPr="00E13630" w14:paraId="7F239D42" w14:textId="77777777" w:rsidTr="00916241">
        <w:trPr>
          <w:trHeight w:val="20"/>
        </w:trPr>
        <w:tc>
          <w:tcPr>
            <w:tcW w:w="2574" w:type="dxa"/>
            <w:noWrap/>
            <w:hideMark/>
          </w:tcPr>
          <w:p w14:paraId="73B6CBF5" w14:textId="77777777" w:rsidR="00583E20" w:rsidRPr="00E13630" w:rsidRDefault="00583E20" w:rsidP="00583E20">
            <w:pPr>
              <w:contextualSpacing/>
              <w:rPr>
                <w:color w:val="000000"/>
                <w:sz w:val="20"/>
                <w:szCs w:val="20"/>
              </w:rPr>
            </w:pPr>
            <w:r w:rsidRPr="00E13630">
              <w:rPr>
                <w:sz w:val="20"/>
                <w:szCs w:val="20"/>
              </w:rPr>
              <w:t xml:space="preserve">      &lt;1 glass/day</w:t>
            </w:r>
          </w:p>
        </w:tc>
        <w:tc>
          <w:tcPr>
            <w:tcW w:w="1471" w:type="dxa"/>
            <w:noWrap/>
            <w:vAlign w:val="bottom"/>
            <w:hideMark/>
          </w:tcPr>
          <w:p w14:paraId="46BB5ED4" w14:textId="241C1614" w:rsidR="00583E20" w:rsidRPr="00E13630" w:rsidRDefault="00583E20" w:rsidP="00583E20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  878 (69.1) </w:t>
            </w:r>
          </w:p>
        </w:tc>
        <w:tc>
          <w:tcPr>
            <w:tcW w:w="1800" w:type="dxa"/>
            <w:noWrap/>
            <w:vAlign w:val="bottom"/>
            <w:hideMark/>
          </w:tcPr>
          <w:p w14:paraId="1D31C95A" w14:textId="05E9D05F" w:rsidR="00583E20" w:rsidRPr="00E13630" w:rsidRDefault="00583E20" w:rsidP="00583E20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  345 (66.9) </w:t>
            </w:r>
          </w:p>
        </w:tc>
        <w:tc>
          <w:tcPr>
            <w:tcW w:w="1080" w:type="dxa"/>
            <w:noWrap/>
            <w:vAlign w:val="bottom"/>
            <w:hideMark/>
          </w:tcPr>
          <w:p w14:paraId="1A064F79" w14:textId="40362F63" w:rsidR="00583E20" w:rsidRPr="00E13630" w:rsidRDefault="00583E20" w:rsidP="00583E20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>0.467</w:t>
            </w:r>
          </w:p>
        </w:tc>
      </w:tr>
      <w:tr w:rsidR="00583E20" w:rsidRPr="00E13630" w14:paraId="32F16FC2" w14:textId="77777777" w:rsidTr="00916241">
        <w:trPr>
          <w:trHeight w:val="20"/>
        </w:trPr>
        <w:tc>
          <w:tcPr>
            <w:tcW w:w="2574" w:type="dxa"/>
            <w:noWrap/>
            <w:hideMark/>
          </w:tcPr>
          <w:p w14:paraId="1454F80C" w14:textId="77777777" w:rsidR="00583E20" w:rsidRPr="00E13630" w:rsidRDefault="00583E20" w:rsidP="00583E20">
            <w:pPr>
              <w:contextualSpacing/>
              <w:rPr>
                <w:color w:val="000000"/>
                <w:sz w:val="20"/>
                <w:szCs w:val="20"/>
              </w:rPr>
            </w:pPr>
            <w:r w:rsidRPr="00E13630">
              <w:rPr>
                <w:sz w:val="20"/>
                <w:szCs w:val="20"/>
              </w:rPr>
              <w:t xml:space="preserve">      &gt;1 glass/day</w:t>
            </w:r>
          </w:p>
        </w:tc>
        <w:tc>
          <w:tcPr>
            <w:tcW w:w="1471" w:type="dxa"/>
            <w:noWrap/>
            <w:vAlign w:val="bottom"/>
            <w:hideMark/>
          </w:tcPr>
          <w:p w14:paraId="1ABC9CA2" w14:textId="370B3C49" w:rsidR="00583E20" w:rsidRPr="00E13630" w:rsidRDefault="00583E20" w:rsidP="00583E20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   91 (7.2) </w:t>
            </w:r>
          </w:p>
        </w:tc>
        <w:tc>
          <w:tcPr>
            <w:tcW w:w="1800" w:type="dxa"/>
            <w:noWrap/>
            <w:vAlign w:val="bottom"/>
            <w:hideMark/>
          </w:tcPr>
          <w:p w14:paraId="50D1B623" w14:textId="2B6F4E7F" w:rsidR="00583E20" w:rsidRPr="00E13630" w:rsidRDefault="00583E20" w:rsidP="00583E20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   45 (8.7) </w:t>
            </w:r>
          </w:p>
        </w:tc>
        <w:tc>
          <w:tcPr>
            <w:tcW w:w="1080" w:type="dxa"/>
            <w:noWrap/>
            <w:vAlign w:val="bottom"/>
            <w:hideMark/>
          </w:tcPr>
          <w:p w14:paraId="18453AE7" w14:textId="77777777" w:rsidR="00583E20" w:rsidRPr="00E13630" w:rsidRDefault="00583E20" w:rsidP="00583E20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83E20" w:rsidRPr="00E13630" w14:paraId="05EF18DB" w14:textId="77777777" w:rsidTr="00916241">
        <w:trPr>
          <w:trHeight w:val="20"/>
        </w:trPr>
        <w:tc>
          <w:tcPr>
            <w:tcW w:w="2574" w:type="dxa"/>
            <w:noWrap/>
            <w:hideMark/>
          </w:tcPr>
          <w:p w14:paraId="73593606" w14:textId="77777777" w:rsidR="00583E20" w:rsidRPr="00E13630" w:rsidRDefault="00583E20" w:rsidP="00583E20">
            <w:pPr>
              <w:contextualSpacing/>
              <w:rPr>
                <w:color w:val="000000"/>
                <w:sz w:val="20"/>
                <w:szCs w:val="20"/>
              </w:rPr>
            </w:pPr>
            <w:r w:rsidRPr="00E13630">
              <w:rPr>
                <w:sz w:val="20"/>
                <w:szCs w:val="20"/>
              </w:rPr>
              <w:t xml:space="preserve">     Never</w:t>
            </w:r>
          </w:p>
        </w:tc>
        <w:tc>
          <w:tcPr>
            <w:tcW w:w="1471" w:type="dxa"/>
            <w:noWrap/>
            <w:vAlign w:val="bottom"/>
            <w:hideMark/>
          </w:tcPr>
          <w:p w14:paraId="407A6822" w14:textId="5A0ED263" w:rsidR="00583E20" w:rsidRPr="00E13630" w:rsidRDefault="00583E20" w:rsidP="00583E20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  301 (23.7) </w:t>
            </w:r>
          </w:p>
        </w:tc>
        <w:tc>
          <w:tcPr>
            <w:tcW w:w="1800" w:type="dxa"/>
            <w:noWrap/>
            <w:vAlign w:val="bottom"/>
            <w:hideMark/>
          </w:tcPr>
          <w:p w14:paraId="32F9C62E" w14:textId="6E4ED992" w:rsidR="00583E20" w:rsidRPr="00E13630" w:rsidRDefault="00583E20" w:rsidP="00583E20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  126 (24.4) </w:t>
            </w:r>
          </w:p>
        </w:tc>
        <w:tc>
          <w:tcPr>
            <w:tcW w:w="1080" w:type="dxa"/>
            <w:vAlign w:val="bottom"/>
          </w:tcPr>
          <w:p w14:paraId="3334A6C8" w14:textId="77777777" w:rsidR="00583E20" w:rsidRPr="00E13630" w:rsidRDefault="00583E20" w:rsidP="00583E20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46322" w:rsidRPr="00E13630" w14:paraId="742DA61E" w14:textId="77777777" w:rsidTr="009A57E4">
        <w:trPr>
          <w:trHeight w:val="20"/>
        </w:trPr>
        <w:tc>
          <w:tcPr>
            <w:tcW w:w="2574" w:type="dxa"/>
            <w:noWrap/>
            <w:hideMark/>
          </w:tcPr>
          <w:p w14:paraId="40994700" w14:textId="71B645E4" w:rsidR="00146322" w:rsidRPr="00E13630" w:rsidRDefault="00146322" w:rsidP="006840AF">
            <w:pPr>
              <w:contextualSpacing/>
              <w:rPr>
                <w:color w:val="000000"/>
                <w:sz w:val="20"/>
                <w:szCs w:val="20"/>
              </w:rPr>
            </w:pPr>
            <w:r w:rsidRPr="00E13630">
              <w:rPr>
                <w:sz w:val="20"/>
                <w:szCs w:val="20"/>
              </w:rPr>
              <w:t>Smoking history</w:t>
            </w:r>
            <w:r w:rsidR="00187253">
              <w:rPr>
                <w:sz w:val="20"/>
                <w:szCs w:val="20"/>
              </w:rPr>
              <w:t>, N (%)</w:t>
            </w:r>
          </w:p>
        </w:tc>
        <w:tc>
          <w:tcPr>
            <w:tcW w:w="1471" w:type="dxa"/>
            <w:noWrap/>
            <w:hideMark/>
          </w:tcPr>
          <w:p w14:paraId="5345A2BD" w14:textId="77777777" w:rsidR="00146322" w:rsidRPr="00E13630" w:rsidRDefault="00146322" w:rsidP="006840AF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noWrap/>
            <w:hideMark/>
          </w:tcPr>
          <w:p w14:paraId="31812166" w14:textId="77777777" w:rsidR="00146322" w:rsidRPr="00E13630" w:rsidRDefault="00146322" w:rsidP="006840AF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14:paraId="41EB1FBE" w14:textId="77777777" w:rsidR="00146322" w:rsidRPr="00E13630" w:rsidRDefault="00146322" w:rsidP="006840AF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AC7F8C" w:rsidRPr="00E13630" w14:paraId="40CF0581" w14:textId="77777777" w:rsidTr="002B0C8E">
        <w:trPr>
          <w:trHeight w:val="20"/>
        </w:trPr>
        <w:tc>
          <w:tcPr>
            <w:tcW w:w="2574" w:type="dxa"/>
            <w:noWrap/>
            <w:hideMark/>
          </w:tcPr>
          <w:p w14:paraId="164AD4E5" w14:textId="77777777" w:rsidR="00AC7F8C" w:rsidRPr="00E13630" w:rsidRDefault="00AC7F8C" w:rsidP="00AC7F8C">
            <w:pPr>
              <w:contextualSpacing/>
              <w:rPr>
                <w:color w:val="000000"/>
                <w:sz w:val="20"/>
                <w:szCs w:val="20"/>
              </w:rPr>
            </w:pPr>
            <w:r w:rsidRPr="00E13630">
              <w:rPr>
                <w:sz w:val="20"/>
                <w:szCs w:val="20"/>
              </w:rPr>
              <w:t xml:space="preserve">     Never</w:t>
            </w:r>
          </w:p>
        </w:tc>
        <w:tc>
          <w:tcPr>
            <w:tcW w:w="1471" w:type="dxa"/>
            <w:noWrap/>
            <w:vAlign w:val="bottom"/>
            <w:hideMark/>
          </w:tcPr>
          <w:p w14:paraId="4FD622BE" w14:textId="7A8E46B1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  897 (70.0) </w:t>
            </w:r>
          </w:p>
        </w:tc>
        <w:tc>
          <w:tcPr>
            <w:tcW w:w="1800" w:type="dxa"/>
            <w:noWrap/>
            <w:vAlign w:val="bottom"/>
            <w:hideMark/>
          </w:tcPr>
          <w:p w14:paraId="64FFACC9" w14:textId="508F8F8B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  391 (75.2) </w:t>
            </w:r>
          </w:p>
        </w:tc>
        <w:tc>
          <w:tcPr>
            <w:tcW w:w="1080" w:type="dxa"/>
            <w:noWrap/>
            <w:vAlign w:val="bottom"/>
            <w:hideMark/>
          </w:tcPr>
          <w:p w14:paraId="00302B6B" w14:textId="77777777" w:rsidR="00E13630" w:rsidRPr="00E13630" w:rsidRDefault="00E13630" w:rsidP="00E13630">
            <w:pPr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>0.031</w:t>
            </w:r>
          </w:p>
          <w:p w14:paraId="3F948C16" w14:textId="61A6C929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C7F8C" w:rsidRPr="00E13630" w14:paraId="11B1E19D" w14:textId="77777777" w:rsidTr="002B0C8E">
        <w:trPr>
          <w:trHeight w:val="20"/>
        </w:trPr>
        <w:tc>
          <w:tcPr>
            <w:tcW w:w="2574" w:type="dxa"/>
            <w:noWrap/>
            <w:hideMark/>
          </w:tcPr>
          <w:p w14:paraId="6112F3B6" w14:textId="77777777" w:rsidR="00AC7F8C" w:rsidRPr="00E13630" w:rsidRDefault="00AC7F8C" w:rsidP="00AC7F8C">
            <w:pPr>
              <w:contextualSpacing/>
              <w:rPr>
                <w:color w:val="000000"/>
                <w:sz w:val="20"/>
                <w:szCs w:val="20"/>
              </w:rPr>
            </w:pPr>
            <w:r w:rsidRPr="00E13630">
              <w:rPr>
                <w:sz w:val="20"/>
                <w:szCs w:val="20"/>
              </w:rPr>
              <w:t xml:space="preserve">     Ever</w:t>
            </w:r>
          </w:p>
        </w:tc>
        <w:tc>
          <w:tcPr>
            <w:tcW w:w="1471" w:type="dxa"/>
            <w:noWrap/>
            <w:vAlign w:val="bottom"/>
            <w:hideMark/>
          </w:tcPr>
          <w:p w14:paraId="2F1C82C2" w14:textId="6443541C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  374 (29.2) </w:t>
            </w:r>
          </w:p>
        </w:tc>
        <w:tc>
          <w:tcPr>
            <w:tcW w:w="1800" w:type="dxa"/>
            <w:noWrap/>
            <w:vAlign w:val="bottom"/>
            <w:hideMark/>
          </w:tcPr>
          <w:p w14:paraId="73D106B1" w14:textId="16963ED6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E13630">
              <w:rPr>
                <w:color w:val="000000"/>
                <w:sz w:val="20"/>
                <w:szCs w:val="20"/>
              </w:rPr>
              <w:t xml:space="preserve">   125 (24.0) </w:t>
            </w:r>
          </w:p>
        </w:tc>
        <w:tc>
          <w:tcPr>
            <w:tcW w:w="1080" w:type="dxa"/>
            <w:vAlign w:val="bottom"/>
          </w:tcPr>
          <w:p w14:paraId="34FAB9AD" w14:textId="77777777" w:rsidR="00AC7F8C" w:rsidRPr="00E13630" w:rsidRDefault="00AC7F8C" w:rsidP="00AC7F8C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58312200" w14:textId="5E0067FD" w:rsidR="002A4918" w:rsidRPr="00721380" w:rsidRDefault="00770BBB" w:rsidP="002A4918">
      <w:pPr>
        <w:rPr>
          <w:b/>
          <w:bCs/>
          <w:sz w:val="20"/>
          <w:szCs w:val="20"/>
        </w:rPr>
      </w:pPr>
      <w:r w:rsidRPr="00721380">
        <w:rPr>
          <w:color w:val="000000"/>
          <w:sz w:val="20"/>
          <w:szCs w:val="20"/>
        </w:rPr>
        <w:t>*Estimates of individual continental ancestry were available for 1796 (92%) patients. **</w:t>
      </w:r>
      <w:r w:rsidR="002A4918" w:rsidRPr="00721380">
        <w:rPr>
          <w:color w:val="000000"/>
          <w:sz w:val="22"/>
        </w:rPr>
        <w:t>Category not included in the Chi-square test</w:t>
      </w:r>
      <w:r w:rsidR="002A4918">
        <w:rPr>
          <w:color w:val="000000"/>
          <w:sz w:val="22"/>
        </w:rPr>
        <w:t xml:space="preserve"> </w:t>
      </w:r>
      <w:r w:rsidR="002A4918" w:rsidRPr="00721380">
        <w:rPr>
          <w:sz w:val="20"/>
          <w:szCs w:val="20"/>
        </w:rPr>
        <w:t>due to small sample</w:t>
      </w:r>
      <w:r w:rsidR="002A4918">
        <w:rPr>
          <w:sz w:val="20"/>
          <w:szCs w:val="20"/>
        </w:rPr>
        <w:t xml:space="preserve"> size</w:t>
      </w:r>
    </w:p>
    <w:p w14:paraId="70290D9D" w14:textId="6FF22F91" w:rsidR="00146322" w:rsidRPr="00721380" w:rsidRDefault="00146322" w:rsidP="00146322">
      <w:pPr>
        <w:rPr>
          <w:sz w:val="20"/>
          <w:szCs w:val="20"/>
        </w:rPr>
      </w:pPr>
    </w:p>
    <w:p w14:paraId="71FC281C" w14:textId="4D2E28F7" w:rsidR="00146322" w:rsidRPr="00721380" w:rsidRDefault="00146322" w:rsidP="00146322">
      <w:pPr>
        <w:rPr>
          <w:sz w:val="20"/>
          <w:szCs w:val="20"/>
        </w:rPr>
      </w:pPr>
      <w:r w:rsidRPr="00721380">
        <w:rPr>
          <w:sz w:val="20"/>
          <w:szCs w:val="20"/>
        </w:rPr>
        <w:br w:type="page"/>
      </w:r>
      <w:r w:rsidRPr="00721380">
        <w:rPr>
          <w:b/>
          <w:bCs/>
          <w:sz w:val="22"/>
        </w:rPr>
        <w:lastRenderedPageBreak/>
        <w:t>Supplementary Table S</w:t>
      </w:r>
      <w:r>
        <w:rPr>
          <w:b/>
          <w:bCs/>
          <w:sz w:val="22"/>
        </w:rPr>
        <w:t>2</w:t>
      </w:r>
      <w:r w:rsidRPr="00721380">
        <w:rPr>
          <w:sz w:val="22"/>
        </w:rPr>
        <w:t xml:space="preserve">: Distribution of reproductive and clinical </w:t>
      </w:r>
      <w:r w:rsidR="00166BED">
        <w:rPr>
          <w:sz w:val="22"/>
        </w:rPr>
        <w:t>variables</w:t>
      </w:r>
      <w:r w:rsidRPr="00721380">
        <w:rPr>
          <w:sz w:val="22"/>
        </w:rPr>
        <w:t xml:space="preserve"> by hormone receptor status. </w:t>
      </w:r>
    </w:p>
    <w:tbl>
      <w:tblPr>
        <w:tblStyle w:val="TableGrid"/>
        <w:tblW w:w="8005" w:type="dxa"/>
        <w:tblLook w:val="04A0" w:firstRow="1" w:lastRow="0" w:firstColumn="1" w:lastColumn="0" w:noHBand="0" w:noVBand="1"/>
      </w:tblPr>
      <w:tblGrid>
        <w:gridCol w:w="3654"/>
        <w:gridCol w:w="1500"/>
        <w:gridCol w:w="1681"/>
        <w:gridCol w:w="1170"/>
      </w:tblGrid>
      <w:tr w:rsidR="009A57E4" w:rsidRPr="006D50AC" w14:paraId="20F8AC36" w14:textId="77777777" w:rsidTr="009A57E4">
        <w:trPr>
          <w:trHeight w:val="20"/>
        </w:trPr>
        <w:tc>
          <w:tcPr>
            <w:tcW w:w="3654" w:type="dxa"/>
            <w:noWrap/>
          </w:tcPr>
          <w:p w14:paraId="6BDD4497" w14:textId="77777777" w:rsidR="009A57E4" w:rsidRPr="006D50AC" w:rsidRDefault="009A57E4" w:rsidP="009A57E4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81" w:type="dxa"/>
            <w:gridSpan w:val="2"/>
            <w:noWrap/>
          </w:tcPr>
          <w:p w14:paraId="053FFB61" w14:textId="04BED785" w:rsidR="009A57E4" w:rsidRPr="006D50AC" w:rsidRDefault="009A57E4" w:rsidP="009A57E4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D50AC">
              <w:rPr>
                <w:b/>
                <w:bCs/>
                <w:color w:val="000000"/>
                <w:sz w:val="20"/>
                <w:szCs w:val="20"/>
              </w:rPr>
              <w:t>Hormone Receptor (HR) Status</w:t>
            </w:r>
          </w:p>
        </w:tc>
        <w:tc>
          <w:tcPr>
            <w:tcW w:w="1170" w:type="dxa"/>
            <w:noWrap/>
          </w:tcPr>
          <w:p w14:paraId="029B7589" w14:textId="77777777" w:rsidR="009A57E4" w:rsidRPr="006D50AC" w:rsidRDefault="009A57E4" w:rsidP="009A57E4">
            <w:pPr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9A57E4" w:rsidRPr="006D50AC" w14:paraId="311C82F0" w14:textId="77777777" w:rsidTr="009A57E4">
        <w:trPr>
          <w:trHeight w:val="20"/>
        </w:trPr>
        <w:tc>
          <w:tcPr>
            <w:tcW w:w="3654" w:type="dxa"/>
            <w:noWrap/>
            <w:hideMark/>
          </w:tcPr>
          <w:p w14:paraId="719B9F8C" w14:textId="54D5F601" w:rsidR="009A57E4" w:rsidRPr="006D50AC" w:rsidRDefault="00187253" w:rsidP="009A57E4">
            <w:pPr>
              <w:contextualSpacing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500" w:type="dxa"/>
            <w:noWrap/>
            <w:hideMark/>
          </w:tcPr>
          <w:p w14:paraId="7A44B4EB" w14:textId="77777777" w:rsidR="009A57E4" w:rsidRPr="006D50AC" w:rsidRDefault="009A57E4" w:rsidP="009A57E4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D50AC">
              <w:rPr>
                <w:b/>
                <w:bCs/>
                <w:color w:val="000000"/>
                <w:sz w:val="20"/>
                <w:szCs w:val="20"/>
              </w:rPr>
              <w:t>HR+</w:t>
            </w:r>
          </w:p>
        </w:tc>
        <w:tc>
          <w:tcPr>
            <w:tcW w:w="1681" w:type="dxa"/>
            <w:noWrap/>
            <w:hideMark/>
          </w:tcPr>
          <w:p w14:paraId="38DD8D56" w14:textId="77777777" w:rsidR="009A57E4" w:rsidRPr="006D50AC" w:rsidRDefault="009A57E4" w:rsidP="009A57E4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D50AC">
              <w:rPr>
                <w:b/>
                <w:bCs/>
                <w:color w:val="000000"/>
                <w:sz w:val="20"/>
                <w:szCs w:val="20"/>
              </w:rPr>
              <w:t>HR-</w:t>
            </w:r>
          </w:p>
        </w:tc>
        <w:tc>
          <w:tcPr>
            <w:tcW w:w="1170" w:type="dxa"/>
            <w:noWrap/>
            <w:hideMark/>
          </w:tcPr>
          <w:p w14:paraId="268400B9" w14:textId="075947EC" w:rsidR="009A57E4" w:rsidRPr="006D50AC" w:rsidRDefault="009A57E4" w:rsidP="009A57E4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6D50AC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5467C8" w:rsidRPr="006D50AC" w14:paraId="0112B63C" w14:textId="77777777" w:rsidTr="00EC02A2">
        <w:trPr>
          <w:trHeight w:val="20"/>
        </w:trPr>
        <w:tc>
          <w:tcPr>
            <w:tcW w:w="3654" w:type="dxa"/>
            <w:noWrap/>
            <w:hideMark/>
          </w:tcPr>
          <w:p w14:paraId="2DD800D6" w14:textId="76D1C6E8" w:rsidR="005467C8" w:rsidRPr="006D50AC" w:rsidRDefault="005467C8" w:rsidP="005467C8">
            <w:pPr>
              <w:contextualSpacing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>Number of patients</w:t>
            </w:r>
            <w:r w:rsidR="00187253">
              <w:rPr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500" w:type="dxa"/>
            <w:noWrap/>
            <w:vAlign w:val="bottom"/>
            <w:hideMark/>
          </w:tcPr>
          <w:p w14:paraId="52A4EECD" w14:textId="0F6F1651" w:rsidR="005467C8" w:rsidRPr="006D50AC" w:rsidRDefault="008268EA" w:rsidP="005467C8">
            <w:pPr>
              <w:contextualSpacing/>
              <w:jc w:val="center"/>
              <w:rPr>
                <w:sz w:val="20"/>
                <w:szCs w:val="20"/>
                <w:highlight w:val="green"/>
              </w:rPr>
            </w:pPr>
            <w:r w:rsidRPr="006D50AC">
              <w:rPr>
                <w:color w:val="000000"/>
                <w:sz w:val="20"/>
                <w:szCs w:val="20"/>
              </w:rPr>
              <w:t>1282</w:t>
            </w:r>
          </w:p>
        </w:tc>
        <w:tc>
          <w:tcPr>
            <w:tcW w:w="1681" w:type="dxa"/>
            <w:noWrap/>
            <w:vAlign w:val="bottom"/>
            <w:hideMark/>
          </w:tcPr>
          <w:p w14:paraId="1C6A1F3E" w14:textId="49599AFA" w:rsidR="005467C8" w:rsidRPr="006D50AC" w:rsidRDefault="005467C8" w:rsidP="005467C8">
            <w:pPr>
              <w:contextualSpacing/>
              <w:jc w:val="center"/>
              <w:rPr>
                <w:sz w:val="20"/>
                <w:szCs w:val="20"/>
                <w:highlight w:val="green"/>
              </w:rPr>
            </w:pPr>
            <w:r w:rsidRPr="006D50AC">
              <w:rPr>
                <w:color w:val="000000"/>
                <w:sz w:val="20"/>
                <w:szCs w:val="20"/>
              </w:rPr>
              <w:t>5</w:t>
            </w:r>
            <w:r w:rsidR="008268EA" w:rsidRPr="006D50AC">
              <w:rPr>
                <w:color w:val="000000"/>
                <w:sz w:val="20"/>
                <w:szCs w:val="20"/>
              </w:rPr>
              <w:t>2</w:t>
            </w:r>
            <w:r w:rsidRPr="006D50AC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2E3D4F29" w14:textId="77777777" w:rsidR="005467C8" w:rsidRPr="006D50AC" w:rsidRDefault="005467C8" w:rsidP="005467C8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9A57E4" w:rsidRPr="006D50AC" w14:paraId="1A7EB6ED" w14:textId="77777777" w:rsidTr="009A57E4">
        <w:trPr>
          <w:trHeight w:val="20"/>
        </w:trPr>
        <w:tc>
          <w:tcPr>
            <w:tcW w:w="8005" w:type="dxa"/>
            <w:gridSpan w:val="4"/>
            <w:noWrap/>
          </w:tcPr>
          <w:p w14:paraId="45E5C336" w14:textId="77777777" w:rsidR="009A57E4" w:rsidRPr="006D50AC" w:rsidRDefault="009A57E4" w:rsidP="009A57E4">
            <w:pPr>
              <w:contextualSpacing/>
              <w:rPr>
                <w:b/>
                <w:bCs/>
                <w:color w:val="000000"/>
                <w:sz w:val="20"/>
                <w:szCs w:val="20"/>
              </w:rPr>
            </w:pPr>
            <w:r w:rsidRPr="006D50AC">
              <w:rPr>
                <w:b/>
                <w:bCs/>
                <w:color w:val="000000"/>
                <w:sz w:val="20"/>
                <w:szCs w:val="20"/>
              </w:rPr>
              <w:t>Reproductive variables</w:t>
            </w:r>
          </w:p>
        </w:tc>
      </w:tr>
      <w:tr w:rsidR="00132443" w:rsidRPr="006D50AC" w14:paraId="3D1F04AC" w14:textId="77777777" w:rsidTr="00A66035">
        <w:trPr>
          <w:trHeight w:val="20"/>
        </w:trPr>
        <w:tc>
          <w:tcPr>
            <w:tcW w:w="3654" w:type="dxa"/>
            <w:noWrap/>
            <w:vAlign w:val="center"/>
            <w:hideMark/>
          </w:tcPr>
          <w:p w14:paraId="0A3C6BE8" w14:textId="498E4C83" w:rsidR="00132443" w:rsidRPr="006D50AC" w:rsidRDefault="00187253" w:rsidP="00132443">
            <w:pPr>
              <w:contextualSpacing/>
              <w:rPr>
                <w:color w:val="000000"/>
                <w:sz w:val="20"/>
                <w:szCs w:val="20"/>
              </w:rPr>
            </w:pPr>
            <w:r w:rsidRPr="006F64DD">
              <w:rPr>
                <w:color w:val="000000" w:themeColor="text1"/>
                <w:sz w:val="20"/>
                <w:szCs w:val="20"/>
              </w:rPr>
              <w:t>Age at menarche in years, mean (SD)</w:t>
            </w:r>
          </w:p>
        </w:tc>
        <w:tc>
          <w:tcPr>
            <w:tcW w:w="1500" w:type="dxa"/>
            <w:noWrap/>
            <w:vAlign w:val="bottom"/>
            <w:hideMark/>
          </w:tcPr>
          <w:p w14:paraId="4B045389" w14:textId="0755B3FA" w:rsidR="00132443" w:rsidRPr="006D50AC" w:rsidRDefault="00132443" w:rsidP="0013244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12.9</w:t>
            </w:r>
            <w:r w:rsidR="00AF7F12" w:rsidRPr="006D50AC">
              <w:rPr>
                <w:color w:val="000000"/>
                <w:sz w:val="20"/>
                <w:szCs w:val="20"/>
              </w:rPr>
              <w:t xml:space="preserve"> </w:t>
            </w:r>
            <w:r w:rsidRPr="006D50AC">
              <w:rPr>
                <w:color w:val="000000"/>
                <w:sz w:val="20"/>
                <w:szCs w:val="20"/>
              </w:rPr>
              <w:t>(1.75)</w:t>
            </w:r>
          </w:p>
        </w:tc>
        <w:tc>
          <w:tcPr>
            <w:tcW w:w="1681" w:type="dxa"/>
            <w:noWrap/>
            <w:vAlign w:val="bottom"/>
            <w:hideMark/>
          </w:tcPr>
          <w:p w14:paraId="000587B7" w14:textId="7DE62202" w:rsidR="00132443" w:rsidRPr="006D50AC" w:rsidRDefault="00132443" w:rsidP="0013244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13.0 (1.66)</w:t>
            </w:r>
          </w:p>
        </w:tc>
        <w:tc>
          <w:tcPr>
            <w:tcW w:w="1170" w:type="dxa"/>
            <w:noWrap/>
            <w:vAlign w:val="bottom"/>
            <w:hideMark/>
          </w:tcPr>
          <w:p w14:paraId="6F341BE5" w14:textId="0FB126A2" w:rsidR="00132443" w:rsidRPr="006D50AC" w:rsidRDefault="00132443" w:rsidP="0013244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>0.182</w:t>
            </w:r>
          </w:p>
        </w:tc>
      </w:tr>
      <w:tr w:rsidR="00132443" w:rsidRPr="006D50AC" w14:paraId="1F0C0E64" w14:textId="77777777" w:rsidTr="00BE2B93">
        <w:trPr>
          <w:trHeight w:val="20"/>
        </w:trPr>
        <w:tc>
          <w:tcPr>
            <w:tcW w:w="3654" w:type="dxa"/>
            <w:noWrap/>
            <w:vAlign w:val="center"/>
            <w:hideMark/>
          </w:tcPr>
          <w:p w14:paraId="6A031213" w14:textId="514A2411" w:rsidR="00132443" w:rsidRPr="006D50AC" w:rsidRDefault="00187253" w:rsidP="00132443">
            <w:pPr>
              <w:contextualSpacing/>
              <w:rPr>
                <w:color w:val="000000"/>
                <w:sz w:val="20"/>
                <w:szCs w:val="20"/>
              </w:rPr>
            </w:pPr>
            <w:r w:rsidRPr="006F64DD">
              <w:rPr>
                <w:color w:val="000000" w:themeColor="text1"/>
                <w:sz w:val="20"/>
                <w:szCs w:val="20"/>
              </w:rPr>
              <w:t>Age at first full-term pregnancy in years, mean (SD)</w:t>
            </w:r>
          </w:p>
        </w:tc>
        <w:tc>
          <w:tcPr>
            <w:tcW w:w="1500" w:type="dxa"/>
            <w:noWrap/>
            <w:vAlign w:val="bottom"/>
            <w:hideMark/>
          </w:tcPr>
          <w:p w14:paraId="12D949B5" w14:textId="269C9F93" w:rsidR="00132443" w:rsidRPr="006D50AC" w:rsidRDefault="00132443" w:rsidP="0013244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23.</w:t>
            </w:r>
            <w:r w:rsidR="00AF7F12" w:rsidRPr="006D50AC">
              <w:rPr>
                <w:color w:val="000000"/>
                <w:sz w:val="20"/>
                <w:szCs w:val="20"/>
              </w:rPr>
              <w:t>4</w:t>
            </w:r>
            <w:r w:rsidRPr="006D50AC">
              <w:rPr>
                <w:color w:val="000000"/>
                <w:sz w:val="20"/>
                <w:szCs w:val="20"/>
              </w:rPr>
              <w:t xml:space="preserve"> (5.64)</w:t>
            </w:r>
          </w:p>
        </w:tc>
        <w:tc>
          <w:tcPr>
            <w:tcW w:w="1681" w:type="dxa"/>
            <w:noWrap/>
            <w:vAlign w:val="bottom"/>
            <w:hideMark/>
          </w:tcPr>
          <w:p w14:paraId="34ED6053" w14:textId="61A29B66" w:rsidR="00132443" w:rsidRPr="006D50AC" w:rsidRDefault="00132443" w:rsidP="0013244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22.7 (5.74)</w:t>
            </w:r>
          </w:p>
        </w:tc>
        <w:tc>
          <w:tcPr>
            <w:tcW w:w="1170" w:type="dxa"/>
            <w:noWrap/>
            <w:vAlign w:val="bottom"/>
            <w:hideMark/>
          </w:tcPr>
          <w:p w14:paraId="11951324" w14:textId="39440F41" w:rsidR="00132443" w:rsidRPr="006D50AC" w:rsidRDefault="00132443" w:rsidP="0013244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>0.043</w:t>
            </w:r>
          </w:p>
        </w:tc>
      </w:tr>
      <w:tr w:rsidR="00132443" w:rsidRPr="006D50AC" w14:paraId="2ABF92F1" w14:textId="77777777" w:rsidTr="008978A1">
        <w:trPr>
          <w:trHeight w:val="20"/>
        </w:trPr>
        <w:tc>
          <w:tcPr>
            <w:tcW w:w="3654" w:type="dxa"/>
            <w:vAlign w:val="center"/>
            <w:hideMark/>
          </w:tcPr>
          <w:p w14:paraId="2C90E2A7" w14:textId="71368356" w:rsidR="00132443" w:rsidRPr="006D50AC" w:rsidRDefault="00187253" w:rsidP="00132443">
            <w:pPr>
              <w:contextualSpacing/>
              <w:rPr>
                <w:color w:val="000000"/>
                <w:sz w:val="20"/>
                <w:szCs w:val="20"/>
              </w:rPr>
            </w:pPr>
            <w:r w:rsidRPr="006F64DD">
              <w:rPr>
                <w:color w:val="000000" w:themeColor="text1"/>
                <w:sz w:val="20"/>
                <w:szCs w:val="20"/>
              </w:rPr>
              <w:t>Parous, yes, N (%)</w:t>
            </w:r>
          </w:p>
        </w:tc>
        <w:tc>
          <w:tcPr>
            <w:tcW w:w="1500" w:type="dxa"/>
            <w:noWrap/>
            <w:vAlign w:val="bottom"/>
            <w:hideMark/>
          </w:tcPr>
          <w:p w14:paraId="4D53EFB8" w14:textId="0957B47B" w:rsidR="00132443" w:rsidRPr="006D50AC" w:rsidRDefault="00132443" w:rsidP="0013244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1038 (83.7) </w:t>
            </w:r>
          </w:p>
        </w:tc>
        <w:tc>
          <w:tcPr>
            <w:tcW w:w="1681" w:type="dxa"/>
            <w:noWrap/>
            <w:vAlign w:val="bottom"/>
            <w:hideMark/>
          </w:tcPr>
          <w:p w14:paraId="28203186" w14:textId="74D2D436" w:rsidR="00132443" w:rsidRPr="006D50AC" w:rsidRDefault="00132443" w:rsidP="0013244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470 (92.7) </w:t>
            </w:r>
          </w:p>
        </w:tc>
        <w:tc>
          <w:tcPr>
            <w:tcW w:w="1170" w:type="dxa"/>
            <w:noWrap/>
            <w:hideMark/>
          </w:tcPr>
          <w:p w14:paraId="7618A6B0" w14:textId="46E961DD" w:rsidR="00132443" w:rsidRPr="006D50AC" w:rsidRDefault="00132443" w:rsidP="00132443">
            <w:pPr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32443" w:rsidRPr="006D50AC" w14:paraId="0C29BD4C" w14:textId="77777777" w:rsidTr="00C37229">
        <w:trPr>
          <w:trHeight w:val="20"/>
        </w:trPr>
        <w:tc>
          <w:tcPr>
            <w:tcW w:w="3654" w:type="dxa"/>
            <w:noWrap/>
            <w:vAlign w:val="center"/>
            <w:hideMark/>
          </w:tcPr>
          <w:p w14:paraId="1274FBB3" w14:textId="62E3D0FD" w:rsidR="00132443" w:rsidRPr="006D50AC" w:rsidRDefault="00EC70CA" w:rsidP="00132443">
            <w:pPr>
              <w:contextualSpacing/>
              <w:rPr>
                <w:color w:val="000000"/>
                <w:sz w:val="20"/>
                <w:szCs w:val="20"/>
              </w:rPr>
            </w:pPr>
            <w:r w:rsidRPr="006F64DD">
              <w:rPr>
                <w:color w:val="000000" w:themeColor="text1"/>
                <w:sz w:val="20"/>
                <w:szCs w:val="20"/>
              </w:rPr>
              <w:t>Parity, mean (SD)</w:t>
            </w:r>
          </w:p>
        </w:tc>
        <w:tc>
          <w:tcPr>
            <w:tcW w:w="1500" w:type="dxa"/>
            <w:noWrap/>
            <w:vAlign w:val="bottom"/>
            <w:hideMark/>
          </w:tcPr>
          <w:p w14:paraId="2CE8B4D5" w14:textId="6D684CF3" w:rsidR="00132443" w:rsidRPr="006D50AC" w:rsidRDefault="00132443" w:rsidP="0013244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213 (17.1) </w:t>
            </w:r>
          </w:p>
        </w:tc>
        <w:tc>
          <w:tcPr>
            <w:tcW w:w="1681" w:type="dxa"/>
            <w:noWrap/>
            <w:vAlign w:val="bottom"/>
            <w:hideMark/>
          </w:tcPr>
          <w:p w14:paraId="766E08B2" w14:textId="6CEE0D15" w:rsidR="00132443" w:rsidRPr="006D50AC" w:rsidRDefault="00132443" w:rsidP="0013244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 41 (8.0) </w:t>
            </w:r>
          </w:p>
        </w:tc>
        <w:tc>
          <w:tcPr>
            <w:tcW w:w="1170" w:type="dxa"/>
            <w:noWrap/>
            <w:vAlign w:val="bottom"/>
            <w:hideMark/>
          </w:tcPr>
          <w:p w14:paraId="76509324" w14:textId="4A43BA2A" w:rsidR="00132443" w:rsidRPr="006D50AC" w:rsidRDefault="00132443" w:rsidP="0013244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7C4682" w:rsidRPr="006D50AC" w14:paraId="78ADEE5E" w14:textId="77777777" w:rsidTr="00136384">
        <w:trPr>
          <w:trHeight w:val="20"/>
        </w:trPr>
        <w:tc>
          <w:tcPr>
            <w:tcW w:w="3654" w:type="dxa"/>
            <w:noWrap/>
            <w:vAlign w:val="center"/>
          </w:tcPr>
          <w:p w14:paraId="615F12DA" w14:textId="2A0B0376" w:rsidR="007C4682" w:rsidRPr="006D50AC" w:rsidRDefault="00EC70CA" w:rsidP="00132443">
            <w:pPr>
              <w:contextualSpacing/>
              <w:rPr>
                <w:color w:val="000000"/>
                <w:sz w:val="20"/>
                <w:szCs w:val="20"/>
              </w:rPr>
            </w:pPr>
            <w:r w:rsidRPr="006F64DD">
              <w:rPr>
                <w:color w:val="000000" w:themeColor="text1"/>
                <w:sz w:val="20"/>
                <w:szCs w:val="20"/>
              </w:rPr>
              <w:t>Parity categories, N (%)</w:t>
            </w:r>
          </w:p>
        </w:tc>
        <w:tc>
          <w:tcPr>
            <w:tcW w:w="1500" w:type="dxa"/>
            <w:noWrap/>
            <w:vAlign w:val="bottom"/>
          </w:tcPr>
          <w:p w14:paraId="17630EE3" w14:textId="77777777" w:rsidR="007C4682" w:rsidRPr="006D50AC" w:rsidRDefault="007C4682" w:rsidP="0013244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81" w:type="dxa"/>
            <w:noWrap/>
            <w:vAlign w:val="bottom"/>
          </w:tcPr>
          <w:p w14:paraId="4E3EDE33" w14:textId="77777777" w:rsidR="007C4682" w:rsidRPr="006D50AC" w:rsidRDefault="007C4682" w:rsidP="0013244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bottom"/>
          </w:tcPr>
          <w:p w14:paraId="5CDF2C28" w14:textId="77777777" w:rsidR="007C4682" w:rsidRPr="006D50AC" w:rsidRDefault="007C4682" w:rsidP="0013244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32443" w:rsidRPr="006D50AC" w14:paraId="69BF85BD" w14:textId="77777777" w:rsidTr="00136384">
        <w:trPr>
          <w:trHeight w:val="20"/>
        </w:trPr>
        <w:tc>
          <w:tcPr>
            <w:tcW w:w="3654" w:type="dxa"/>
            <w:noWrap/>
            <w:vAlign w:val="center"/>
            <w:hideMark/>
          </w:tcPr>
          <w:p w14:paraId="384FD1C5" w14:textId="2B4706C9" w:rsidR="00132443" w:rsidRPr="006D50AC" w:rsidRDefault="00132443" w:rsidP="00132443">
            <w:pPr>
              <w:contextualSpacing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   No child</w:t>
            </w:r>
          </w:p>
        </w:tc>
        <w:tc>
          <w:tcPr>
            <w:tcW w:w="1500" w:type="dxa"/>
            <w:noWrap/>
            <w:vAlign w:val="bottom"/>
            <w:hideMark/>
          </w:tcPr>
          <w:p w14:paraId="692F3F24" w14:textId="57043E35" w:rsidR="00132443" w:rsidRPr="006D50AC" w:rsidRDefault="00132443" w:rsidP="00132443">
            <w:pPr>
              <w:contextualSpacing/>
              <w:jc w:val="center"/>
              <w:rPr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209 (16.8) </w:t>
            </w:r>
          </w:p>
        </w:tc>
        <w:tc>
          <w:tcPr>
            <w:tcW w:w="1681" w:type="dxa"/>
            <w:noWrap/>
            <w:vAlign w:val="bottom"/>
            <w:hideMark/>
          </w:tcPr>
          <w:p w14:paraId="54963A58" w14:textId="3F33C7DF" w:rsidR="00132443" w:rsidRPr="006D50AC" w:rsidRDefault="00132443" w:rsidP="00132443">
            <w:pPr>
              <w:contextualSpacing/>
              <w:jc w:val="center"/>
              <w:rPr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 84 (16.5) </w:t>
            </w:r>
          </w:p>
        </w:tc>
        <w:tc>
          <w:tcPr>
            <w:tcW w:w="1170" w:type="dxa"/>
            <w:noWrap/>
            <w:vAlign w:val="bottom"/>
            <w:hideMark/>
          </w:tcPr>
          <w:p w14:paraId="22491BE3" w14:textId="7C39EA1A" w:rsidR="00132443" w:rsidRPr="006D50AC" w:rsidRDefault="00132443" w:rsidP="00132443">
            <w:pPr>
              <w:contextualSpacing/>
              <w:jc w:val="center"/>
              <w:rPr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32443" w:rsidRPr="006D50AC" w14:paraId="3B751982" w14:textId="77777777" w:rsidTr="00136384">
        <w:trPr>
          <w:trHeight w:val="20"/>
        </w:trPr>
        <w:tc>
          <w:tcPr>
            <w:tcW w:w="3654" w:type="dxa"/>
            <w:noWrap/>
            <w:vAlign w:val="center"/>
            <w:hideMark/>
          </w:tcPr>
          <w:p w14:paraId="737A9F4A" w14:textId="77777777" w:rsidR="00132443" w:rsidRPr="006D50AC" w:rsidRDefault="00132443" w:rsidP="00132443">
            <w:pPr>
              <w:contextualSpacing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  1 child</w:t>
            </w:r>
          </w:p>
        </w:tc>
        <w:tc>
          <w:tcPr>
            <w:tcW w:w="1500" w:type="dxa"/>
            <w:noWrap/>
            <w:vAlign w:val="bottom"/>
            <w:hideMark/>
          </w:tcPr>
          <w:p w14:paraId="423DCED9" w14:textId="2C362967" w:rsidR="00132443" w:rsidRPr="006D50AC" w:rsidRDefault="00132443" w:rsidP="0013244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571 (45.8) </w:t>
            </w:r>
          </w:p>
        </w:tc>
        <w:tc>
          <w:tcPr>
            <w:tcW w:w="1681" w:type="dxa"/>
            <w:noWrap/>
            <w:vAlign w:val="bottom"/>
            <w:hideMark/>
          </w:tcPr>
          <w:p w14:paraId="58352323" w14:textId="6ECB04FE" w:rsidR="00132443" w:rsidRPr="006D50AC" w:rsidRDefault="00132443" w:rsidP="0013244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253 (49.6) </w:t>
            </w:r>
          </w:p>
        </w:tc>
        <w:tc>
          <w:tcPr>
            <w:tcW w:w="1170" w:type="dxa"/>
            <w:noWrap/>
            <w:vAlign w:val="bottom"/>
            <w:hideMark/>
          </w:tcPr>
          <w:p w14:paraId="0991DA6C" w14:textId="77777777" w:rsidR="00132443" w:rsidRPr="006D50AC" w:rsidRDefault="00132443" w:rsidP="0013244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32443" w:rsidRPr="006D50AC" w14:paraId="473A8382" w14:textId="77777777" w:rsidTr="00136384">
        <w:trPr>
          <w:trHeight w:val="20"/>
        </w:trPr>
        <w:tc>
          <w:tcPr>
            <w:tcW w:w="3654" w:type="dxa"/>
            <w:noWrap/>
            <w:vAlign w:val="center"/>
            <w:hideMark/>
          </w:tcPr>
          <w:p w14:paraId="16605384" w14:textId="77777777" w:rsidR="00132443" w:rsidRPr="006D50AC" w:rsidRDefault="00132443" w:rsidP="00132443">
            <w:pPr>
              <w:contextualSpacing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  2 to 3 children</w:t>
            </w:r>
          </w:p>
        </w:tc>
        <w:tc>
          <w:tcPr>
            <w:tcW w:w="1500" w:type="dxa"/>
            <w:noWrap/>
            <w:vAlign w:val="bottom"/>
            <w:hideMark/>
          </w:tcPr>
          <w:p w14:paraId="0870A6C7" w14:textId="6CA54B38" w:rsidR="00132443" w:rsidRPr="006D50AC" w:rsidRDefault="00132443" w:rsidP="0013244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253 (20.3) </w:t>
            </w:r>
          </w:p>
        </w:tc>
        <w:tc>
          <w:tcPr>
            <w:tcW w:w="1681" w:type="dxa"/>
            <w:noWrap/>
            <w:vAlign w:val="bottom"/>
            <w:hideMark/>
          </w:tcPr>
          <w:p w14:paraId="64BAE021" w14:textId="68CC5047" w:rsidR="00132443" w:rsidRPr="006D50AC" w:rsidRDefault="00132443" w:rsidP="0013244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132 (25.9) </w:t>
            </w:r>
          </w:p>
        </w:tc>
        <w:tc>
          <w:tcPr>
            <w:tcW w:w="1170" w:type="dxa"/>
            <w:noWrap/>
            <w:vAlign w:val="bottom"/>
            <w:hideMark/>
          </w:tcPr>
          <w:p w14:paraId="703548E6" w14:textId="2A734FC2" w:rsidR="00132443" w:rsidRPr="006D50AC" w:rsidRDefault="00132443" w:rsidP="0013244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132443" w:rsidRPr="006D50AC" w14:paraId="22797A9E" w14:textId="77777777" w:rsidTr="00136384">
        <w:trPr>
          <w:trHeight w:val="20"/>
        </w:trPr>
        <w:tc>
          <w:tcPr>
            <w:tcW w:w="3654" w:type="dxa"/>
            <w:noWrap/>
            <w:vAlign w:val="center"/>
            <w:hideMark/>
          </w:tcPr>
          <w:p w14:paraId="2AD3F80E" w14:textId="77777777" w:rsidR="00132443" w:rsidRPr="006D50AC" w:rsidRDefault="00132443" w:rsidP="00132443">
            <w:pPr>
              <w:contextualSpacing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  &gt;3 children</w:t>
            </w:r>
          </w:p>
        </w:tc>
        <w:tc>
          <w:tcPr>
            <w:tcW w:w="1500" w:type="dxa"/>
            <w:noWrap/>
            <w:vAlign w:val="bottom"/>
            <w:hideMark/>
          </w:tcPr>
          <w:p w14:paraId="20E00528" w14:textId="42B8835B" w:rsidR="00132443" w:rsidRPr="006D50AC" w:rsidRDefault="00132443" w:rsidP="0013244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209 (16.8) </w:t>
            </w:r>
          </w:p>
        </w:tc>
        <w:tc>
          <w:tcPr>
            <w:tcW w:w="1681" w:type="dxa"/>
            <w:noWrap/>
            <w:vAlign w:val="bottom"/>
            <w:hideMark/>
          </w:tcPr>
          <w:p w14:paraId="4D32A1BA" w14:textId="38B8739E" w:rsidR="00132443" w:rsidRPr="006D50AC" w:rsidRDefault="00132443" w:rsidP="0013244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 84 (16.5) </w:t>
            </w:r>
          </w:p>
        </w:tc>
        <w:tc>
          <w:tcPr>
            <w:tcW w:w="1170" w:type="dxa"/>
            <w:vAlign w:val="bottom"/>
          </w:tcPr>
          <w:p w14:paraId="2A734060" w14:textId="77777777" w:rsidR="00132443" w:rsidRPr="006D50AC" w:rsidRDefault="00132443" w:rsidP="00132443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93A64" w:rsidRPr="006D50AC" w14:paraId="4F9D7D1E" w14:textId="77777777" w:rsidTr="00E925F8">
        <w:trPr>
          <w:trHeight w:val="20"/>
        </w:trPr>
        <w:tc>
          <w:tcPr>
            <w:tcW w:w="3654" w:type="dxa"/>
            <w:noWrap/>
            <w:hideMark/>
          </w:tcPr>
          <w:p w14:paraId="2961CDC6" w14:textId="468917F3" w:rsidR="00D93A64" w:rsidRPr="006D50AC" w:rsidRDefault="00D93A64" w:rsidP="00D93A64">
            <w:pPr>
              <w:contextualSpacing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 w:themeColor="text1"/>
                <w:sz w:val="20"/>
                <w:szCs w:val="20"/>
              </w:rPr>
              <w:t>Breastfed*, yes, N (%)</w:t>
            </w:r>
          </w:p>
        </w:tc>
        <w:tc>
          <w:tcPr>
            <w:tcW w:w="1500" w:type="dxa"/>
            <w:noWrap/>
            <w:vAlign w:val="bottom"/>
            <w:hideMark/>
          </w:tcPr>
          <w:p w14:paraId="73D462F3" w14:textId="77777777" w:rsidR="001E5A75" w:rsidRPr="006D50AC" w:rsidRDefault="001E5A75" w:rsidP="001E5A75">
            <w:pPr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1000 (96.4) </w:t>
            </w:r>
          </w:p>
          <w:p w14:paraId="281FFE9F" w14:textId="5E59291A" w:rsidR="00D93A64" w:rsidRPr="006D50AC" w:rsidRDefault="00D93A64" w:rsidP="00D93A64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81" w:type="dxa"/>
            <w:noWrap/>
            <w:vAlign w:val="bottom"/>
            <w:hideMark/>
          </w:tcPr>
          <w:p w14:paraId="6E77DD7F" w14:textId="5E2A345C" w:rsidR="00D93A64" w:rsidRPr="006D50AC" w:rsidRDefault="001E5A75" w:rsidP="001E5A75">
            <w:pPr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455 (96.8) </w:t>
            </w:r>
            <w:r w:rsidR="00D93A64" w:rsidRPr="006D50A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14:paraId="077932C6" w14:textId="0F49D5CE" w:rsidR="00D93A64" w:rsidRPr="006D50AC" w:rsidRDefault="001E5A75" w:rsidP="001E5A75">
            <w:pPr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>0.827</w:t>
            </w:r>
          </w:p>
        </w:tc>
      </w:tr>
      <w:tr w:rsidR="001E5A75" w:rsidRPr="006D50AC" w14:paraId="6713E32C" w14:textId="77777777" w:rsidTr="00E925F8">
        <w:trPr>
          <w:trHeight w:val="20"/>
        </w:trPr>
        <w:tc>
          <w:tcPr>
            <w:tcW w:w="3654" w:type="dxa"/>
            <w:noWrap/>
          </w:tcPr>
          <w:p w14:paraId="54CFCA82" w14:textId="40970153" w:rsidR="001E5A75" w:rsidRPr="006D50AC" w:rsidRDefault="001E5A75" w:rsidP="001E5A75">
            <w:pPr>
              <w:contextualSpacing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 w:themeColor="text1"/>
                <w:sz w:val="20"/>
                <w:szCs w:val="20"/>
              </w:rPr>
              <w:t>Postmenopausal, N (%)</w:t>
            </w:r>
          </w:p>
        </w:tc>
        <w:tc>
          <w:tcPr>
            <w:tcW w:w="1500" w:type="dxa"/>
            <w:noWrap/>
            <w:vAlign w:val="bottom"/>
          </w:tcPr>
          <w:p w14:paraId="4298BB90" w14:textId="1577F939" w:rsidR="001E5A75" w:rsidRPr="006D50AC" w:rsidRDefault="001E5A75" w:rsidP="001E5A7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1126 (88.7) </w:t>
            </w:r>
          </w:p>
        </w:tc>
        <w:tc>
          <w:tcPr>
            <w:tcW w:w="1681" w:type="dxa"/>
            <w:noWrap/>
            <w:vAlign w:val="bottom"/>
          </w:tcPr>
          <w:p w14:paraId="78605116" w14:textId="36A0AC84" w:rsidR="001E5A75" w:rsidRPr="006D50AC" w:rsidRDefault="001E5A75" w:rsidP="001E5A75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438 (85.2) </w:t>
            </w:r>
          </w:p>
        </w:tc>
        <w:tc>
          <w:tcPr>
            <w:tcW w:w="1170" w:type="dxa"/>
            <w:vAlign w:val="bottom"/>
          </w:tcPr>
          <w:p w14:paraId="2213A7AA" w14:textId="5CD0B98D" w:rsidR="001E5A75" w:rsidRPr="006D50AC" w:rsidRDefault="001E5A75" w:rsidP="001E5A75">
            <w:pPr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>0.049</w:t>
            </w:r>
          </w:p>
        </w:tc>
      </w:tr>
      <w:tr w:rsidR="00D93A64" w:rsidRPr="006D50AC" w14:paraId="0E736177" w14:textId="77777777" w:rsidTr="009A57E4">
        <w:trPr>
          <w:trHeight w:val="20"/>
        </w:trPr>
        <w:tc>
          <w:tcPr>
            <w:tcW w:w="8005" w:type="dxa"/>
            <w:gridSpan w:val="4"/>
            <w:noWrap/>
            <w:hideMark/>
          </w:tcPr>
          <w:p w14:paraId="67D5C1A9" w14:textId="77777777" w:rsidR="00D93A64" w:rsidRPr="006D50AC" w:rsidRDefault="00D93A64" w:rsidP="00D93A64">
            <w:pPr>
              <w:contextualSpacing/>
              <w:rPr>
                <w:sz w:val="20"/>
                <w:szCs w:val="20"/>
              </w:rPr>
            </w:pPr>
            <w:r w:rsidRPr="006D50AC">
              <w:rPr>
                <w:b/>
                <w:bCs/>
                <w:color w:val="000000"/>
                <w:sz w:val="20"/>
                <w:szCs w:val="20"/>
              </w:rPr>
              <w:t>Clinical characteristics</w:t>
            </w:r>
          </w:p>
        </w:tc>
      </w:tr>
      <w:tr w:rsidR="00D93A64" w:rsidRPr="006D50AC" w14:paraId="337F2D71" w14:textId="77777777" w:rsidTr="00AB0F08">
        <w:trPr>
          <w:trHeight w:val="20"/>
        </w:trPr>
        <w:tc>
          <w:tcPr>
            <w:tcW w:w="3654" w:type="dxa"/>
            <w:vAlign w:val="center"/>
            <w:hideMark/>
          </w:tcPr>
          <w:p w14:paraId="7B6EC960" w14:textId="77B9A97E" w:rsidR="00D93A64" w:rsidRPr="006D50AC" w:rsidRDefault="00EC70CA" w:rsidP="00D93A64">
            <w:pPr>
              <w:contextualSpacing/>
              <w:rPr>
                <w:color w:val="000000"/>
                <w:sz w:val="20"/>
                <w:szCs w:val="20"/>
              </w:rPr>
            </w:pPr>
            <w:r w:rsidRPr="006F64DD">
              <w:rPr>
                <w:color w:val="000000" w:themeColor="text1"/>
                <w:sz w:val="20"/>
                <w:szCs w:val="20"/>
              </w:rPr>
              <w:t>Positive family history of breast cancer**, N (%)</w:t>
            </w:r>
          </w:p>
        </w:tc>
        <w:tc>
          <w:tcPr>
            <w:tcW w:w="1500" w:type="dxa"/>
            <w:noWrap/>
            <w:vAlign w:val="bottom"/>
            <w:hideMark/>
          </w:tcPr>
          <w:p w14:paraId="64305C16" w14:textId="7F67796F" w:rsidR="00D93A64" w:rsidRPr="006D50AC" w:rsidRDefault="00D93A64" w:rsidP="00D93A64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109 (8.7) </w:t>
            </w:r>
          </w:p>
        </w:tc>
        <w:tc>
          <w:tcPr>
            <w:tcW w:w="1681" w:type="dxa"/>
            <w:noWrap/>
            <w:vAlign w:val="bottom"/>
            <w:hideMark/>
          </w:tcPr>
          <w:p w14:paraId="2E49ADB5" w14:textId="0D19B817" w:rsidR="00D93A64" w:rsidRPr="006D50AC" w:rsidRDefault="00D93A64" w:rsidP="00D93A64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 32 (6.3) </w:t>
            </w:r>
          </w:p>
        </w:tc>
        <w:tc>
          <w:tcPr>
            <w:tcW w:w="1170" w:type="dxa"/>
            <w:noWrap/>
            <w:hideMark/>
          </w:tcPr>
          <w:p w14:paraId="5B99B9F1" w14:textId="1DD8CE87" w:rsidR="00D93A64" w:rsidRPr="006D50AC" w:rsidRDefault="00D93A64" w:rsidP="00D93A64">
            <w:pPr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>0.111</w:t>
            </w:r>
          </w:p>
        </w:tc>
      </w:tr>
      <w:tr w:rsidR="00D93A64" w:rsidRPr="006D50AC" w14:paraId="74412645" w14:textId="77777777" w:rsidTr="009A57E4">
        <w:trPr>
          <w:trHeight w:val="20"/>
        </w:trPr>
        <w:tc>
          <w:tcPr>
            <w:tcW w:w="3654" w:type="dxa"/>
            <w:noWrap/>
            <w:vAlign w:val="center"/>
            <w:hideMark/>
          </w:tcPr>
          <w:p w14:paraId="30FF0831" w14:textId="08811875" w:rsidR="00D93A64" w:rsidRPr="006D50AC" w:rsidRDefault="00EC70CA" w:rsidP="00D93A64">
            <w:pPr>
              <w:contextualSpacing/>
              <w:rPr>
                <w:color w:val="000000"/>
                <w:sz w:val="20"/>
                <w:szCs w:val="20"/>
              </w:rPr>
            </w:pPr>
            <w:r w:rsidRPr="006F64DD">
              <w:rPr>
                <w:color w:val="000000" w:themeColor="text1"/>
                <w:sz w:val="20"/>
                <w:szCs w:val="20"/>
              </w:rPr>
              <w:t>Grade, N (%)</w:t>
            </w:r>
          </w:p>
        </w:tc>
        <w:tc>
          <w:tcPr>
            <w:tcW w:w="1500" w:type="dxa"/>
            <w:noWrap/>
            <w:hideMark/>
          </w:tcPr>
          <w:p w14:paraId="42EA05DC" w14:textId="77777777" w:rsidR="00D93A64" w:rsidRPr="006D50AC" w:rsidRDefault="00D93A64" w:rsidP="00D93A64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681" w:type="dxa"/>
            <w:noWrap/>
            <w:hideMark/>
          </w:tcPr>
          <w:p w14:paraId="26EF9C65" w14:textId="77777777" w:rsidR="00D93A64" w:rsidRPr="006D50AC" w:rsidRDefault="00D93A64" w:rsidP="00D93A64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514F8F81" w14:textId="77777777" w:rsidR="00D93A64" w:rsidRPr="006D50AC" w:rsidRDefault="00D93A64" w:rsidP="00D93A64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93A64" w:rsidRPr="006D50AC" w14:paraId="35DD1270" w14:textId="77777777" w:rsidTr="00B10EC2">
        <w:trPr>
          <w:trHeight w:val="20"/>
        </w:trPr>
        <w:tc>
          <w:tcPr>
            <w:tcW w:w="3654" w:type="dxa"/>
            <w:noWrap/>
            <w:vAlign w:val="center"/>
            <w:hideMark/>
          </w:tcPr>
          <w:p w14:paraId="0266202D" w14:textId="77777777" w:rsidR="00D93A64" w:rsidRPr="006D50AC" w:rsidRDefault="00D93A64" w:rsidP="00D93A64">
            <w:pPr>
              <w:contextualSpacing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  1</w:t>
            </w:r>
          </w:p>
        </w:tc>
        <w:tc>
          <w:tcPr>
            <w:tcW w:w="1500" w:type="dxa"/>
            <w:noWrap/>
            <w:vAlign w:val="bottom"/>
            <w:hideMark/>
          </w:tcPr>
          <w:p w14:paraId="22ED229C" w14:textId="0FC7715A" w:rsidR="00D93A64" w:rsidRPr="006D50AC" w:rsidRDefault="00D93A64" w:rsidP="00D93A64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 64 (5.1) </w:t>
            </w:r>
          </w:p>
        </w:tc>
        <w:tc>
          <w:tcPr>
            <w:tcW w:w="1681" w:type="dxa"/>
            <w:noWrap/>
            <w:vAlign w:val="bottom"/>
            <w:hideMark/>
          </w:tcPr>
          <w:p w14:paraId="7E55805B" w14:textId="47541750" w:rsidR="00D93A64" w:rsidRPr="006D50AC" w:rsidRDefault="00D93A64" w:rsidP="00D93A64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  4 (0.8) </w:t>
            </w:r>
          </w:p>
        </w:tc>
        <w:tc>
          <w:tcPr>
            <w:tcW w:w="1170" w:type="dxa"/>
            <w:noWrap/>
            <w:vAlign w:val="bottom"/>
            <w:hideMark/>
          </w:tcPr>
          <w:p w14:paraId="312A110E" w14:textId="402393A8" w:rsidR="00D93A64" w:rsidRPr="006D50AC" w:rsidRDefault="00D93A64" w:rsidP="00D93A64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93A64" w:rsidRPr="006D50AC" w14:paraId="04F9EE26" w14:textId="77777777" w:rsidTr="00B10EC2">
        <w:trPr>
          <w:trHeight w:val="20"/>
        </w:trPr>
        <w:tc>
          <w:tcPr>
            <w:tcW w:w="3654" w:type="dxa"/>
            <w:noWrap/>
            <w:vAlign w:val="center"/>
            <w:hideMark/>
          </w:tcPr>
          <w:p w14:paraId="7D19300B" w14:textId="77777777" w:rsidR="00D93A64" w:rsidRPr="006D50AC" w:rsidRDefault="00D93A64" w:rsidP="00D93A64">
            <w:pPr>
              <w:contextualSpacing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  2</w:t>
            </w:r>
          </w:p>
        </w:tc>
        <w:tc>
          <w:tcPr>
            <w:tcW w:w="1500" w:type="dxa"/>
            <w:noWrap/>
            <w:vAlign w:val="bottom"/>
            <w:hideMark/>
          </w:tcPr>
          <w:p w14:paraId="4A5522A3" w14:textId="612B45E6" w:rsidR="00D93A64" w:rsidRPr="006D50AC" w:rsidRDefault="00D93A64" w:rsidP="00D93A64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667 (53.1) </w:t>
            </w:r>
          </w:p>
        </w:tc>
        <w:tc>
          <w:tcPr>
            <w:tcW w:w="1681" w:type="dxa"/>
            <w:noWrap/>
            <w:vAlign w:val="bottom"/>
            <w:hideMark/>
          </w:tcPr>
          <w:p w14:paraId="3F1E9ECE" w14:textId="3D642C26" w:rsidR="00D93A64" w:rsidRPr="006D50AC" w:rsidRDefault="00D93A64" w:rsidP="00D93A64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 73 (14.4) </w:t>
            </w:r>
          </w:p>
        </w:tc>
        <w:tc>
          <w:tcPr>
            <w:tcW w:w="1170" w:type="dxa"/>
            <w:vAlign w:val="bottom"/>
          </w:tcPr>
          <w:p w14:paraId="14BF2BA4" w14:textId="77777777" w:rsidR="00D93A64" w:rsidRPr="006D50AC" w:rsidRDefault="00D93A64" w:rsidP="00D93A64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93A64" w:rsidRPr="006D50AC" w14:paraId="77C2EA28" w14:textId="77777777" w:rsidTr="00B10EC2">
        <w:trPr>
          <w:trHeight w:val="20"/>
        </w:trPr>
        <w:tc>
          <w:tcPr>
            <w:tcW w:w="3654" w:type="dxa"/>
            <w:noWrap/>
            <w:vAlign w:val="center"/>
            <w:hideMark/>
          </w:tcPr>
          <w:p w14:paraId="0331EACB" w14:textId="77777777" w:rsidR="00D93A64" w:rsidRPr="006D50AC" w:rsidRDefault="00D93A64" w:rsidP="00D93A64">
            <w:pPr>
              <w:contextualSpacing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  3</w:t>
            </w:r>
          </w:p>
        </w:tc>
        <w:tc>
          <w:tcPr>
            <w:tcW w:w="1500" w:type="dxa"/>
            <w:noWrap/>
            <w:vAlign w:val="bottom"/>
            <w:hideMark/>
          </w:tcPr>
          <w:p w14:paraId="2D09300F" w14:textId="2F6142B3" w:rsidR="00D93A64" w:rsidRPr="006D50AC" w:rsidRDefault="00D93A64" w:rsidP="00D93A64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526 (41.8) </w:t>
            </w:r>
          </w:p>
        </w:tc>
        <w:tc>
          <w:tcPr>
            <w:tcW w:w="1681" w:type="dxa"/>
            <w:noWrap/>
            <w:vAlign w:val="bottom"/>
            <w:hideMark/>
          </w:tcPr>
          <w:p w14:paraId="54857FC6" w14:textId="1806090D" w:rsidR="00D93A64" w:rsidRPr="006D50AC" w:rsidRDefault="00D93A64" w:rsidP="00D93A64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431 (84.8) </w:t>
            </w:r>
          </w:p>
        </w:tc>
        <w:tc>
          <w:tcPr>
            <w:tcW w:w="1170" w:type="dxa"/>
            <w:vAlign w:val="bottom"/>
          </w:tcPr>
          <w:p w14:paraId="2083B4FC" w14:textId="77777777" w:rsidR="00D93A64" w:rsidRPr="006D50AC" w:rsidRDefault="00D93A64" w:rsidP="00D93A64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93A64" w:rsidRPr="006D50AC" w14:paraId="5A5DECA9" w14:textId="77777777" w:rsidTr="00CE6AC0">
        <w:trPr>
          <w:trHeight w:val="20"/>
        </w:trPr>
        <w:tc>
          <w:tcPr>
            <w:tcW w:w="3654" w:type="dxa"/>
            <w:noWrap/>
            <w:vAlign w:val="center"/>
            <w:hideMark/>
          </w:tcPr>
          <w:p w14:paraId="0B9DECBB" w14:textId="183571C8" w:rsidR="00D93A64" w:rsidRPr="006D50AC" w:rsidRDefault="00EC70CA" w:rsidP="00D93A64">
            <w:pPr>
              <w:contextualSpacing/>
              <w:rPr>
                <w:color w:val="000000"/>
                <w:sz w:val="20"/>
                <w:szCs w:val="20"/>
              </w:rPr>
            </w:pPr>
            <w:r w:rsidRPr="006F64DD">
              <w:rPr>
                <w:color w:val="000000" w:themeColor="text1"/>
                <w:sz w:val="20"/>
                <w:szCs w:val="20"/>
              </w:rPr>
              <w:t>Positive lymph node status, N (%)</w:t>
            </w:r>
          </w:p>
        </w:tc>
        <w:tc>
          <w:tcPr>
            <w:tcW w:w="1500" w:type="dxa"/>
            <w:noWrap/>
            <w:vAlign w:val="bottom"/>
            <w:hideMark/>
          </w:tcPr>
          <w:p w14:paraId="448F8080" w14:textId="05351E05" w:rsidR="00D93A64" w:rsidRPr="006D50AC" w:rsidRDefault="00D93A64" w:rsidP="00D93A64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812 (66.0) </w:t>
            </w:r>
          </w:p>
        </w:tc>
        <w:tc>
          <w:tcPr>
            <w:tcW w:w="1681" w:type="dxa"/>
            <w:noWrap/>
            <w:vAlign w:val="bottom"/>
            <w:hideMark/>
          </w:tcPr>
          <w:p w14:paraId="50417BAD" w14:textId="1FE14D29" w:rsidR="00D93A64" w:rsidRPr="006D50AC" w:rsidRDefault="00D93A64" w:rsidP="00D93A64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353 (71.7) </w:t>
            </w:r>
          </w:p>
        </w:tc>
        <w:tc>
          <w:tcPr>
            <w:tcW w:w="1170" w:type="dxa"/>
            <w:noWrap/>
            <w:hideMark/>
          </w:tcPr>
          <w:p w14:paraId="7B327921" w14:textId="10B570F4" w:rsidR="00D93A64" w:rsidRPr="006D50AC" w:rsidRDefault="00D93A64" w:rsidP="00D93A64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>0.025</w:t>
            </w:r>
          </w:p>
        </w:tc>
      </w:tr>
      <w:tr w:rsidR="00D93A64" w:rsidRPr="006D50AC" w14:paraId="358A248B" w14:textId="77777777" w:rsidTr="009A57E4">
        <w:trPr>
          <w:trHeight w:val="20"/>
        </w:trPr>
        <w:tc>
          <w:tcPr>
            <w:tcW w:w="3654" w:type="dxa"/>
            <w:noWrap/>
            <w:vAlign w:val="center"/>
            <w:hideMark/>
          </w:tcPr>
          <w:p w14:paraId="604CEB08" w14:textId="4AB25D9E" w:rsidR="00D93A64" w:rsidRPr="006D50AC" w:rsidRDefault="00EC70CA" w:rsidP="00D93A64">
            <w:pPr>
              <w:contextualSpacing/>
              <w:rPr>
                <w:color w:val="000000"/>
                <w:sz w:val="20"/>
                <w:szCs w:val="20"/>
              </w:rPr>
            </w:pPr>
            <w:r w:rsidRPr="006F64DD">
              <w:rPr>
                <w:color w:val="000000" w:themeColor="text1"/>
                <w:sz w:val="20"/>
                <w:szCs w:val="20"/>
              </w:rPr>
              <w:t>Stage, N (%)</w:t>
            </w:r>
          </w:p>
        </w:tc>
        <w:tc>
          <w:tcPr>
            <w:tcW w:w="1500" w:type="dxa"/>
            <w:noWrap/>
            <w:hideMark/>
          </w:tcPr>
          <w:p w14:paraId="01E1715E" w14:textId="77777777" w:rsidR="00D93A64" w:rsidRPr="006D50AC" w:rsidRDefault="00D93A64" w:rsidP="00D93A64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681" w:type="dxa"/>
            <w:noWrap/>
            <w:hideMark/>
          </w:tcPr>
          <w:p w14:paraId="40C6E65C" w14:textId="77777777" w:rsidR="00D93A64" w:rsidRPr="006D50AC" w:rsidRDefault="00D93A64" w:rsidP="00D93A64">
            <w:pPr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29802EA4" w14:textId="77777777" w:rsidR="00D93A64" w:rsidRPr="006D50AC" w:rsidRDefault="00D93A64" w:rsidP="00D93A64">
            <w:pPr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93A64" w:rsidRPr="006D50AC" w14:paraId="5BF93EA9" w14:textId="77777777" w:rsidTr="00D23504">
        <w:trPr>
          <w:trHeight w:val="20"/>
        </w:trPr>
        <w:tc>
          <w:tcPr>
            <w:tcW w:w="3654" w:type="dxa"/>
            <w:noWrap/>
            <w:vAlign w:val="center"/>
            <w:hideMark/>
          </w:tcPr>
          <w:p w14:paraId="0FA8AF9B" w14:textId="77777777" w:rsidR="00D93A64" w:rsidRPr="006D50AC" w:rsidRDefault="00D93A64" w:rsidP="00D93A64">
            <w:pPr>
              <w:contextualSpacing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  I</w:t>
            </w:r>
          </w:p>
        </w:tc>
        <w:tc>
          <w:tcPr>
            <w:tcW w:w="1500" w:type="dxa"/>
            <w:noWrap/>
            <w:vAlign w:val="bottom"/>
            <w:hideMark/>
          </w:tcPr>
          <w:p w14:paraId="55658F3F" w14:textId="31B9BC5D" w:rsidR="00D93A64" w:rsidRPr="006D50AC" w:rsidRDefault="00D93A64" w:rsidP="00D93A64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 85 (6.8) </w:t>
            </w:r>
          </w:p>
        </w:tc>
        <w:tc>
          <w:tcPr>
            <w:tcW w:w="1681" w:type="dxa"/>
            <w:noWrap/>
            <w:vAlign w:val="bottom"/>
            <w:hideMark/>
          </w:tcPr>
          <w:p w14:paraId="343537BC" w14:textId="5A31657F" w:rsidR="00D93A64" w:rsidRPr="006D50AC" w:rsidRDefault="00D93A64" w:rsidP="00D93A64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 30 (5.8) </w:t>
            </w:r>
          </w:p>
        </w:tc>
        <w:tc>
          <w:tcPr>
            <w:tcW w:w="1170" w:type="dxa"/>
            <w:noWrap/>
            <w:vAlign w:val="bottom"/>
            <w:hideMark/>
          </w:tcPr>
          <w:p w14:paraId="78A7E496" w14:textId="6F06BC3C" w:rsidR="00D93A64" w:rsidRPr="006D50AC" w:rsidRDefault="00D93A64" w:rsidP="00D93A64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D93A64" w:rsidRPr="006D50AC" w14:paraId="4915712F" w14:textId="77777777" w:rsidTr="00D23504">
        <w:trPr>
          <w:trHeight w:val="20"/>
        </w:trPr>
        <w:tc>
          <w:tcPr>
            <w:tcW w:w="3654" w:type="dxa"/>
            <w:noWrap/>
            <w:vAlign w:val="center"/>
            <w:hideMark/>
          </w:tcPr>
          <w:p w14:paraId="03E5B017" w14:textId="77777777" w:rsidR="00D93A64" w:rsidRPr="006D50AC" w:rsidRDefault="00D93A64" w:rsidP="00D93A64">
            <w:pPr>
              <w:contextualSpacing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  II</w:t>
            </w:r>
          </w:p>
        </w:tc>
        <w:tc>
          <w:tcPr>
            <w:tcW w:w="1500" w:type="dxa"/>
            <w:noWrap/>
            <w:vAlign w:val="bottom"/>
            <w:hideMark/>
          </w:tcPr>
          <w:p w14:paraId="1DA11BE7" w14:textId="576ED0FF" w:rsidR="00D93A64" w:rsidRPr="006D50AC" w:rsidRDefault="00D93A64" w:rsidP="00D93A64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614 (48.8) </w:t>
            </w:r>
          </w:p>
        </w:tc>
        <w:tc>
          <w:tcPr>
            <w:tcW w:w="1681" w:type="dxa"/>
            <w:noWrap/>
            <w:vAlign w:val="bottom"/>
            <w:hideMark/>
          </w:tcPr>
          <w:p w14:paraId="48B83393" w14:textId="37918F00" w:rsidR="00D93A64" w:rsidRPr="006D50AC" w:rsidRDefault="00D93A64" w:rsidP="00D93A64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179 (34.9) </w:t>
            </w:r>
          </w:p>
        </w:tc>
        <w:tc>
          <w:tcPr>
            <w:tcW w:w="1170" w:type="dxa"/>
            <w:vAlign w:val="bottom"/>
          </w:tcPr>
          <w:p w14:paraId="5D9F7341" w14:textId="77777777" w:rsidR="00D93A64" w:rsidRPr="006D50AC" w:rsidRDefault="00D93A64" w:rsidP="00D93A64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93A64" w:rsidRPr="006D50AC" w14:paraId="123CACD3" w14:textId="77777777" w:rsidTr="00D23504">
        <w:trPr>
          <w:trHeight w:val="20"/>
        </w:trPr>
        <w:tc>
          <w:tcPr>
            <w:tcW w:w="3654" w:type="dxa"/>
            <w:noWrap/>
            <w:vAlign w:val="center"/>
            <w:hideMark/>
          </w:tcPr>
          <w:p w14:paraId="56A3F97B" w14:textId="77777777" w:rsidR="00D93A64" w:rsidRPr="006D50AC" w:rsidRDefault="00D93A64" w:rsidP="00D93A64">
            <w:pPr>
              <w:contextualSpacing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  III</w:t>
            </w:r>
          </w:p>
        </w:tc>
        <w:tc>
          <w:tcPr>
            <w:tcW w:w="1500" w:type="dxa"/>
            <w:noWrap/>
            <w:vAlign w:val="bottom"/>
            <w:hideMark/>
          </w:tcPr>
          <w:p w14:paraId="6BA6C29E" w14:textId="1F184F38" w:rsidR="00D93A64" w:rsidRPr="006D50AC" w:rsidRDefault="00D93A64" w:rsidP="00D93A64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490 (39.0) </w:t>
            </w:r>
          </w:p>
        </w:tc>
        <w:tc>
          <w:tcPr>
            <w:tcW w:w="1681" w:type="dxa"/>
            <w:noWrap/>
            <w:vAlign w:val="bottom"/>
            <w:hideMark/>
          </w:tcPr>
          <w:p w14:paraId="7785068E" w14:textId="656E54FF" w:rsidR="00D93A64" w:rsidRPr="006D50AC" w:rsidRDefault="00D93A64" w:rsidP="00D93A64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276 (53.8) </w:t>
            </w:r>
          </w:p>
        </w:tc>
        <w:tc>
          <w:tcPr>
            <w:tcW w:w="1170" w:type="dxa"/>
            <w:vAlign w:val="bottom"/>
          </w:tcPr>
          <w:p w14:paraId="455969CD" w14:textId="77777777" w:rsidR="00D93A64" w:rsidRPr="006D50AC" w:rsidRDefault="00D93A64" w:rsidP="00D93A64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93A64" w:rsidRPr="006D50AC" w14:paraId="26A3DEAB" w14:textId="77777777" w:rsidTr="00D23504">
        <w:trPr>
          <w:trHeight w:val="20"/>
        </w:trPr>
        <w:tc>
          <w:tcPr>
            <w:tcW w:w="3654" w:type="dxa"/>
            <w:noWrap/>
            <w:vAlign w:val="center"/>
            <w:hideMark/>
          </w:tcPr>
          <w:p w14:paraId="3CBEDBD7" w14:textId="77777777" w:rsidR="00D93A64" w:rsidRPr="006D50AC" w:rsidRDefault="00D93A64" w:rsidP="00D93A64">
            <w:pPr>
              <w:contextualSpacing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  IV</w:t>
            </w:r>
          </w:p>
        </w:tc>
        <w:tc>
          <w:tcPr>
            <w:tcW w:w="1500" w:type="dxa"/>
            <w:noWrap/>
            <w:vAlign w:val="bottom"/>
            <w:hideMark/>
          </w:tcPr>
          <w:p w14:paraId="0104A1FF" w14:textId="569B7EE1" w:rsidR="00D93A64" w:rsidRPr="006D50AC" w:rsidRDefault="00D93A64" w:rsidP="00D93A64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    68 (5.4) </w:t>
            </w:r>
          </w:p>
        </w:tc>
        <w:tc>
          <w:tcPr>
            <w:tcW w:w="1681" w:type="dxa"/>
            <w:noWrap/>
            <w:vAlign w:val="bottom"/>
            <w:hideMark/>
          </w:tcPr>
          <w:p w14:paraId="29C773C7" w14:textId="2ED6AF84" w:rsidR="00D93A64" w:rsidRPr="006D50AC" w:rsidRDefault="00D93A64" w:rsidP="007C4682">
            <w:pPr>
              <w:pStyle w:val="ListParagraph"/>
              <w:numPr>
                <w:ilvl w:val="0"/>
                <w:numId w:val="22"/>
              </w:num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D50AC">
              <w:rPr>
                <w:color w:val="000000"/>
                <w:sz w:val="20"/>
                <w:szCs w:val="20"/>
              </w:rPr>
              <w:t xml:space="preserve">5.5) </w:t>
            </w:r>
          </w:p>
        </w:tc>
        <w:tc>
          <w:tcPr>
            <w:tcW w:w="1170" w:type="dxa"/>
            <w:noWrap/>
            <w:vAlign w:val="bottom"/>
            <w:hideMark/>
          </w:tcPr>
          <w:p w14:paraId="63B15F5A" w14:textId="77777777" w:rsidR="00D93A64" w:rsidRPr="006D50AC" w:rsidRDefault="00D93A64" w:rsidP="00D93A64">
            <w:pPr>
              <w:contextualSpacing/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20216405" w14:textId="181D0BE2" w:rsidR="00146322" w:rsidRPr="007C4682" w:rsidRDefault="007C4682" w:rsidP="007C4682">
      <w:pPr>
        <w:rPr>
          <w:sz w:val="20"/>
          <w:szCs w:val="20"/>
        </w:rPr>
      </w:pPr>
      <w:r>
        <w:rPr>
          <w:sz w:val="20"/>
          <w:szCs w:val="20"/>
        </w:rPr>
        <w:t xml:space="preserve">*Among parous women </w:t>
      </w:r>
      <w:r w:rsidR="00146322" w:rsidRPr="007C4682">
        <w:rPr>
          <w:sz w:val="20"/>
          <w:szCs w:val="20"/>
        </w:rPr>
        <w:t>*</w:t>
      </w:r>
      <w:r w:rsidRPr="007C4682">
        <w:rPr>
          <w:sz w:val="20"/>
          <w:szCs w:val="20"/>
        </w:rPr>
        <w:t>*</w:t>
      </w:r>
      <w:r w:rsidR="00146322" w:rsidRPr="007C4682">
        <w:rPr>
          <w:sz w:val="20"/>
          <w:szCs w:val="20"/>
        </w:rPr>
        <w:t xml:space="preserve"> In a first-degree relative</w:t>
      </w:r>
    </w:p>
    <w:p w14:paraId="3C06C44C" w14:textId="77777777" w:rsidR="00146322" w:rsidRPr="00D93A64" w:rsidRDefault="00146322" w:rsidP="00146322">
      <w:pPr>
        <w:spacing w:before="240"/>
        <w:rPr>
          <w:sz w:val="20"/>
          <w:szCs w:val="20"/>
        </w:rPr>
      </w:pPr>
    </w:p>
    <w:p w14:paraId="6AA55F17" w14:textId="77777777" w:rsidR="00146322" w:rsidRPr="00D93A64" w:rsidRDefault="00146322" w:rsidP="00146322">
      <w:pPr>
        <w:spacing w:before="100" w:beforeAutospacing="1" w:after="100" w:afterAutospacing="1"/>
        <w:textAlignment w:val="baseline"/>
        <w:rPr>
          <w:sz w:val="20"/>
          <w:szCs w:val="20"/>
        </w:rPr>
      </w:pPr>
    </w:p>
    <w:p w14:paraId="653DDA22" w14:textId="77777777" w:rsidR="00146322" w:rsidRPr="00D93A64" w:rsidRDefault="00146322" w:rsidP="00146322">
      <w:pPr>
        <w:pStyle w:val="paragraph"/>
        <w:textAlignment w:val="baseline"/>
        <w:rPr>
          <w:sz w:val="20"/>
          <w:szCs w:val="20"/>
        </w:rPr>
      </w:pPr>
    </w:p>
    <w:p w14:paraId="10E62FF5" w14:textId="77777777" w:rsidR="00146322" w:rsidRPr="00D93A64" w:rsidRDefault="00146322" w:rsidP="00146322">
      <w:pPr>
        <w:spacing w:before="240"/>
        <w:rPr>
          <w:sz w:val="20"/>
          <w:szCs w:val="20"/>
        </w:rPr>
      </w:pPr>
    </w:p>
    <w:p w14:paraId="3BD4DFE6" w14:textId="77777777" w:rsidR="00146322" w:rsidRPr="00D93A64" w:rsidRDefault="00146322" w:rsidP="008B7778">
      <w:pPr>
        <w:rPr>
          <w:b/>
          <w:bCs/>
          <w:sz w:val="22"/>
        </w:rPr>
      </w:pPr>
    </w:p>
    <w:p w14:paraId="27B6B818" w14:textId="77777777" w:rsidR="00114058" w:rsidRPr="00D93A64" w:rsidRDefault="00114058" w:rsidP="008B7778">
      <w:pPr>
        <w:rPr>
          <w:b/>
          <w:bCs/>
          <w:sz w:val="22"/>
        </w:rPr>
      </w:pPr>
    </w:p>
    <w:p w14:paraId="38233D80" w14:textId="77777777" w:rsidR="00114058" w:rsidRPr="00D93A64" w:rsidRDefault="00114058" w:rsidP="008B7778">
      <w:pPr>
        <w:rPr>
          <w:b/>
          <w:bCs/>
          <w:sz w:val="22"/>
        </w:rPr>
      </w:pPr>
    </w:p>
    <w:p w14:paraId="500B5A83" w14:textId="77777777" w:rsidR="00114058" w:rsidRPr="00D93A64" w:rsidRDefault="00114058" w:rsidP="008B7778">
      <w:pPr>
        <w:rPr>
          <w:b/>
          <w:bCs/>
          <w:sz w:val="22"/>
        </w:rPr>
      </w:pPr>
    </w:p>
    <w:p w14:paraId="294DFDB6" w14:textId="77777777" w:rsidR="00114058" w:rsidRPr="00D93A64" w:rsidRDefault="00114058" w:rsidP="008B7778">
      <w:pPr>
        <w:rPr>
          <w:b/>
          <w:bCs/>
          <w:sz w:val="22"/>
        </w:rPr>
      </w:pPr>
    </w:p>
    <w:p w14:paraId="2FF3ACBE" w14:textId="77777777" w:rsidR="00114058" w:rsidRPr="00D93A64" w:rsidRDefault="00114058" w:rsidP="008B7778">
      <w:pPr>
        <w:rPr>
          <w:b/>
          <w:bCs/>
          <w:sz w:val="22"/>
        </w:rPr>
      </w:pPr>
    </w:p>
    <w:p w14:paraId="77A2D462" w14:textId="77777777" w:rsidR="00114058" w:rsidRPr="00D93A64" w:rsidRDefault="00114058" w:rsidP="008B7778">
      <w:pPr>
        <w:rPr>
          <w:b/>
          <w:bCs/>
          <w:sz w:val="22"/>
        </w:rPr>
      </w:pPr>
    </w:p>
    <w:p w14:paraId="000B87E2" w14:textId="77777777" w:rsidR="00114058" w:rsidRPr="00D93A64" w:rsidRDefault="00114058" w:rsidP="008B7778">
      <w:pPr>
        <w:rPr>
          <w:b/>
          <w:bCs/>
          <w:sz w:val="22"/>
        </w:rPr>
        <w:sectPr w:rsidR="00114058" w:rsidRPr="00D93A64" w:rsidSect="00114058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4024D9E2" w14:textId="0C8E3F65" w:rsidR="008B7778" w:rsidRPr="00721380" w:rsidRDefault="008B7778" w:rsidP="008B7778">
      <w:pPr>
        <w:rPr>
          <w:color w:val="000000"/>
          <w:sz w:val="22"/>
        </w:rPr>
      </w:pPr>
      <w:r w:rsidRPr="00721380">
        <w:rPr>
          <w:b/>
          <w:bCs/>
          <w:sz w:val="22"/>
        </w:rPr>
        <w:lastRenderedPageBreak/>
        <w:t>Supplementary table S</w:t>
      </w:r>
      <w:r w:rsidR="00146322">
        <w:rPr>
          <w:b/>
          <w:bCs/>
          <w:sz w:val="22"/>
        </w:rPr>
        <w:t>3</w:t>
      </w:r>
      <w:r w:rsidRPr="00721380">
        <w:rPr>
          <w:b/>
          <w:bCs/>
          <w:sz w:val="22"/>
        </w:rPr>
        <w:t>:</w:t>
      </w:r>
      <w:r w:rsidRPr="00721380">
        <w:rPr>
          <w:sz w:val="22"/>
        </w:rPr>
        <w:t xml:space="preserve"> </w:t>
      </w:r>
      <w:r w:rsidR="002A4918">
        <w:rPr>
          <w:sz w:val="22"/>
        </w:rPr>
        <w:t>Distribution of d</w:t>
      </w:r>
      <w:r w:rsidRPr="00721380">
        <w:rPr>
          <w:sz w:val="22"/>
        </w:rPr>
        <w:t xml:space="preserve">emographic and anthropometric </w:t>
      </w:r>
      <w:r w:rsidR="00166BED">
        <w:rPr>
          <w:sz w:val="22"/>
        </w:rPr>
        <w:t>variables</w:t>
      </w:r>
      <w:r w:rsidRPr="00721380">
        <w:rPr>
          <w:sz w:val="22"/>
        </w:rPr>
        <w:t xml:space="preserve"> by tumor subtype and by age </w:t>
      </w:r>
      <w:r w:rsidR="002A4918">
        <w:rPr>
          <w:sz w:val="22"/>
        </w:rPr>
        <w:t xml:space="preserve">at diagnosis </w:t>
      </w:r>
      <w:r w:rsidRPr="00721380">
        <w:rPr>
          <w:sz w:val="22"/>
        </w:rPr>
        <w:t xml:space="preserve">categories. </w:t>
      </w:r>
    </w:p>
    <w:tbl>
      <w:tblPr>
        <w:tblW w:w="4988" w:type="pct"/>
        <w:tblLook w:val="04A0" w:firstRow="1" w:lastRow="0" w:firstColumn="1" w:lastColumn="0" w:noHBand="0" w:noVBand="1"/>
      </w:tblPr>
      <w:tblGrid>
        <w:gridCol w:w="2901"/>
        <w:gridCol w:w="1137"/>
        <w:gridCol w:w="1157"/>
        <w:gridCol w:w="1138"/>
        <w:gridCol w:w="1138"/>
        <w:gridCol w:w="756"/>
        <w:gridCol w:w="1101"/>
        <w:gridCol w:w="1155"/>
        <w:gridCol w:w="1139"/>
        <w:gridCol w:w="1139"/>
        <w:gridCol w:w="756"/>
      </w:tblGrid>
      <w:tr w:rsidR="008B7778" w:rsidRPr="00EC70CA" w14:paraId="4A69885E" w14:textId="77777777" w:rsidTr="00EC70CA">
        <w:trPr>
          <w:trHeight w:val="20"/>
        </w:trPr>
        <w:tc>
          <w:tcPr>
            <w:tcW w:w="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C8A1" w14:textId="77777777" w:rsidR="008B7778" w:rsidRPr="00EC70CA" w:rsidRDefault="008B7778" w:rsidP="008B7778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04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9391" w14:textId="19F04DC7" w:rsidR="008B7778" w:rsidRPr="00EC70CA" w:rsidRDefault="009A57E4" w:rsidP="008B7778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Age at diagnosis </w:t>
            </w:r>
            <w:r w:rsidR="008B7778" w:rsidRPr="00EC70CA">
              <w:rPr>
                <w:color w:val="000000"/>
                <w:sz w:val="18"/>
                <w:szCs w:val="18"/>
              </w:rPr>
              <w:t>&lt;50</w:t>
            </w:r>
            <w:r w:rsidRPr="00EC70CA">
              <w:rPr>
                <w:color w:val="000000"/>
                <w:sz w:val="18"/>
                <w:szCs w:val="18"/>
              </w:rPr>
              <w:t xml:space="preserve"> years</w:t>
            </w:r>
            <w:r w:rsidR="008B7778" w:rsidRPr="00EC70CA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205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EFBAB" w14:textId="2FF57FA6" w:rsidR="008B7778" w:rsidRPr="00EC70CA" w:rsidRDefault="009A57E4" w:rsidP="008B7778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Age at diagnosis </w:t>
            </w:r>
            <w:r w:rsidR="008B7778" w:rsidRPr="00EC70CA">
              <w:rPr>
                <w:color w:val="000000"/>
                <w:sz w:val="18"/>
                <w:szCs w:val="18"/>
              </w:rPr>
              <w:t>&gt;=50</w:t>
            </w:r>
            <w:r w:rsidRPr="00EC70CA">
              <w:rPr>
                <w:color w:val="000000"/>
                <w:sz w:val="18"/>
                <w:szCs w:val="18"/>
              </w:rPr>
              <w:t xml:space="preserve"> years</w:t>
            </w:r>
            <w:r w:rsidR="008B7778" w:rsidRPr="00EC70CA">
              <w:rPr>
                <w:color w:val="000000"/>
                <w:sz w:val="18"/>
                <w:szCs w:val="18"/>
              </w:rPr>
              <w:t>**</w:t>
            </w:r>
          </w:p>
        </w:tc>
      </w:tr>
      <w:tr w:rsidR="00C05055" w:rsidRPr="00EC70CA" w14:paraId="0D6BF8C9" w14:textId="77777777" w:rsidTr="00EC70CA">
        <w:trPr>
          <w:trHeight w:val="2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14F4C" w14:textId="4941463A" w:rsidR="00C05055" w:rsidRPr="00EC70CA" w:rsidRDefault="00EC70CA" w:rsidP="00C05055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E596" w14:textId="77777777" w:rsidR="00C05055" w:rsidRPr="00EC70CA" w:rsidRDefault="00C05055" w:rsidP="00C05055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HR+HER2-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37035" w14:textId="77777777" w:rsidR="00C05055" w:rsidRPr="00EC70CA" w:rsidRDefault="00C05055" w:rsidP="00C05055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HR+HER2+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44405" w14:textId="77777777" w:rsidR="00C05055" w:rsidRPr="00EC70CA" w:rsidRDefault="00C05055" w:rsidP="00C05055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HR-HER2+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5873" w14:textId="77777777" w:rsidR="00C05055" w:rsidRPr="00EC70CA" w:rsidRDefault="00C05055" w:rsidP="00C05055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HR-HER2-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E514" w14:textId="16EBDD71" w:rsidR="00C05055" w:rsidRPr="00EC70CA" w:rsidRDefault="009A57E4" w:rsidP="00C05055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1E09" w14:textId="77777777" w:rsidR="00C05055" w:rsidRPr="00EC70CA" w:rsidRDefault="00C05055" w:rsidP="00C05055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HR+HER2-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1D29" w14:textId="77777777" w:rsidR="00C05055" w:rsidRPr="00EC70CA" w:rsidRDefault="00C05055" w:rsidP="00C05055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HR+HER2+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051DD" w14:textId="77777777" w:rsidR="00C05055" w:rsidRPr="00EC70CA" w:rsidRDefault="00C05055" w:rsidP="00C05055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HR-HER2+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145F5" w14:textId="77777777" w:rsidR="00C05055" w:rsidRPr="00EC70CA" w:rsidRDefault="00C05055" w:rsidP="00C05055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HR-HER2-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59B1A" w14:textId="4874E26D" w:rsidR="00C05055" w:rsidRPr="00EC70CA" w:rsidRDefault="009A57E4" w:rsidP="00C05055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p-value</w:t>
            </w:r>
          </w:p>
        </w:tc>
      </w:tr>
      <w:tr w:rsidR="00EC70CA" w:rsidRPr="00EC70CA" w14:paraId="63AF9AE4" w14:textId="77777777" w:rsidTr="00EC70CA">
        <w:trPr>
          <w:trHeight w:val="2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3DD50" w14:textId="5EAE8BA5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 w:themeColor="text1"/>
                <w:sz w:val="18"/>
                <w:szCs w:val="18"/>
              </w:rPr>
              <w:t>Number of patients, N (%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F293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476 (48.5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A0D7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78 (18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9FB65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08 (11.0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E40BC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55 (15.8)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4D7B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31B6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468 (49.0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FEA3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59 (16.6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7A63C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24 (12.3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0F861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32 (13.8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7E01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C70CA" w:rsidRPr="00EC70CA" w14:paraId="49FC7AE6" w14:textId="77777777" w:rsidTr="006840AF">
        <w:trPr>
          <w:trHeight w:val="20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61550" w14:textId="79F997F6" w:rsidR="00EC70CA" w:rsidRPr="00EC70CA" w:rsidRDefault="00EC70CA" w:rsidP="00EC70CA">
            <w:pPr>
              <w:contextualSpacing/>
              <w:rPr>
                <w:b/>
                <w:bCs/>
                <w:color w:val="000000"/>
                <w:sz w:val="18"/>
                <w:szCs w:val="18"/>
              </w:rPr>
            </w:pPr>
            <w:r w:rsidRPr="00EC70CA">
              <w:rPr>
                <w:b/>
                <w:bCs/>
                <w:color w:val="000000"/>
                <w:sz w:val="18"/>
                <w:szCs w:val="18"/>
              </w:rPr>
              <w:t xml:space="preserve">Demographic </w:t>
            </w:r>
            <w:r w:rsidR="006C4409">
              <w:rPr>
                <w:b/>
                <w:bCs/>
                <w:color w:val="000000"/>
                <w:sz w:val="18"/>
                <w:szCs w:val="18"/>
              </w:rPr>
              <w:t>variables</w:t>
            </w:r>
            <w:r w:rsidRPr="00EC70CA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EC70CA" w:rsidRPr="00EC70CA" w14:paraId="0E553789" w14:textId="77777777" w:rsidTr="00EC70CA">
        <w:trPr>
          <w:trHeight w:val="2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DC7E0" w14:textId="7184AE9B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 w:themeColor="text1"/>
                <w:sz w:val="18"/>
                <w:szCs w:val="18"/>
              </w:rPr>
              <w:t>Age at diagnosis in years, mean (SD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934C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41.4 (5.6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4A9EB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41.1 (5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7803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40.8 (6.5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3C430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39.9 (6.7)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A28A7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3F86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59.4 (7.2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BBA4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57.7 (6.3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52C1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57.9 (7.0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773A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59.3 (7.5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BFFD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0.023</w:t>
            </w:r>
          </w:p>
        </w:tc>
      </w:tr>
      <w:tr w:rsidR="00EC70CA" w:rsidRPr="00EC70CA" w14:paraId="4A55DE73" w14:textId="77777777" w:rsidTr="00EC70CA">
        <w:trPr>
          <w:trHeight w:val="2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86123" w14:textId="055BA710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 w:themeColor="text1"/>
                <w:sz w:val="18"/>
                <w:szCs w:val="18"/>
              </w:rPr>
              <w:t>Percent genetic ancestry, mean (SD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2AD7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83FA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C9B1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43CD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C14D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78CC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EB13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FDE2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B9F7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0241A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C70CA" w:rsidRPr="00EC70CA" w14:paraId="68F78D08" w14:textId="77777777" w:rsidTr="00EC70CA">
        <w:trPr>
          <w:trHeight w:val="2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3B5EC" w14:textId="4654AA3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 Indigenous American 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6F7E6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78.5 (15.1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1123D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78.5 (14.0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8647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78.6 (15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D1CA5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78.4 (16.5)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0D164" w14:textId="4624FED3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AF15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72.2 (19.0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2BCF5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74.5 (19.2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7AE16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80.2 (13.9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6CD7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76.6 (16.6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4ED8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EC70CA" w:rsidRPr="00EC70CA" w14:paraId="1DCF5C8A" w14:textId="77777777" w:rsidTr="00EC70CA">
        <w:trPr>
          <w:trHeight w:val="2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A6091" w14:textId="22FBE1CF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 European 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793C2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7.0 (11.5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67B3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6.6 (10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2F8EC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6.9 (11.8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46BB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6.9 (12.5)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A5B56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BF32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20.5 (13.9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9A98C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9.1 (13.5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252A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5.5 (10.9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0BD22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7.9 (12.7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4AB60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EC70CA" w:rsidRPr="00EC70CA" w14:paraId="42989071" w14:textId="77777777" w:rsidTr="00EC70CA">
        <w:trPr>
          <w:trHeight w:val="2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DEBBB" w14:textId="453EA83E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 African 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375C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3.3 (6.3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D7068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4.1 (6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1129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3.8 (6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2165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4.0 (8.0)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EED1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C9A93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4.87 (8.6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BA4A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5.2 (11.2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18E42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3.4 (6.2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70F6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4.3 (6.1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784A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0.321</w:t>
            </w:r>
          </w:p>
        </w:tc>
      </w:tr>
      <w:tr w:rsidR="00EC70CA" w:rsidRPr="00EC70CA" w14:paraId="59F5FE4B" w14:textId="77777777" w:rsidTr="00EC70CA">
        <w:trPr>
          <w:trHeight w:val="2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A058E" w14:textId="31B8147A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 East Asian 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15DE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.3 (5.7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B418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0.8 (1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03BD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0.7 (1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D4FCA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0.7 (1.6)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C1F7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E271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2.51 (10.7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EE5B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.3 (5.0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E2B6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0.8 (2.9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4F29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.2 (4.2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B915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0.112</w:t>
            </w:r>
          </w:p>
        </w:tc>
      </w:tr>
      <w:tr w:rsidR="00EC70CA" w:rsidRPr="00EC70CA" w14:paraId="1701A925" w14:textId="77777777" w:rsidTr="00EC70CA">
        <w:trPr>
          <w:trHeight w:val="2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96EC5" w14:textId="4C963BCF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 w:themeColor="text1"/>
                <w:sz w:val="18"/>
                <w:szCs w:val="18"/>
              </w:rPr>
              <w:t>Region of birth, N (%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5F25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F7A5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22951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E0FF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5594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D86D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6FEB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4531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49D5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52D6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C70CA" w:rsidRPr="00EC70CA" w14:paraId="0D37C16E" w14:textId="77777777" w:rsidTr="00EC70CA">
        <w:trPr>
          <w:trHeight w:val="2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2BC45" w14:textId="244F8D93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 Amazonian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D7604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36 (7.6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52DDA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1 (6.2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D917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8 (7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197A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1 (7.1)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3A29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2EC65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33 (7.1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ACB1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1 (6.9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4DF83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0 (8.1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F7CEE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2 (9.1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89638" w14:textId="77777777" w:rsidR="00EC70CA" w:rsidRPr="00EC70CA" w:rsidRDefault="00EC70CA" w:rsidP="00EC70CA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0.728</w:t>
            </w:r>
          </w:p>
        </w:tc>
      </w:tr>
      <w:tr w:rsidR="00EC70CA" w:rsidRPr="00EC70CA" w14:paraId="584E1213" w14:textId="77777777" w:rsidTr="00EC70CA">
        <w:trPr>
          <w:trHeight w:val="2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45FB2" w14:textId="119A5206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 Coastal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F51F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255 (53.6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38EB6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91 (51.1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BDE6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64 (59.3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FFBF8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94 (60.6)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23A6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E66E1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266 (56.8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9BD6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87 (54.7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008E8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60 (48.4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26D8B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70 (53.0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4F5B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C70CA" w:rsidRPr="00EC70CA" w14:paraId="692CB4FC" w14:textId="77777777" w:rsidTr="00EC70CA">
        <w:trPr>
          <w:trHeight w:val="2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84FB3" w14:textId="610866A5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 Mountains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655FA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81 (38.0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D2A64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76 (42.7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01E9C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35 (32.4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3302B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48 (31.0)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D83C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33DF4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65 (35.3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9069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61 (38.4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CCA9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53 (42.7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431EF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50 (37.9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C5CB0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C70CA" w:rsidRPr="00EC70CA" w14:paraId="1CBBCD0E" w14:textId="77777777" w:rsidTr="00EC70CA">
        <w:trPr>
          <w:trHeight w:val="2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81AB5" w14:textId="7D1C7B59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 Other Country***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98EC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4 (0.8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889A6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57F11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 (0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A03F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2 (1.3)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481D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32EFF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4 (0.9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916D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E38E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 (0.8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9A13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9C6D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C70CA" w:rsidRPr="00EC70CA" w14:paraId="7B0F023D" w14:textId="77777777" w:rsidTr="00EC70CA">
        <w:trPr>
          <w:trHeight w:val="2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61CCE" w14:textId="7DCA4A20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 w:themeColor="text1"/>
                <w:sz w:val="18"/>
                <w:szCs w:val="18"/>
              </w:rPr>
              <w:t>Region of Residence, N (%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DDEE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DE28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978C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A8BC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E3BB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2F95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5F3D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8785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C36D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D25D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C70CA" w:rsidRPr="00EC70CA" w14:paraId="70DB9DAB" w14:textId="77777777" w:rsidTr="00EC70CA">
        <w:trPr>
          <w:trHeight w:val="2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5DF31" w14:textId="6779AE2B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  Amazonian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062F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30 (6.3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196E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0 (5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8194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5 (4.6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E4D5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4 (9.0)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07F98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B73E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26 (5.6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1BB3C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8 (5.0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8D459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6 (4.8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355F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0 (7.6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4B96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0.053</w:t>
            </w:r>
          </w:p>
        </w:tc>
      </w:tr>
      <w:tr w:rsidR="00EC70CA" w:rsidRPr="00EC70CA" w14:paraId="5F189CE0" w14:textId="77777777" w:rsidTr="00EC70CA">
        <w:trPr>
          <w:trHeight w:val="2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CA3C8" w14:textId="360C19E3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  Coastal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F079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365 (76.7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0A01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30 (73.0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59D1C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82 (75.9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FF5B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16 (74.8)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2B24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B8D3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391 (83.5)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7210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34 (84.3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F8982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92 (74.2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14D2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00 (75.8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98E7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C70CA" w:rsidRPr="00EC70CA" w14:paraId="05BFCF2C" w14:textId="77777777" w:rsidTr="00EC70CA">
        <w:trPr>
          <w:trHeight w:val="2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717BD" w14:textId="0949F34F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  Mountains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689C0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81 (17.0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474B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38 (21.3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D918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21 (19.4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472E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25 (16.1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AB45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3DC6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51 (10.9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A840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7 (10.7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787D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26 (21.0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3A10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22 (16.7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4BF5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C70CA" w:rsidRPr="00EC70CA" w14:paraId="5F8F7C73" w14:textId="77777777" w:rsidTr="006840AF">
        <w:trPr>
          <w:trHeight w:val="20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B844E" w14:textId="726EFF66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b/>
                <w:bCs/>
                <w:color w:val="000000"/>
                <w:sz w:val="18"/>
                <w:szCs w:val="18"/>
              </w:rPr>
              <w:t xml:space="preserve">Anthropometric and lifestyle </w:t>
            </w:r>
            <w:r w:rsidR="006C4409">
              <w:rPr>
                <w:b/>
                <w:bCs/>
                <w:color w:val="000000"/>
                <w:sz w:val="18"/>
                <w:szCs w:val="18"/>
              </w:rPr>
              <w:t>variables</w:t>
            </w: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C70CA" w:rsidRPr="00EC70CA" w14:paraId="68687B8B" w14:textId="77777777" w:rsidTr="00EC70CA">
        <w:trPr>
          <w:trHeight w:val="2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A638FF" w14:textId="44BB865D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 w:themeColor="text1"/>
                <w:sz w:val="18"/>
                <w:szCs w:val="18"/>
              </w:rPr>
              <w:t>Weight in kg, mean (SD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553B8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65.10 (12.0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9A5D1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65.01 (11.8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B12F3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63.03 (11.1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CDD1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64.91 (13.5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A716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CE0DF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65.24 (12.8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B7173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64.52 (12.1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2995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64.02 (12.0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42D0B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64.19 (11.7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0D8C2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0.698</w:t>
            </w:r>
          </w:p>
        </w:tc>
      </w:tr>
      <w:tr w:rsidR="00EC70CA" w:rsidRPr="00EC70CA" w14:paraId="1C8D2354" w14:textId="77777777" w:rsidTr="00EC70CA">
        <w:trPr>
          <w:trHeight w:val="2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86103" w14:textId="3C2DFD46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 w:themeColor="text1"/>
                <w:sz w:val="18"/>
                <w:szCs w:val="18"/>
              </w:rPr>
              <w:t>Height in m, mean (SD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E5793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54.06 (6.4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980A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54.03 (5.9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9837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53.18 (6.5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F54FE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54.46 (6.4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5409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0CD37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52.54 (6.6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D78B1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53.40 (6.9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039B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51.13 (6.4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31AF7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52.08 (6.4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3E69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0.041</w:t>
            </w:r>
          </w:p>
        </w:tc>
      </w:tr>
      <w:tr w:rsidR="00EC70CA" w:rsidRPr="00EC70CA" w14:paraId="59CB80D5" w14:textId="77777777" w:rsidTr="00EC70CA">
        <w:trPr>
          <w:trHeight w:val="2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1178B" w14:textId="596B8282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 w:themeColor="text1"/>
                <w:sz w:val="18"/>
                <w:szCs w:val="18"/>
              </w:rPr>
              <w:t>BMI in kg/m</w:t>
            </w:r>
            <w:r w:rsidRPr="00EC70CA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EC70CA">
              <w:rPr>
                <w:color w:val="000000" w:themeColor="text1"/>
                <w:sz w:val="18"/>
                <w:szCs w:val="18"/>
              </w:rPr>
              <w:t>, mean (SD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11B04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27.41 (4.7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65B78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27.31 (4.6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DD8A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26.84 (4.4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2D3E6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27.13 (4.9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CD17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3971D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27.98 (4.9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105F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27.44 (5.0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5E860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28.07 (5.3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078E1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27.77 (4.8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A0697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0.648</w:t>
            </w:r>
          </w:p>
        </w:tc>
      </w:tr>
      <w:tr w:rsidR="00EC70CA" w:rsidRPr="00EC70CA" w14:paraId="1A4220FD" w14:textId="77777777" w:rsidTr="00EC70CA">
        <w:trPr>
          <w:trHeight w:val="2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A4B22" w14:textId="3D2FCFD1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 w:themeColor="text1"/>
                <w:sz w:val="18"/>
                <w:szCs w:val="18"/>
              </w:rPr>
              <w:t>BMI categorized, N (%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5CCC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EB48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F595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3975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1FA9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6E48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C2D5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36D3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2780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3417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C70CA" w:rsidRPr="00EC70CA" w14:paraId="016EEA13" w14:textId="77777777" w:rsidTr="00EC70CA">
        <w:trPr>
          <w:trHeight w:val="2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83A16" w14:textId="3E1D393B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 Underweight***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95654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 2 (0.4)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1A392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 1 (0.6)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BD5B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 1 (0.9)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1112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 2 (1.3) 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0B52E" w14:textId="1FF77F74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9728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 9 (2.0)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8D29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 3 (1.9)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1724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 3 (2.6)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913A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 0 (0.0)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A2D0B" w14:textId="08AA3B18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0.314</w:t>
            </w:r>
          </w:p>
        </w:tc>
      </w:tr>
      <w:tr w:rsidR="00EC70CA" w:rsidRPr="00EC70CA" w14:paraId="51709FC2" w14:textId="77777777" w:rsidTr="00EC70CA">
        <w:trPr>
          <w:trHeight w:val="2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67DAC" w14:textId="11DB0E3F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 Normal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EDC0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144 (30.9)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0C1EB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59 (33.9)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C2A63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30 (28.0)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05E2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50 (33.3) 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9AED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3843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118 (25.9)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24BA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50 (32.1)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9CADD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35 (30.4)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84B37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34 (26.4)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4907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C70CA" w:rsidRPr="00EC70CA" w14:paraId="721016E5" w14:textId="77777777" w:rsidTr="00EC70CA">
        <w:trPr>
          <w:trHeight w:val="2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DA606" w14:textId="7BA5CBC6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 Overweight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71822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200 (42.9)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B608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69 (39.7)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170A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55 (51.4)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B512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56 (37.3) 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5697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E428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183 (40.1)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8B67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60 (38.5)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C317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38 (33.0)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0693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61 (47.3)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0F83D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C70CA" w:rsidRPr="00EC70CA" w14:paraId="2230ADE4" w14:textId="77777777" w:rsidTr="00EC70CA">
        <w:trPr>
          <w:trHeight w:val="2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B4E1E" w14:textId="4178F9D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 Obese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C9B6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120 (25.8)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72BD9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45 (25.9)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A10C8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21 (19.6)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28055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42 (28.0) 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1EEC8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4773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146 (32.0)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C39E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43 (27.6)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711F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39 (33.9)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7B3E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34 (26.4)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D038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C70CA" w:rsidRPr="00EC70CA" w14:paraId="4AE8D69B" w14:textId="77777777" w:rsidTr="00EC70CA">
        <w:trPr>
          <w:trHeight w:val="2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BCA7C" w14:textId="591F0D6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 w:themeColor="text1"/>
                <w:sz w:val="18"/>
                <w:szCs w:val="18"/>
              </w:rPr>
              <w:t>Alcohol intake, N (%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DBE6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F320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F408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B5D8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D845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7667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351E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A8B8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9F8B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6559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C70CA" w:rsidRPr="00EC70CA" w14:paraId="7F1292C3" w14:textId="77777777" w:rsidTr="00EC70CA">
        <w:trPr>
          <w:trHeight w:val="2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DD8E4" w14:textId="00196999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 &lt;1 glass/day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681D7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325 (68.3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D4DF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18 (66.3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3898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69 (63.9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E0EF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00 (64.5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2EFC3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FBDC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329 (71.2)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EEFAE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105 (66.5)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A800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90 (72.6)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CDE9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85 (64.9)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292F" w14:textId="77777777" w:rsidR="00EC70CA" w:rsidRPr="00EC70CA" w:rsidRDefault="00EC70CA" w:rsidP="00EC70CA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0.658</w:t>
            </w:r>
          </w:p>
        </w:tc>
      </w:tr>
      <w:tr w:rsidR="00EC70CA" w:rsidRPr="00EC70CA" w14:paraId="01074A4A" w14:textId="77777777" w:rsidTr="00EC70CA">
        <w:trPr>
          <w:trHeight w:val="2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546DE" w14:textId="06236DAE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 &gt;1 glass/day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C6839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40 (8.4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27AC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4 (7.9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F0F0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0 (9.3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FFE7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5 (9.7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1D27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5203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26 (5.6)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05B2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11 (7.0)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57E1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 9 (7.3)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20E3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11 (8.4)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8F9E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C70CA" w:rsidRPr="00EC70CA" w14:paraId="0CB13B38" w14:textId="77777777" w:rsidTr="00EC70CA">
        <w:trPr>
          <w:trHeight w:val="2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99A9B" w14:textId="3BE804C0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 Never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E13E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106 (22.3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9EA2B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46 (25.8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3F4D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26 (24.1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E31FB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40 (25.8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4F2F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B895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107 (23.2)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055E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42 (26.6)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CDCD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25 (20.2)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0577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35 (26.7)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97D2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C70CA" w:rsidRPr="00EC70CA" w14:paraId="490784B0" w14:textId="77777777" w:rsidTr="00EC70CA">
        <w:trPr>
          <w:trHeight w:val="2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9845A" w14:textId="0DF98774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 w:themeColor="text1"/>
                <w:sz w:val="18"/>
                <w:szCs w:val="18"/>
              </w:rPr>
              <w:t>Smoking history, N (%)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1C3A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CB5E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9702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1AF7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5DA7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CD7A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73E5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0954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6E65B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213A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</w:tr>
      <w:tr w:rsidR="00EC70CA" w:rsidRPr="00EC70CA" w14:paraId="7EBF9654" w14:textId="77777777" w:rsidTr="00EC70CA">
        <w:trPr>
          <w:trHeight w:val="2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A2CE1" w14:textId="5B74E018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 Never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87E85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337 (71.4)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A7270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133 (74.7)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D60D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81 (77.1)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A6BC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107 (69.0) 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D5770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0EB2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318 (68.8)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A68C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109 (69.0)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20134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98 (79.0)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1882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104 (79.4)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0D5E" w14:textId="77777777" w:rsidR="00EC70CA" w:rsidRPr="00EC70CA" w:rsidRDefault="00EC70CA" w:rsidP="00EC70CA">
            <w:pPr>
              <w:contextualSpacing/>
              <w:jc w:val="right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0.023</w:t>
            </w:r>
          </w:p>
        </w:tc>
      </w:tr>
      <w:tr w:rsidR="00EC70CA" w:rsidRPr="00EC70CA" w14:paraId="6BA88D8A" w14:textId="77777777" w:rsidTr="00EC70CA">
        <w:trPr>
          <w:trHeight w:val="20"/>
        </w:trPr>
        <w:tc>
          <w:tcPr>
            <w:tcW w:w="8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703C9" w14:textId="19764643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 Ever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05D2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135 (28.6)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0DEC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45 (25.3)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FF43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24 (22.9)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06FCE" w14:textId="77777777" w:rsidR="00EC70CA" w:rsidRPr="00EC70CA" w:rsidRDefault="00EC70CA" w:rsidP="00EC70CA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48 (31.0) 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DE9BB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981B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144 (31.2)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1050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49 (31.0)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9200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26 (21.0)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C1AC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 xml:space="preserve">    27 (20.6) 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BBC0" w14:textId="77777777" w:rsidR="00EC70CA" w:rsidRPr="00EC70CA" w:rsidRDefault="00EC70CA" w:rsidP="00EC70CA">
            <w:pPr>
              <w:contextualSpacing/>
              <w:rPr>
                <w:color w:val="000000"/>
                <w:sz w:val="18"/>
                <w:szCs w:val="18"/>
              </w:rPr>
            </w:pPr>
            <w:r w:rsidRPr="00EC70CA">
              <w:rPr>
                <w:color w:val="000000"/>
                <w:sz w:val="18"/>
                <w:szCs w:val="18"/>
              </w:rPr>
              <w:t> </w:t>
            </w:r>
          </w:p>
        </w:tc>
      </w:tr>
    </w:tbl>
    <w:p w14:paraId="5B9C118E" w14:textId="48B50D7A" w:rsidR="002347CF" w:rsidRPr="00721380" w:rsidRDefault="00770BBB" w:rsidP="008B7778">
      <w:pPr>
        <w:rPr>
          <w:b/>
          <w:bCs/>
          <w:sz w:val="20"/>
          <w:szCs w:val="20"/>
        </w:rPr>
      </w:pPr>
      <w:r w:rsidRPr="00721380">
        <w:rPr>
          <w:sz w:val="22"/>
        </w:rPr>
        <w:t xml:space="preserve">*Immunohistochemical </w:t>
      </w:r>
      <w:r w:rsidRPr="00721380">
        <w:rPr>
          <w:color w:val="000000"/>
          <w:sz w:val="22"/>
        </w:rPr>
        <w:t>subtype classification was not available for 64 samples (6.5%). **</w:t>
      </w:r>
      <w:r w:rsidRPr="00721380">
        <w:rPr>
          <w:sz w:val="22"/>
        </w:rPr>
        <w:t xml:space="preserve">Immunohistochemical </w:t>
      </w:r>
      <w:r w:rsidRPr="00721380">
        <w:rPr>
          <w:color w:val="000000"/>
          <w:sz w:val="22"/>
        </w:rPr>
        <w:t>subtype classification was not available for 72 samples (7.5%) *** Category not included in the Chi-square test</w:t>
      </w:r>
      <w:r w:rsidR="002A4918">
        <w:rPr>
          <w:color w:val="000000"/>
          <w:sz w:val="22"/>
        </w:rPr>
        <w:t xml:space="preserve"> </w:t>
      </w:r>
      <w:r w:rsidR="002A4918" w:rsidRPr="00721380">
        <w:rPr>
          <w:sz w:val="20"/>
          <w:szCs w:val="20"/>
        </w:rPr>
        <w:t>due to small sample</w:t>
      </w:r>
      <w:r w:rsidR="002A4918">
        <w:rPr>
          <w:sz w:val="20"/>
          <w:szCs w:val="20"/>
        </w:rPr>
        <w:t xml:space="preserve"> size</w:t>
      </w:r>
    </w:p>
    <w:p w14:paraId="13723C7C" w14:textId="435D7E21" w:rsidR="00176A8A" w:rsidRPr="00770BBB" w:rsidRDefault="002347CF" w:rsidP="00770BBB">
      <w:pPr>
        <w:spacing w:after="200" w:line="276" w:lineRule="auto"/>
        <w:rPr>
          <w:b/>
          <w:bCs/>
          <w:sz w:val="20"/>
          <w:szCs w:val="20"/>
        </w:rPr>
      </w:pPr>
      <w:r w:rsidRPr="00721380">
        <w:rPr>
          <w:b/>
          <w:bCs/>
          <w:sz w:val="20"/>
          <w:szCs w:val="20"/>
        </w:rPr>
        <w:br w:type="page"/>
      </w:r>
      <w:r w:rsidR="00176A8A" w:rsidRPr="00721380">
        <w:rPr>
          <w:b/>
          <w:bCs/>
          <w:sz w:val="22"/>
        </w:rPr>
        <w:lastRenderedPageBreak/>
        <w:t>Supplementary table S</w:t>
      </w:r>
      <w:r w:rsidR="00146322">
        <w:rPr>
          <w:b/>
          <w:bCs/>
          <w:sz w:val="22"/>
        </w:rPr>
        <w:t>4</w:t>
      </w:r>
      <w:r w:rsidR="00176A8A" w:rsidRPr="00721380">
        <w:rPr>
          <w:sz w:val="22"/>
        </w:rPr>
        <w:t xml:space="preserve">: </w:t>
      </w:r>
      <w:r w:rsidR="00311655">
        <w:rPr>
          <w:sz w:val="22"/>
        </w:rPr>
        <w:t>Distribution of r</w:t>
      </w:r>
      <w:r w:rsidR="00176A8A" w:rsidRPr="00721380">
        <w:rPr>
          <w:sz w:val="22"/>
        </w:rPr>
        <w:t xml:space="preserve">eproductive and clinical </w:t>
      </w:r>
      <w:r w:rsidR="006C4409">
        <w:rPr>
          <w:sz w:val="22"/>
        </w:rPr>
        <w:t>variables</w:t>
      </w:r>
      <w:r w:rsidR="00176A8A" w:rsidRPr="00721380">
        <w:rPr>
          <w:sz w:val="22"/>
        </w:rPr>
        <w:t xml:space="preserve"> by subtype and by age</w:t>
      </w:r>
      <w:r w:rsidR="00311655">
        <w:rPr>
          <w:sz w:val="22"/>
        </w:rPr>
        <w:t xml:space="preserve"> at diagnosis</w:t>
      </w:r>
      <w:r w:rsidR="00176A8A" w:rsidRPr="00721380">
        <w:rPr>
          <w:sz w:val="22"/>
        </w:rPr>
        <w:t xml:space="preserve"> categories. </w:t>
      </w:r>
    </w:p>
    <w:tbl>
      <w:tblPr>
        <w:tblW w:w="5392" w:type="pct"/>
        <w:tblLook w:val="04A0" w:firstRow="1" w:lastRow="0" w:firstColumn="1" w:lastColumn="0" w:noHBand="0" w:noVBand="1"/>
      </w:tblPr>
      <w:tblGrid>
        <w:gridCol w:w="3990"/>
        <w:gridCol w:w="1162"/>
        <w:gridCol w:w="1162"/>
        <w:gridCol w:w="1104"/>
        <w:gridCol w:w="1162"/>
        <w:gridCol w:w="756"/>
        <w:gridCol w:w="20"/>
        <w:gridCol w:w="1092"/>
        <w:gridCol w:w="1148"/>
        <w:gridCol w:w="1128"/>
        <w:gridCol w:w="1128"/>
        <w:gridCol w:w="760"/>
      </w:tblGrid>
      <w:tr w:rsidR="009A57E4" w:rsidRPr="008A5E20" w14:paraId="285A6A52" w14:textId="77777777" w:rsidTr="00E46201">
        <w:trPr>
          <w:trHeight w:val="20"/>
        </w:trPr>
        <w:tc>
          <w:tcPr>
            <w:tcW w:w="11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3FBEA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58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42157" w14:textId="4AF368E8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Age at diagnosis &lt;50 years*</w:t>
            </w:r>
          </w:p>
        </w:tc>
        <w:tc>
          <w:tcPr>
            <w:tcW w:w="192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FDE93" w14:textId="3024170A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Age at diagnosis &gt;=50 years**</w:t>
            </w:r>
          </w:p>
        </w:tc>
      </w:tr>
      <w:tr w:rsidR="00E46201" w:rsidRPr="008A5E20" w14:paraId="197F94BC" w14:textId="77777777" w:rsidTr="00E46201">
        <w:trPr>
          <w:trHeight w:val="20"/>
        </w:trPr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D991E" w14:textId="45185906" w:rsidR="009A57E4" w:rsidRPr="008A5E20" w:rsidRDefault="00EC70CA" w:rsidP="009A57E4">
            <w:pPr>
              <w:contextualSpacing/>
              <w:rPr>
                <w:color w:val="000000"/>
                <w:sz w:val="18"/>
                <w:szCs w:val="18"/>
              </w:rPr>
            </w:pPr>
            <w:r w:rsidRPr="008A5E20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D8C2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HR+HER2-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618B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HR+HER2+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1EDE2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HR-HER2+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CF85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HR-HER2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E1AE" w14:textId="181BA6EB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6AB2C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HR+HER2-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1A474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HR+HER2+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EDE85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HR-HER2+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48D7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HR-HER2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6469C" w14:textId="00B2D226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p-value</w:t>
            </w:r>
          </w:p>
        </w:tc>
      </w:tr>
      <w:tr w:rsidR="00E46201" w:rsidRPr="008A5E20" w14:paraId="343D782C" w14:textId="77777777" w:rsidTr="00E46201">
        <w:trPr>
          <w:trHeight w:val="20"/>
        </w:trPr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799D67" w14:textId="6C737B2B" w:rsidR="009A57E4" w:rsidRPr="008A5E20" w:rsidRDefault="00EC70CA" w:rsidP="009A57E4">
            <w:pPr>
              <w:contextualSpacing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 w:themeColor="text1"/>
                <w:sz w:val="18"/>
                <w:szCs w:val="18"/>
              </w:rPr>
              <w:t>Number of patients, N (%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85F99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476 (48.5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28A1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78 (18.1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7D3C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08 (11.0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2AFB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55 (15.8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DC443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1974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468 (49.0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04C30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59 (16.6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8722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24 (12.3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F7F2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32 (13.8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E9E9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A57E4" w:rsidRPr="008A5E20" w14:paraId="66E40536" w14:textId="77777777" w:rsidTr="00E46201">
        <w:trPr>
          <w:trHeight w:val="20"/>
        </w:trPr>
        <w:tc>
          <w:tcPr>
            <w:tcW w:w="5000" w:type="pct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30BD8A" w14:textId="601F047B" w:rsidR="009A57E4" w:rsidRPr="008A5E20" w:rsidRDefault="009A57E4" w:rsidP="009A57E4">
            <w:pPr>
              <w:contextualSpacing/>
              <w:rPr>
                <w:color w:val="000000"/>
                <w:sz w:val="18"/>
                <w:szCs w:val="18"/>
              </w:rPr>
            </w:pPr>
            <w:r w:rsidRPr="008A5E20">
              <w:rPr>
                <w:b/>
                <w:bCs/>
                <w:color w:val="000000"/>
                <w:sz w:val="18"/>
                <w:szCs w:val="18"/>
              </w:rPr>
              <w:t>Reproductive variables</w:t>
            </w:r>
          </w:p>
        </w:tc>
      </w:tr>
      <w:tr w:rsidR="00E46201" w:rsidRPr="008A5E20" w14:paraId="1593F522" w14:textId="77777777" w:rsidTr="00E46201">
        <w:trPr>
          <w:trHeight w:val="20"/>
        </w:trPr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5B1ED" w14:textId="7E844FA9" w:rsidR="009A57E4" w:rsidRPr="008A5E20" w:rsidRDefault="008A5E20" w:rsidP="009A57E4">
            <w:pPr>
              <w:contextualSpacing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 w:themeColor="text1"/>
                <w:sz w:val="18"/>
                <w:szCs w:val="18"/>
              </w:rPr>
              <w:t>Age at menarche in years, mean (SD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C682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2.88 (1.8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75B44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2.96 (1.6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2B3A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3.10 (1.7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1CA6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2.91 (1.7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FD835" w14:textId="01AFDE20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432B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2.94 (1.8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A143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2.86 (1.8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65C9D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3.16 (1.6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9B45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2.98 (1.6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094A9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0.522</w:t>
            </w:r>
          </w:p>
        </w:tc>
      </w:tr>
      <w:tr w:rsidR="00E46201" w:rsidRPr="008A5E20" w14:paraId="6D191CE9" w14:textId="77777777" w:rsidTr="00E46201">
        <w:trPr>
          <w:trHeight w:val="20"/>
        </w:trPr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FD5BE" w14:textId="42533449" w:rsidR="00E4083C" w:rsidRPr="008A5E20" w:rsidRDefault="008A5E20" w:rsidP="00E4083C">
            <w:pPr>
              <w:contextualSpacing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 w:themeColor="text1"/>
                <w:sz w:val="18"/>
                <w:szCs w:val="18"/>
              </w:rPr>
              <w:t>Age at first full-term pregnancy in years, mean (SD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C34D" w14:textId="19F58DA1" w:rsidR="00E4083C" w:rsidRPr="008A5E20" w:rsidRDefault="00E4083C" w:rsidP="00E408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23.70 (5.7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1C51" w14:textId="72A31CB9" w:rsidR="00E4083C" w:rsidRPr="008A5E20" w:rsidRDefault="00E4083C" w:rsidP="00E408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23.01 (5.4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23E0" w14:textId="59D19E9A" w:rsidR="00E4083C" w:rsidRPr="008A5E20" w:rsidRDefault="00E4083C" w:rsidP="00E408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22.87 (5.7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F0AF" w14:textId="559E18ED" w:rsidR="00E4083C" w:rsidRPr="008A5E20" w:rsidRDefault="00E4083C" w:rsidP="00E408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22.40 (5.2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95F24" w14:textId="6957C4D0" w:rsidR="00E4083C" w:rsidRPr="008A5E20" w:rsidRDefault="00E4083C" w:rsidP="00E4083C">
            <w:pPr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B255" w14:textId="00487719" w:rsidR="00E4083C" w:rsidRPr="008A5E20" w:rsidRDefault="00E4083C" w:rsidP="00E408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23.25 (5.8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40F1" w14:textId="770DBD11" w:rsidR="00E4083C" w:rsidRPr="008A5E20" w:rsidRDefault="00E4083C" w:rsidP="00E408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22.99 (5.2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4421" w14:textId="6DE53728" w:rsidR="00E4083C" w:rsidRPr="008A5E20" w:rsidRDefault="00E4083C" w:rsidP="00E408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22.98 (6.5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7317" w14:textId="54D6C77D" w:rsidR="00E4083C" w:rsidRPr="008A5E20" w:rsidRDefault="00E4083C" w:rsidP="00E408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22.71 (5.8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F0FAC" w14:textId="6EBC5821" w:rsidR="00E4083C" w:rsidRPr="008A5E20" w:rsidRDefault="00E4083C" w:rsidP="00E4083C">
            <w:pPr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0.779</w:t>
            </w:r>
          </w:p>
        </w:tc>
      </w:tr>
      <w:tr w:rsidR="00E46201" w:rsidRPr="008A5E20" w14:paraId="4D1EED20" w14:textId="77777777" w:rsidTr="00E46201">
        <w:trPr>
          <w:trHeight w:val="20"/>
        </w:trPr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53423" w14:textId="7228F86D" w:rsidR="00E4083C" w:rsidRPr="008A5E20" w:rsidRDefault="008A5E20" w:rsidP="00E4083C">
            <w:pPr>
              <w:contextualSpacing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 w:themeColor="text1"/>
                <w:sz w:val="18"/>
                <w:szCs w:val="18"/>
              </w:rPr>
              <w:t>Parous, yes, N (%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F36A" w14:textId="77B82C21" w:rsidR="00E4083C" w:rsidRPr="008A5E20" w:rsidRDefault="00E4083C" w:rsidP="00E408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380 (83.0)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F509" w14:textId="6459D99D" w:rsidR="00E4083C" w:rsidRPr="008A5E20" w:rsidRDefault="00E4083C" w:rsidP="00E408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150 (87.2) 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37B5" w14:textId="69D4E573" w:rsidR="00E4083C" w:rsidRPr="008A5E20" w:rsidRDefault="00E4083C" w:rsidP="00E408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 96 (90.6)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E1A2" w14:textId="1222EB1E" w:rsidR="00E4083C" w:rsidRPr="008A5E20" w:rsidRDefault="00E4083C" w:rsidP="00E408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140 (91.5) 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5FD9C" w14:textId="6D5509DA" w:rsidR="00E4083C" w:rsidRPr="008A5E20" w:rsidRDefault="00E46201" w:rsidP="00E46201">
            <w:pPr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29F4" w14:textId="231797EB" w:rsidR="00E4083C" w:rsidRPr="008A5E20" w:rsidRDefault="00E4083C" w:rsidP="00E408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384 (84.6)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5F23" w14:textId="3D68386E" w:rsidR="00E4083C" w:rsidRPr="008A5E20" w:rsidRDefault="00E4083C" w:rsidP="00E408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123 (79.4) 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B853" w14:textId="3EF6AAA5" w:rsidR="00E4083C" w:rsidRPr="008A5E20" w:rsidRDefault="00E4083C" w:rsidP="00E408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111 (94.9) 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36AB" w14:textId="6E129CD7" w:rsidR="00E4083C" w:rsidRPr="008A5E20" w:rsidRDefault="00E4083C" w:rsidP="00E4083C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122 (93.8) 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53B41" w14:textId="68FE2BD4" w:rsidR="00E4083C" w:rsidRPr="008A5E20" w:rsidRDefault="00E4083C" w:rsidP="00E4083C">
            <w:pPr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E46201" w:rsidRPr="008A5E20" w14:paraId="605D853E" w14:textId="77777777" w:rsidTr="00E46201">
        <w:trPr>
          <w:trHeight w:val="20"/>
        </w:trPr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BCD87" w14:textId="7BAB8B6F" w:rsidR="009A57E4" w:rsidRPr="008A5E20" w:rsidRDefault="008A5E20" w:rsidP="009A57E4">
            <w:pPr>
              <w:contextualSpacing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 w:themeColor="text1"/>
                <w:sz w:val="18"/>
                <w:szCs w:val="18"/>
              </w:rPr>
              <w:t>Parity categories, N (%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72E8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1754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E4AE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C818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A153D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9ACD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89BEA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239FF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7CB3F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0109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46201" w:rsidRPr="008A5E20" w14:paraId="53476FC3" w14:textId="77777777" w:rsidTr="00E46201">
        <w:trPr>
          <w:trHeight w:val="20"/>
        </w:trPr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D8698" w14:textId="7457BF1A" w:rsidR="00E46201" w:rsidRPr="008A5E20" w:rsidRDefault="00E46201" w:rsidP="00E46201">
            <w:pPr>
              <w:contextualSpacing/>
              <w:rPr>
                <w:color w:val="000000"/>
                <w:sz w:val="18"/>
                <w:szCs w:val="18"/>
              </w:rPr>
            </w:pPr>
            <w:r w:rsidRPr="008A5E20">
              <w:rPr>
                <w:sz w:val="18"/>
                <w:szCs w:val="18"/>
              </w:rPr>
              <w:t xml:space="preserve">      0 children</w:t>
            </w:r>
            <w:r w:rsidR="00C22319">
              <w:rPr>
                <w:sz w:val="18"/>
                <w:szCs w:val="18"/>
              </w:rPr>
              <w:t>***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64B7" w14:textId="54573BD6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 84 (18.2)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7EC0" w14:textId="489F6098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 24 (13.9) 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3D0D" w14:textId="11981ABA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 11 (10.3)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097E" w14:textId="7F84774E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 14 (9.1) 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0496" w14:textId="504CA7EF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B1DB" w14:textId="7D27285B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 72 (15.8)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7DD5A" w14:textId="6E3F0402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 33 (21.2) 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8169" w14:textId="7A705422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  8 (6.8) 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906F" w14:textId="5A1697E1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  8 (6.2) 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AC65" w14:textId="7B79E581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0.003</w:t>
            </w:r>
          </w:p>
        </w:tc>
      </w:tr>
      <w:tr w:rsidR="00E46201" w:rsidRPr="008A5E20" w14:paraId="72DDD80D" w14:textId="77777777" w:rsidTr="00E46201">
        <w:trPr>
          <w:trHeight w:val="20"/>
        </w:trPr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77A35" w14:textId="20D6D447" w:rsidR="00E46201" w:rsidRPr="008A5E20" w:rsidRDefault="00E46201" w:rsidP="00E46201">
            <w:pPr>
              <w:contextualSpacing/>
              <w:rPr>
                <w:color w:val="000000"/>
                <w:sz w:val="18"/>
                <w:szCs w:val="18"/>
              </w:rPr>
            </w:pPr>
            <w:r w:rsidRPr="008A5E20">
              <w:rPr>
                <w:sz w:val="18"/>
                <w:szCs w:val="18"/>
              </w:rPr>
              <w:t xml:space="preserve">      1 child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3273" w14:textId="6FC120FD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103 (22.3)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2E89" w14:textId="3EF2E7D5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 32 (18.5) 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FF8E" w14:textId="3780610C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 18 (16.8)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D6DC" w14:textId="533AF251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 29 (18.8) 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9276" w14:textId="176EE04D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78DA" w14:textId="0F4E9F33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 59 (13.0)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480C" w14:textId="25FDF9CA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 15 (9.6) 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A9C9" w14:textId="7A161D37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 20 (16.9) 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4B0E" w14:textId="6A71CBA5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 17 (13.1) 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130E" w14:textId="2A9E64B1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46201" w:rsidRPr="008A5E20" w14:paraId="308E1EEE" w14:textId="77777777" w:rsidTr="00E46201">
        <w:trPr>
          <w:trHeight w:val="20"/>
        </w:trPr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64E01" w14:textId="7C32CF20" w:rsidR="00E46201" w:rsidRPr="008A5E20" w:rsidRDefault="00E46201" w:rsidP="00E46201">
            <w:pPr>
              <w:contextualSpacing/>
              <w:rPr>
                <w:color w:val="000000"/>
                <w:sz w:val="18"/>
                <w:szCs w:val="18"/>
              </w:rPr>
            </w:pPr>
            <w:r w:rsidRPr="008A5E20">
              <w:rPr>
                <w:sz w:val="18"/>
                <w:szCs w:val="18"/>
              </w:rPr>
              <w:t xml:space="preserve">      2 to 3 childre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49C4" w14:textId="6CCCDD6E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225 (48.8)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B008" w14:textId="62FD3BF8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 94 (54.3) 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F5DA" w14:textId="1F9F796A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 61 (57.0)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88F4" w14:textId="0D70F25D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 89 (57.8) 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F3E6" w14:textId="77777777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90AE" w14:textId="4E360FC6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184 (40.4)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19AE" w14:textId="4C0D6D2B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 67 (42.9) 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2A6F" w14:textId="42D302B1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 44 (37.3) 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D8D7" w14:textId="0FB81DE4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 58 (44.6) 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74E4" w14:textId="77777777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46201" w:rsidRPr="008A5E20" w14:paraId="05190060" w14:textId="77777777" w:rsidTr="00E46201">
        <w:trPr>
          <w:trHeight w:val="20"/>
        </w:trPr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54A9B" w14:textId="0DF84BB2" w:rsidR="00E46201" w:rsidRPr="008A5E20" w:rsidRDefault="00E46201" w:rsidP="00E46201">
            <w:pPr>
              <w:contextualSpacing/>
              <w:rPr>
                <w:color w:val="000000"/>
                <w:sz w:val="18"/>
                <w:szCs w:val="18"/>
              </w:rPr>
            </w:pPr>
            <w:r w:rsidRPr="008A5E20">
              <w:rPr>
                <w:sz w:val="18"/>
                <w:szCs w:val="18"/>
              </w:rPr>
              <w:t xml:space="preserve">      &gt;3 children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F45A" w14:textId="68731C4F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 49 (10.6)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E495" w14:textId="01FB2CA4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 23 (13.3) 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F156" w14:textId="5267DB2A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 17 (15.9)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357B" w14:textId="0E5DED84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 22 (14.3) 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5CDD" w14:textId="77777777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0786E" w14:textId="57D72F56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140 (30.8)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0540" w14:textId="2BAB8C7A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 41 (26.3) 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5AAA" w14:textId="7464EBA3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 46 (39.0) 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139B" w14:textId="4028F069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 47 (36.2) 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1838" w14:textId="77777777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46201" w:rsidRPr="008A5E20" w14:paraId="3F9109B7" w14:textId="77777777" w:rsidTr="00E46201">
        <w:trPr>
          <w:trHeight w:val="20"/>
        </w:trPr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34D1D" w14:textId="141AD322" w:rsidR="00E46201" w:rsidRPr="008A5E20" w:rsidRDefault="008A5E20" w:rsidP="00E46201">
            <w:pPr>
              <w:contextualSpacing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 w:themeColor="text1"/>
                <w:sz w:val="18"/>
                <w:szCs w:val="18"/>
              </w:rPr>
              <w:t>Breastfed, yes, N (%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25DCE" w14:textId="72CFE608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371 (97.6)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55C84" w14:textId="43236B8B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149 (99.3) 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ADBAB" w14:textId="2634A238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 95 (99.0) 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9ECF0" w14:textId="5114FE72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137 (97.9) 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38767" w14:textId="2F714289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E80EB" w14:textId="7C8D01FF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364 (95.0)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46CA6" w14:textId="3BED9D74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115 (93.5) 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8D567" w14:textId="0FBC7F1C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105 (94.6) 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F93A2" w14:textId="374EC262" w:rsidR="00E46201" w:rsidRPr="008A5E20" w:rsidRDefault="00E46201" w:rsidP="00E46201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 xml:space="preserve">   117 (95.9) 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6F5EB5" w14:textId="3EA93C2C" w:rsidR="00E46201" w:rsidRPr="008A5E20" w:rsidRDefault="00E46201" w:rsidP="00E46201">
            <w:pPr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0.854</w:t>
            </w:r>
          </w:p>
        </w:tc>
      </w:tr>
      <w:tr w:rsidR="009A57E4" w:rsidRPr="008A5E20" w14:paraId="33155116" w14:textId="77777777" w:rsidTr="00E46201">
        <w:trPr>
          <w:trHeight w:val="20"/>
        </w:trPr>
        <w:tc>
          <w:tcPr>
            <w:tcW w:w="5000" w:type="pct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720E" w14:textId="4146445D" w:rsidR="009A57E4" w:rsidRPr="008A5E20" w:rsidRDefault="009A57E4" w:rsidP="009A57E4">
            <w:pPr>
              <w:contextualSpacing/>
              <w:rPr>
                <w:color w:val="000000"/>
                <w:sz w:val="18"/>
                <w:szCs w:val="18"/>
              </w:rPr>
            </w:pPr>
            <w:r w:rsidRPr="008A5E20">
              <w:rPr>
                <w:b/>
                <w:bCs/>
                <w:color w:val="000000"/>
                <w:sz w:val="18"/>
                <w:szCs w:val="18"/>
              </w:rPr>
              <w:t>Clinical characteristics</w:t>
            </w:r>
          </w:p>
        </w:tc>
      </w:tr>
      <w:tr w:rsidR="00E46201" w:rsidRPr="008A5E20" w14:paraId="2C5F5952" w14:textId="77777777" w:rsidTr="00E46201">
        <w:trPr>
          <w:trHeight w:val="20"/>
        </w:trPr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49634" w14:textId="13E6FD5D" w:rsidR="009A57E4" w:rsidRPr="008A5E20" w:rsidRDefault="008A5E20" w:rsidP="009A57E4">
            <w:pPr>
              <w:contextualSpacing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 w:themeColor="text1"/>
                <w:sz w:val="18"/>
                <w:szCs w:val="18"/>
              </w:rPr>
              <w:t>Positive family history of breast cancer**</w:t>
            </w:r>
            <w:r w:rsidR="00C22319">
              <w:rPr>
                <w:color w:val="000000" w:themeColor="text1"/>
                <w:sz w:val="18"/>
                <w:szCs w:val="18"/>
              </w:rPr>
              <w:t>**</w:t>
            </w:r>
            <w:r w:rsidRPr="008A5E20">
              <w:rPr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3213C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28 (6.0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B431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1 (6.3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9AE3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3 (2.9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BD32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7 (11.0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C12FD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13613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56 (12.3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4394B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4 (8.9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6A32D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6 (5.0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EC048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6 (4.6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2FD8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0.014</w:t>
            </w:r>
          </w:p>
        </w:tc>
      </w:tr>
      <w:tr w:rsidR="00E46201" w:rsidRPr="008A5E20" w14:paraId="24DC15C8" w14:textId="77777777" w:rsidTr="00E46201">
        <w:trPr>
          <w:trHeight w:val="20"/>
        </w:trPr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7AA6" w14:textId="14140AF5" w:rsidR="009A57E4" w:rsidRPr="008A5E20" w:rsidRDefault="008A5E20" w:rsidP="009A57E4">
            <w:pPr>
              <w:contextualSpacing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 w:themeColor="text1"/>
                <w:sz w:val="18"/>
                <w:szCs w:val="18"/>
              </w:rPr>
              <w:t>Grade, N (%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826AB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4B55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6D437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481B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ECAE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A3E2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1D252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56A1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E12DD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697D8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46201" w:rsidRPr="008A5E20" w14:paraId="2F4D53F9" w14:textId="77777777" w:rsidTr="00E46201">
        <w:trPr>
          <w:trHeight w:val="20"/>
        </w:trPr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6B1B" w14:textId="77777777" w:rsidR="009A57E4" w:rsidRPr="008A5E20" w:rsidRDefault="009A57E4" w:rsidP="009A57E4">
            <w:pPr>
              <w:ind w:firstLineChars="200" w:firstLine="360"/>
              <w:contextualSpacing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5AF4A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30 (6.5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2AAD7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3 (1.7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09E73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58ED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2 (1.3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49F2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4BE8D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28 (6.1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F07CE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3 (1.9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48D9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66C98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2 (1.6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F32A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E46201" w:rsidRPr="008A5E20" w14:paraId="39D410D4" w14:textId="77777777" w:rsidTr="00E46201">
        <w:trPr>
          <w:trHeight w:val="20"/>
        </w:trPr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3666" w14:textId="77777777" w:rsidR="009A57E4" w:rsidRPr="008A5E20" w:rsidRDefault="009A57E4" w:rsidP="009A57E4">
            <w:pPr>
              <w:ind w:firstLineChars="200" w:firstLine="360"/>
              <w:contextualSpacing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B0B6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268 (57.8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FECC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63 (35.8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B94A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7 (16.0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93C46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3 (8.6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34F3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E4138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282 (61.2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CD65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54 (34.6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C838A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9 (15.6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F3C0B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24 (18.6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F5607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46201" w:rsidRPr="008A5E20" w14:paraId="1E3C7818" w14:textId="77777777" w:rsidTr="00E46201">
        <w:trPr>
          <w:trHeight w:val="20"/>
        </w:trPr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65708" w14:textId="77777777" w:rsidR="009A57E4" w:rsidRPr="008A5E20" w:rsidRDefault="009A57E4" w:rsidP="009A57E4">
            <w:pPr>
              <w:ind w:firstLineChars="200" w:firstLine="360"/>
              <w:contextualSpacing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825A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66 (35.8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6BC97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10 (62.5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DD79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89 (84.0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4518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36 (90.1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59744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8D4C2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51 (32.8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F424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99 (63.5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0BE81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03 (84.4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21E5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03 (79.8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64686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46201" w:rsidRPr="008A5E20" w14:paraId="32238EA5" w14:textId="77777777" w:rsidTr="00E46201">
        <w:trPr>
          <w:trHeight w:val="20"/>
        </w:trPr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7FC66" w14:textId="0DC9A3AC" w:rsidR="009A57E4" w:rsidRPr="008A5E20" w:rsidRDefault="008A5E20" w:rsidP="009A57E4">
            <w:pPr>
              <w:contextualSpacing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 w:themeColor="text1"/>
                <w:sz w:val="18"/>
                <w:szCs w:val="18"/>
              </w:rPr>
              <w:t>Positive lymph node status, N (%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9A10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302 (67.0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53CD1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16 (66.7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AF211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87 (83.7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75B4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92 (63.9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15A3A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F22C2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282 (62.7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55574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11 (72.1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C090C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89 (73.6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FD41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85 (69.7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9608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0.039</w:t>
            </w:r>
          </w:p>
        </w:tc>
      </w:tr>
      <w:tr w:rsidR="00E46201" w:rsidRPr="008A5E20" w14:paraId="3B1E1F92" w14:textId="77777777" w:rsidTr="00E46201">
        <w:trPr>
          <w:trHeight w:val="20"/>
        </w:trPr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0C56" w14:textId="22EB0B55" w:rsidR="009A57E4" w:rsidRPr="008A5E20" w:rsidRDefault="008A5E20" w:rsidP="009A57E4">
            <w:pPr>
              <w:contextualSpacing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 w:themeColor="text1"/>
                <w:sz w:val="18"/>
                <w:szCs w:val="18"/>
              </w:rPr>
              <w:t>Stage, N (%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A0228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173E1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2CD1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42F6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8CCEE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AA014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DC08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504A9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09480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DA275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46201" w:rsidRPr="008A5E20" w14:paraId="147DF0E7" w14:textId="77777777" w:rsidTr="00E46201">
        <w:trPr>
          <w:trHeight w:val="20"/>
        </w:trPr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FF4E" w14:textId="77777777" w:rsidR="009A57E4" w:rsidRPr="008A5E20" w:rsidRDefault="009A57E4" w:rsidP="009A57E4">
            <w:pPr>
              <w:ind w:firstLineChars="200" w:firstLine="360"/>
              <w:contextualSpacing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0FF3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24 (5.2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8DB76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9 (5.1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ECDA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2 (1.9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1667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8 (5.3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3187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6E627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43 (9.3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84567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9 (5.8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B5517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5 (4.0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1093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5 (11.5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49A3E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E46201" w:rsidRPr="008A5E20" w14:paraId="4442EF6D" w14:textId="77777777" w:rsidTr="00E46201">
        <w:trPr>
          <w:trHeight w:val="20"/>
        </w:trPr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801F" w14:textId="77777777" w:rsidR="009A57E4" w:rsidRPr="008A5E20" w:rsidRDefault="009A57E4" w:rsidP="009A57E4">
            <w:pPr>
              <w:ind w:firstLineChars="200" w:firstLine="360"/>
              <w:contextualSpacing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II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F390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237 (50.9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6AE09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75 (42.9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F5720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29 (27.4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47E1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66 (43.7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7A19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0F87B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242 (52.5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97A00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59 (38.3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1A61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41 (33.1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E6EA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42 (32.1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533C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46201" w:rsidRPr="008A5E20" w14:paraId="1DEA43BC" w14:textId="77777777" w:rsidTr="00E46201">
        <w:trPr>
          <w:trHeight w:val="20"/>
        </w:trPr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7FF24" w14:textId="77777777" w:rsidR="009A57E4" w:rsidRPr="008A5E20" w:rsidRDefault="009A57E4" w:rsidP="009A57E4">
            <w:pPr>
              <w:ind w:firstLineChars="200" w:firstLine="360"/>
              <w:contextualSpacing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III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3DA0D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79 (38.4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F39F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83 (47.4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FEDD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68 (64.2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457E6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70 (46.4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CF6E2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81E43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53 (33.2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A1DE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75 (48.7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79DF7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69 (55.6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3B7D1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69 (52.7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F9169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46201" w:rsidRPr="008A5E20" w14:paraId="4C0C90F8" w14:textId="77777777" w:rsidTr="00E46201">
        <w:trPr>
          <w:trHeight w:val="20"/>
        </w:trPr>
        <w:tc>
          <w:tcPr>
            <w:tcW w:w="11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54DED" w14:textId="77777777" w:rsidR="009A57E4" w:rsidRPr="008A5E20" w:rsidRDefault="009A57E4" w:rsidP="009A57E4">
            <w:pPr>
              <w:ind w:firstLineChars="200" w:firstLine="360"/>
              <w:contextualSpacing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IV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53A3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26 (5.6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48C8D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8 (4.6)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0CC47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7 (6.6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9651B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7 (4.6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A82F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8D1C9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23 (5.0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0D7F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11 (7.1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962F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9 (7.3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542C4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8A5E20">
              <w:rPr>
                <w:color w:val="000000"/>
                <w:sz w:val="18"/>
                <w:szCs w:val="18"/>
              </w:rPr>
              <w:t>5 (3.8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F5429" w14:textId="77777777" w:rsidR="009A57E4" w:rsidRPr="008A5E20" w:rsidRDefault="009A57E4" w:rsidP="009A57E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14:paraId="6F13010B" w14:textId="1AFCF258" w:rsidR="002347CF" w:rsidRPr="00721380" w:rsidRDefault="00311655">
      <w:pPr>
        <w:spacing w:after="200" w:line="276" w:lineRule="auto"/>
        <w:rPr>
          <w:sz w:val="20"/>
          <w:szCs w:val="20"/>
        </w:rPr>
      </w:pPr>
      <w:r w:rsidRPr="00721380">
        <w:rPr>
          <w:sz w:val="22"/>
        </w:rPr>
        <w:t xml:space="preserve">*Immunohistochemical </w:t>
      </w:r>
      <w:r w:rsidRPr="00721380">
        <w:rPr>
          <w:color w:val="000000"/>
          <w:sz w:val="22"/>
        </w:rPr>
        <w:t xml:space="preserve">subtype </w:t>
      </w:r>
      <w:r w:rsidRPr="00C22319">
        <w:rPr>
          <w:color w:val="000000"/>
          <w:sz w:val="22"/>
          <w:szCs w:val="22"/>
        </w:rPr>
        <w:t>classification was not available for 64 samples (6.5%) **</w:t>
      </w:r>
      <w:r w:rsidRPr="00C22319">
        <w:rPr>
          <w:sz w:val="22"/>
          <w:szCs w:val="22"/>
        </w:rPr>
        <w:t xml:space="preserve">Immunohistochemical </w:t>
      </w:r>
      <w:r w:rsidRPr="00C22319">
        <w:rPr>
          <w:color w:val="000000"/>
          <w:sz w:val="22"/>
          <w:szCs w:val="22"/>
        </w:rPr>
        <w:t xml:space="preserve">subtype classification was not available for 72 samples (7.5%) *** Category not included in the Chi-square test </w:t>
      </w:r>
      <w:r w:rsidRPr="00C22319">
        <w:rPr>
          <w:sz w:val="22"/>
          <w:szCs w:val="22"/>
        </w:rPr>
        <w:t>due to small sample size</w:t>
      </w:r>
      <w:r w:rsidR="00C22319" w:rsidRPr="00C22319">
        <w:rPr>
          <w:sz w:val="22"/>
          <w:szCs w:val="22"/>
        </w:rPr>
        <w:t xml:space="preserve"> **** In a first-degree relative</w:t>
      </w:r>
    </w:p>
    <w:sectPr w:rsidR="002347CF" w:rsidRPr="00721380" w:rsidSect="00114058"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10CB6" w14:textId="77777777" w:rsidR="00AE7B57" w:rsidRDefault="00AE7B57" w:rsidP="00117666">
      <w:r>
        <w:separator/>
      </w:r>
    </w:p>
  </w:endnote>
  <w:endnote w:type="continuationSeparator" w:id="0">
    <w:p w14:paraId="1A626A7D" w14:textId="77777777" w:rsidR="00AE7B57" w:rsidRDefault="00AE7B57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altName w:val="Tahoma"/>
    <w:panose1 w:val="020B0604030504040204"/>
    <w:charset w:val="0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</w:rPr>
    </w:pPr>
    <w:r>
      <w:rPr>
        <w:noProof/>
        <w:lang w:val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</w:rPr>
    </w:pPr>
    <w:r>
      <w:rPr>
        <w:noProof/>
        <w:lang w:val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292AA" w14:textId="77777777" w:rsidR="00AE7B57" w:rsidRDefault="00AE7B57" w:rsidP="00117666">
      <w:r>
        <w:separator/>
      </w:r>
    </w:p>
  </w:footnote>
  <w:footnote w:type="continuationSeparator" w:id="0">
    <w:p w14:paraId="20BEB7D9" w14:textId="77777777" w:rsidR="00AE7B57" w:rsidRDefault="00AE7B57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45F9B"/>
    <w:multiLevelType w:val="hybridMultilevel"/>
    <w:tmpl w:val="AA9CAAAE"/>
    <w:lvl w:ilvl="0" w:tplc="9BCC8D00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40B74DD"/>
    <w:multiLevelType w:val="hybridMultilevel"/>
    <w:tmpl w:val="6960DDD2"/>
    <w:lvl w:ilvl="0" w:tplc="A7AE4312">
      <w:start w:val="28"/>
      <w:numFmt w:val="decimal"/>
      <w:lvlText w:val="%1"/>
      <w:lvlJc w:val="left"/>
      <w:pPr>
        <w:ind w:left="5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80" w:hanging="360"/>
      </w:pPr>
    </w:lvl>
    <w:lvl w:ilvl="2" w:tplc="0809001B" w:tentative="1">
      <w:start w:val="1"/>
      <w:numFmt w:val="lowerRoman"/>
      <w:lvlText w:val="%3."/>
      <w:lvlJc w:val="right"/>
      <w:pPr>
        <w:ind w:left="2000" w:hanging="180"/>
      </w:pPr>
    </w:lvl>
    <w:lvl w:ilvl="3" w:tplc="0809000F" w:tentative="1">
      <w:start w:val="1"/>
      <w:numFmt w:val="decimal"/>
      <w:lvlText w:val="%4."/>
      <w:lvlJc w:val="left"/>
      <w:pPr>
        <w:ind w:left="2720" w:hanging="360"/>
      </w:pPr>
    </w:lvl>
    <w:lvl w:ilvl="4" w:tplc="08090019" w:tentative="1">
      <w:start w:val="1"/>
      <w:numFmt w:val="lowerLetter"/>
      <w:lvlText w:val="%5."/>
      <w:lvlJc w:val="left"/>
      <w:pPr>
        <w:ind w:left="3440" w:hanging="360"/>
      </w:pPr>
    </w:lvl>
    <w:lvl w:ilvl="5" w:tplc="0809001B" w:tentative="1">
      <w:start w:val="1"/>
      <w:numFmt w:val="lowerRoman"/>
      <w:lvlText w:val="%6."/>
      <w:lvlJc w:val="right"/>
      <w:pPr>
        <w:ind w:left="4160" w:hanging="180"/>
      </w:pPr>
    </w:lvl>
    <w:lvl w:ilvl="6" w:tplc="0809000F" w:tentative="1">
      <w:start w:val="1"/>
      <w:numFmt w:val="decimal"/>
      <w:lvlText w:val="%7."/>
      <w:lvlJc w:val="left"/>
      <w:pPr>
        <w:ind w:left="4880" w:hanging="360"/>
      </w:pPr>
    </w:lvl>
    <w:lvl w:ilvl="7" w:tplc="08090019" w:tentative="1">
      <w:start w:val="1"/>
      <w:numFmt w:val="lowerLetter"/>
      <w:lvlText w:val="%8."/>
      <w:lvlJc w:val="left"/>
      <w:pPr>
        <w:ind w:left="5600" w:hanging="360"/>
      </w:pPr>
    </w:lvl>
    <w:lvl w:ilvl="8" w:tplc="0809001B" w:tentative="1">
      <w:start w:val="1"/>
      <w:numFmt w:val="lowerRoman"/>
      <w:lvlText w:val="%9."/>
      <w:lvlJc w:val="right"/>
      <w:pPr>
        <w:ind w:left="6320" w:hanging="180"/>
      </w:pPr>
    </w:lvl>
  </w:abstractNum>
  <w:abstractNum w:abstractNumId="6" w15:restartNumberingAfterBreak="0">
    <w:nsid w:val="2D636E27"/>
    <w:multiLevelType w:val="hybridMultilevel"/>
    <w:tmpl w:val="6480DD3A"/>
    <w:lvl w:ilvl="0" w:tplc="08090001">
      <w:start w:val="2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51849740">
    <w:abstractNumId w:val="1"/>
  </w:num>
  <w:num w:numId="2" w16cid:durableId="1608735938">
    <w:abstractNumId w:val="7"/>
  </w:num>
  <w:num w:numId="3" w16cid:durableId="258097853">
    <w:abstractNumId w:val="2"/>
  </w:num>
  <w:num w:numId="4" w16cid:durableId="1019889323">
    <w:abstractNumId w:val="8"/>
  </w:num>
  <w:num w:numId="5" w16cid:durableId="92021188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36073341">
    <w:abstractNumId w:val="4"/>
  </w:num>
  <w:num w:numId="7" w16cid:durableId="2017803579">
    <w:abstractNumId w:val="9"/>
  </w:num>
  <w:num w:numId="8" w16cid:durableId="30307809">
    <w:abstractNumId w:val="9"/>
  </w:num>
  <w:num w:numId="9" w16cid:durableId="1928808192">
    <w:abstractNumId w:val="9"/>
  </w:num>
  <w:num w:numId="10" w16cid:durableId="1940992275">
    <w:abstractNumId w:val="9"/>
  </w:num>
  <w:num w:numId="11" w16cid:durableId="1178931897">
    <w:abstractNumId w:val="9"/>
  </w:num>
  <w:num w:numId="12" w16cid:durableId="82068980">
    <w:abstractNumId w:val="9"/>
  </w:num>
  <w:num w:numId="13" w16cid:durableId="1956866457">
    <w:abstractNumId w:val="4"/>
  </w:num>
  <w:num w:numId="14" w16cid:durableId="1722366451">
    <w:abstractNumId w:val="3"/>
  </w:num>
  <w:num w:numId="15" w16cid:durableId="22832591">
    <w:abstractNumId w:val="3"/>
  </w:num>
  <w:num w:numId="16" w16cid:durableId="1540237084">
    <w:abstractNumId w:val="3"/>
  </w:num>
  <w:num w:numId="17" w16cid:durableId="505748899">
    <w:abstractNumId w:val="3"/>
  </w:num>
  <w:num w:numId="18" w16cid:durableId="972104534">
    <w:abstractNumId w:val="3"/>
  </w:num>
  <w:num w:numId="19" w16cid:durableId="1106121142">
    <w:abstractNumId w:val="3"/>
  </w:num>
  <w:num w:numId="20" w16cid:durableId="1572733081">
    <w:abstractNumId w:val="0"/>
  </w:num>
  <w:num w:numId="21" w16cid:durableId="1099838224">
    <w:abstractNumId w:val="6"/>
  </w:num>
  <w:num w:numId="22" w16cid:durableId="83992558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7CBA"/>
    <w:rsid w:val="0001436A"/>
    <w:rsid w:val="00034304"/>
    <w:rsid w:val="00035434"/>
    <w:rsid w:val="00052A14"/>
    <w:rsid w:val="00077D53"/>
    <w:rsid w:val="000B5513"/>
    <w:rsid w:val="00105FD9"/>
    <w:rsid w:val="00114058"/>
    <w:rsid w:val="00117666"/>
    <w:rsid w:val="00132443"/>
    <w:rsid w:val="00146322"/>
    <w:rsid w:val="001549D3"/>
    <w:rsid w:val="00160065"/>
    <w:rsid w:val="00166BED"/>
    <w:rsid w:val="00170FA0"/>
    <w:rsid w:val="00176A8A"/>
    <w:rsid w:val="00177D84"/>
    <w:rsid w:val="00187253"/>
    <w:rsid w:val="001D5E4D"/>
    <w:rsid w:val="001E5A75"/>
    <w:rsid w:val="002347CF"/>
    <w:rsid w:val="00267D18"/>
    <w:rsid w:val="00274347"/>
    <w:rsid w:val="002868E2"/>
    <w:rsid w:val="002869C3"/>
    <w:rsid w:val="002936E4"/>
    <w:rsid w:val="002A4918"/>
    <w:rsid w:val="002B4A57"/>
    <w:rsid w:val="002C74CA"/>
    <w:rsid w:val="00307463"/>
    <w:rsid w:val="00311655"/>
    <w:rsid w:val="003123F4"/>
    <w:rsid w:val="003544FB"/>
    <w:rsid w:val="00393298"/>
    <w:rsid w:val="003D2F2D"/>
    <w:rsid w:val="003E6A4C"/>
    <w:rsid w:val="00401590"/>
    <w:rsid w:val="00430070"/>
    <w:rsid w:val="00447801"/>
    <w:rsid w:val="00452E9C"/>
    <w:rsid w:val="004735C8"/>
    <w:rsid w:val="004947A6"/>
    <w:rsid w:val="004961FF"/>
    <w:rsid w:val="00517A89"/>
    <w:rsid w:val="005250F2"/>
    <w:rsid w:val="005467C8"/>
    <w:rsid w:val="00583E20"/>
    <w:rsid w:val="00593EEA"/>
    <w:rsid w:val="005A5EEE"/>
    <w:rsid w:val="005F0D93"/>
    <w:rsid w:val="006375C7"/>
    <w:rsid w:val="00654E8F"/>
    <w:rsid w:val="00660D05"/>
    <w:rsid w:val="006820B1"/>
    <w:rsid w:val="006B7D14"/>
    <w:rsid w:val="006C4409"/>
    <w:rsid w:val="006D50AC"/>
    <w:rsid w:val="006D6241"/>
    <w:rsid w:val="006F3905"/>
    <w:rsid w:val="00701727"/>
    <w:rsid w:val="0070566C"/>
    <w:rsid w:val="00714C50"/>
    <w:rsid w:val="00721380"/>
    <w:rsid w:val="00725A7D"/>
    <w:rsid w:val="007501BE"/>
    <w:rsid w:val="00766AAD"/>
    <w:rsid w:val="00770BBB"/>
    <w:rsid w:val="00790BB3"/>
    <w:rsid w:val="007A43BE"/>
    <w:rsid w:val="007C206C"/>
    <w:rsid w:val="007C4682"/>
    <w:rsid w:val="00817DD6"/>
    <w:rsid w:val="008235BF"/>
    <w:rsid w:val="008268EA"/>
    <w:rsid w:val="00827907"/>
    <w:rsid w:val="0083759F"/>
    <w:rsid w:val="00885156"/>
    <w:rsid w:val="008A5E20"/>
    <w:rsid w:val="008B51B4"/>
    <w:rsid w:val="008B7778"/>
    <w:rsid w:val="009151AA"/>
    <w:rsid w:val="0093429D"/>
    <w:rsid w:val="00943573"/>
    <w:rsid w:val="00964134"/>
    <w:rsid w:val="00970F7D"/>
    <w:rsid w:val="00994A3D"/>
    <w:rsid w:val="009A57E4"/>
    <w:rsid w:val="009C2B12"/>
    <w:rsid w:val="009D7EAC"/>
    <w:rsid w:val="009F387B"/>
    <w:rsid w:val="00A02DC0"/>
    <w:rsid w:val="00A06824"/>
    <w:rsid w:val="00A174D9"/>
    <w:rsid w:val="00A176F2"/>
    <w:rsid w:val="00A95E77"/>
    <w:rsid w:val="00AA4D24"/>
    <w:rsid w:val="00AA6FB7"/>
    <w:rsid w:val="00AB6715"/>
    <w:rsid w:val="00AC7DAA"/>
    <w:rsid w:val="00AC7F8C"/>
    <w:rsid w:val="00AE6AD2"/>
    <w:rsid w:val="00AE7B57"/>
    <w:rsid w:val="00AF5F24"/>
    <w:rsid w:val="00AF7F12"/>
    <w:rsid w:val="00B1671E"/>
    <w:rsid w:val="00B25EB8"/>
    <w:rsid w:val="00B37F4D"/>
    <w:rsid w:val="00B646FF"/>
    <w:rsid w:val="00C04802"/>
    <w:rsid w:val="00C05055"/>
    <w:rsid w:val="00C22319"/>
    <w:rsid w:val="00C52A7B"/>
    <w:rsid w:val="00C56BAF"/>
    <w:rsid w:val="00C679AA"/>
    <w:rsid w:val="00C75972"/>
    <w:rsid w:val="00CA506A"/>
    <w:rsid w:val="00CD066B"/>
    <w:rsid w:val="00CD2664"/>
    <w:rsid w:val="00CE4FEE"/>
    <w:rsid w:val="00D019E4"/>
    <w:rsid w:val="00D060CF"/>
    <w:rsid w:val="00D17FB9"/>
    <w:rsid w:val="00D93A64"/>
    <w:rsid w:val="00DB59C3"/>
    <w:rsid w:val="00DC259A"/>
    <w:rsid w:val="00DE23E8"/>
    <w:rsid w:val="00DE72D4"/>
    <w:rsid w:val="00E13630"/>
    <w:rsid w:val="00E4083C"/>
    <w:rsid w:val="00E458C9"/>
    <w:rsid w:val="00E46201"/>
    <w:rsid w:val="00E52377"/>
    <w:rsid w:val="00E537AD"/>
    <w:rsid w:val="00E64E17"/>
    <w:rsid w:val="00E866C9"/>
    <w:rsid w:val="00EA3D3C"/>
    <w:rsid w:val="00EC090A"/>
    <w:rsid w:val="00EC70CA"/>
    <w:rsid w:val="00ED20B5"/>
    <w:rsid w:val="00F46900"/>
    <w:rsid w:val="00F61D89"/>
    <w:rsid w:val="00FA320D"/>
    <w:rsid w:val="00FB755B"/>
    <w:rsid w:val="00FF6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D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before="120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>
      <w:spacing w:before="120" w:after="24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paragraph">
    <w:name w:val="paragraph"/>
    <w:basedOn w:val="Normal"/>
    <w:rsid w:val="00393298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393298"/>
  </w:style>
  <w:style w:type="character" w:customStyle="1" w:styleId="eop">
    <w:name w:val="eop"/>
    <w:basedOn w:val="DefaultParagraphFont"/>
    <w:rsid w:val="00393298"/>
  </w:style>
  <w:style w:type="paragraph" w:styleId="Revision">
    <w:name w:val="Revision"/>
    <w:hidden/>
    <w:uiPriority w:val="99"/>
    <w:semiHidden/>
    <w:rsid w:val="008B51B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4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87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97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84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2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73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70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4</TotalTime>
  <Pages>4</Pages>
  <Words>1500</Words>
  <Characters>8552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alentina Andrea Zavala Cordero</cp:lastModifiedBy>
  <cp:revision>4</cp:revision>
  <cp:lastPrinted>2013-10-03T12:51:00Z</cp:lastPrinted>
  <dcterms:created xsi:type="dcterms:W3CDTF">2023-01-15T23:00:00Z</dcterms:created>
  <dcterms:modified xsi:type="dcterms:W3CDTF">2023-02-09T18:45:00Z</dcterms:modified>
</cp:coreProperties>
</file>